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3B06C" w14:textId="3A8D6DAC" w:rsidR="00364E1E" w:rsidRPr="003D1271" w:rsidRDefault="006869C2" w:rsidP="006869C2">
      <w:pPr>
        <w:pStyle w:val="Heading1"/>
        <w:numPr>
          <w:ilvl w:val="0"/>
          <w:numId w:val="0"/>
        </w:numPr>
      </w:pPr>
      <w:r>
        <w:t xml:space="preserve">Supplementary </w:t>
      </w:r>
      <w:r w:rsidR="004B5286">
        <w:t>appendix</w:t>
      </w:r>
    </w:p>
    <w:p w14:paraId="53DDFE25" w14:textId="6E438BDD" w:rsidR="008D13C2" w:rsidRPr="003D1271" w:rsidRDefault="00962DA6" w:rsidP="008D13C2">
      <w:pPr>
        <w:rPr>
          <w:rFonts w:cs="Times New Roman"/>
          <w:szCs w:val="24"/>
        </w:rPr>
      </w:pPr>
      <w:r w:rsidRPr="003D1271">
        <w:rPr>
          <w:rFonts w:cs="Times New Roman"/>
          <w:szCs w:val="24"/>
        </w:rPr>
        <w:t xml:space="preserve">As Hill equation, the software's built-in equation “log(agonist) </w:t>
      </w:r>
      <w:r w:rsidRPr="003D1271">
        <w:rPr>
          <w:rFonts w:cs="Times New Roman"/>
          <w:i/>
          <w:iCs/>
          <w:szCs w:val="24"/>
        </w:rPr>
        <w:t>vs.</w:t>
      </w:r>
      <w:r w:rsidRPr="003D1271">
        <w:rPr>
          <w:rFonts w:cs="Times New Roman"/>
          <w:szCs w:val="24"/>
        </w:rPr>
        <w:t xml:space="preserve"> response - Variable slope (four parameters)”, with a “bottom” parameter constrained to zero, was used. T</w:t>
      </w:r>
      <w:r w:rsidR="00BE1468" w:rsidRPr="003D1271">
        <w:rPr>
          <w:rFonts w:cs="Times New Roman"/>
          <w:szCs w:val="24"/>
        </w:rPr>
        <w:t xml:space="preserve">he </w:t>
      </w:r>
      <w:r w:rsidR="009434A1" w:rsidRPr="003D1271">
        <w:rPr>
          <w:rFonts w:cs="Times New Roman"/>
          <w:szCs w:val="24"/>
        </w:rPr>
        <w:t>other</w:t>
      </w:r>
      <w:r w:rsidRPr="003D1271">
        <w:rPr>
          <w:rFonts w:cs="Times New Roman"/>
          <w:szCs w:val="24"/>
        </w:rPr>
        <w:t xml:space="preserve"> </w:t>
      </w:r>
      <w:r w:rsidR="00BE1468" w:rsidRPr="003D1271">
        <w:rPr>
          <w:rFonts w:cs="Times New Roman"/>
          <w:szCs w:val="24"/>
        </w:rPr>
        <w:t xml:space="preserve">equations </w:t>
      </w:r>
      <w:r w:rsidR="007B741E" w:rsidRPr="003D1271">
        <w:rPr>
          <w:rFonts w:cs="Times New Roman"/>
          <w:szCs w:val="24"/>
        </w:rPr>
        <w:t>are</w:t>
      </w:r>
      <w:r w:rsidR="00BE1468" w:rsidRPr="003D1271">
        <w:rPr>
          <w:rFonts w:cs="Times New Roman"/>
          <w:szCs w:val="24"/>
        </w:rPr>
        <w:t xml:space="preserve"> presented </w:t>
      </w:r>
      <w:r w:rsidR="0085732C" w:rsidRPr="003D1271">
        <w:rPr>
          <w:rFonts w:cs="Times New Roman"/>
          <w:szCs w:val="24"/>
        </w:rPr>
        <w:t xml:space="preserve">as </w:t>
      </w:r>
      <w:r w:rsidR="00BE1468" w:rsidRPr="003D1271">
        <w:rPr>
          <w:rFonts w:cs="Times New Roman"/>
          <w:szCs w:val="24"/>
        </w:rPr>
        <w:t xml:space="preserve">they were </w:t>
      </w:r>
      <w:r w:rsidR="007B741E" w:rsidRPr="003D1271">
        <w:rPr>
          <w:rFonts w:cs="Times New Roman"/>
          <w:szCs w:val="24"/>
        </w:rPr>
        <w:t xml:space="preserve">fitted </w:t>
      </w:r>
      <w:r w:rsidRPr="003D1271">
        <w:rPr>
          <w:rFonts w:cs="Times New Roman"/>
          <w:szCs w:val="24"/>
        </w:rPr>
        <w:t>by</w:t>
      </w:r>
      <w:r w:rsidR="00BE1468" w:rsidRPr="003D1271">
        <w:rPr>
          <w:rFonts w:cs="Times New Roman"/>
          <w:szCs w:val="24"/>
        </w:rPr>
        <w:t xml:space="preserve"> the curve fitting software. </w:t>
      </w:r>
      <w:r w:rsidR="007B741E" w:rsidRPr="003D1271">
        <w:rPr>
          <w:rFonts w:cs="Times New Roman"/>
          <w:szCs w:val="24"/>
        </w:rPr>
        <w:t>T</w:t>
      </w:r>
      <w:r w:rsidR="008D13C2" w:rsidRPr="003D1271">
        <w:rPr>
          <w:rFonts w:cs="Times New Roman"/>
          <w:szCs w:val="24"/>
        </w:rPr>
        <w:t>he</w:t>
      </w:r>
      <w:r w:rsidR="00FB7672" w:rsidRPr="003D1271">
        <w:rPr>
          <w:rFonts w:cs="Times New Roman"/>
          <w:szCs w:val="24"/>
        </w:rPr>
        <w:t>ir</w:t>
      </w:r>
      <w:r w:rsidR="008D13C2" w:rsidRPr="003D1271">
        <w:rPr>
          <w:rFonts w:cs="Times New Roman"/>
          <w:szCs w:val="24"/>
        </w:rPr>
        <w:t xml:space="preserve"> independent </w:t>
      </w:r>
      <w:r w:rsidR="00007CFF" w:rsidRPr="003D1271">
        <w:rPr>
          <w:rFonts w:cs="Times New Roman"/>
          <w:szCs w:val="24"/>
        </w:rPr>
        <w:t xml:space="preserve">variable was </w:t>
      </w:r>
      <w:proofErr w:type="spellStart"/>
      <w:r w:rsidR="00007CFF" w:rsidRPr="003D1271">
        <w:rPr>
          <w:rFonts w:cs="Times New Roman"/>
          <w:szCs w:val="24"/>
        </w:rPr>
        <w:t>logc</w:t>
      </w:r>
      <w:proofErr w:type="spellEnd"/>
      <w:r w:rsidR="00007CFF" w:rsidRPr="003D1271">
        <w:rPr>
          <w:rFonts w:cs="Times New Roman"/>
          <w:szCs w:val="24"/>
        </w:rPr>
        <w:t xml:space="preserve"> </w:t>
      </w:r>
      <w:r w:rsidR="00FB7672" w:rsidRPr="003D1271">
        <w:rPr>
          <w:rFonts w:cs="Times New Roman"/>
          <w:szCs w:val="24"/>
        </w:rPr>
        <w:t>(</w:t>
      </w:r>
      <w:r w:rsidR="00007CFF" w:rsidRPr="003D1271">
        <w:rPr>
          <w:rFonts w:cs="Times New Roman"/>
          <w:szCs w:val="24"/>
        </w:rPr>
        <w:t>indicated here as X</w:t>
      </w:r>
      <w:r w:rsidR="00FB7672" w:rsidRPr="003D1271">
        <w:rPr>
          <w:rFonts w:cs="Times New Roman"/>
          <w:szCs w:val="24"/>
        </w:rPr>
        <w:t>)</w:t>
      </w:r>
      <w:r w:rsidR="00007CFF" w:rsidRPr="003D1271">
        <w:rPr>
          <w:rFonts w:cs="Times New Roman"/>
          <w:szCs w:val="24"/>
        </w:rPr>
        <w:t xml:space="preserve">, </w:t>
      </w:r>
      <w:r w:rsidR="008D13C2" w:rsidRPr="003D1271">
        <w:rPr>
          <w:rFonts w:cs="Times New Roman"/>
          <w:szCs w:val="24"/>
        </w:rPr>
        <w:t xml:space="preserve">and </w:t>
      </w:r>
      <w:r w:rsidR="00007CFF" w:rsidRPr="003D1271">
        <w:rPr>
          <w:rFonts w:cs="Times New Roman"/>
          <w:szCs w:val="24"/>
        </w:rPr>
        <w:t xml:space="preserve">the </w:t>
      </w:r>
      <w:r w:rsidR="008D13C2" w:rsidRPr="003D1271">
        <w:rPr>
          <w:rFonts w:cs="Times New Roman"/>
          <w:szCs w:val="24"/>
        </w:rPr>
        <w:t xml:space="preserve">dependent variable </w:t>
      </w:r>
      <w:r w:rsidR="00007CFF" w:rsidRPr="003D1271">
        <w:rPr>
          <w:rFonts w:cs="Times New Roman"/>
          <w:szCs w:val="24"/>
        </w:rPr>
        <w:t>was E/E</w:t>
      </w:r>
      <w:r w:rsidR="00007CFF" w:rsidRPr="003D1271">
        <w:rPr>
          <w:rFonts w:cs="Times New Roman"/>
          <w:szCs w:val="24"/>
          <w:vertAlign w:val="subscript"/>
        </w:rPr>
        <w:t>max</w:t>
      </w:r>
      <w:r w:rsidR="008D13C2" w:rsidRPr="003D1271">
        <w:rPr>
          <w:rFonts w:cs="Times New Roman"/>
          <w:szCs w:val="24"/>
        </w:rPr>
        <w:t xml:space="preserve"> </w:t>
      </w:r>
      <w:r w:rsidR="00BE7792" w:rsidRPr="003D1271">
        <w:rPr>
          <w:rFonts w:cs="Times New Roman"/>
          <w:szCs w:val="24"/>
        </w:rPr>
        <w:t xml:space="preserve">% </w:t>
      </w:r>
      <w:r w:rsidR="00FB7672" w:rsidRPr="003D1271">
        <w:rPr>
          <w:rFonts w:cs="Times New Roman"/>
          <w:szCs w:val="24"/>
        </w:rPr>
        <w:t>(</w:t>
      </w:r>
      <w:r w:rsidR="00007CFF" w:rsidRPr="003D1271">
        <w:rPr>
          <w:rFonts w:cs="Times New Roman"/>
          <w:szCs w:val="24"/>
        </w:rPr>
        <w:t xml:space="preserve">indicated here as </w:t>
      </w:r>
      <w:r w:rsidR="008D13C2" w:rsidRPr="003D1271">
        <w:rPr>
          <w:rFonts w:cs="Times New Roman"/>
          <w:szCs w:val="24"/>
        </w:rPr>
        <w:t xml:space="preserve">Y </w:t>
      </w:r>
      <w:r w:rsidR="00007CFF" w:rsidRPr="003D1271">
        <w:rPr>
          <w:rFonts w:cs="Times New Roman"/>
          <w:szCs w:val="24"/>
        </w:rPr>
        <w:t>or the name of the given equation</w:t>
      </w:r>
      <w:r w:rsidR="001557F1" w:rsidRPr="003D1271">
        <w:rPr>
          <w:rFonts w:cs="Times New Roman"/>
          <w:szCs w:val="24"/>
        </w:rPr>
        <w:t>,</w:t>
      </w:r>
      <w:r w:rsidR="00007CFF" w:rsidRPr="003D1271">
        <w:rPr>
          <w:rFonts w:cs="Times New Roman"/>
          <w:szCs w:val="24"/>
        </w:rPr>
        <w:t xml:space="preserve"> </w:t>
      </w:r>
      <w:r w:rsidR="0045107F" w:rsidRPr="003D1271">
        <w:rPr>
          <w:rFonts w:cs="Times New Roman"/>
          <w:szCs w:val="24"/>
        </w:rPr>
        <w:t xml:space="preserve">written </w:t>
      </w:r>
      <w:r w:rsidR="00007CFF" w:rsidRPr="003D1271">
        <w:rPr>
          <w:rFonts w:cs="Times New Roman"/>
          <w:szCs w:val="24"/>
        </w:rPr>
        <w:t>with capital</w:t>
      </w:r>
      <w:r w:rsidR="00A5184C" w:rsidRPr="003D1271">
        <w:rPr>
          <w:rFonts w:cs="Times New Roman"/>
          <w:szCs w:val="24"/>
        </w:rPr>
        <w:t xml:space="preserve"> letter</w:t>
      </w:r>
      <w:r w:rsidR="00007CFF" w:rsidRPr="003D1271">
        <w:rPr>
          <w:rFonts w:cs="Times New Roman"/>
          <w:szCs w:val="24"/>
        </w:rPr>
        <w:t>s)</w:t>
      </w:r>
      <w:r w:rsidR="008D13C2" w:rsidRPr="003D1271">
        <w:rPr>
          <w:rFonts w:cs="Times New Roman"/>
          <w:szCs w:val="24"/>
        </w:rPr>
        <w:t>.</w:t>
      </w:r>
      <w:r w:rsidR="009A3C77" w:rsidRPr="003D1271">
        <w:rPr>
          <w:rFonts w:cs="Times New Roman"/>
          <w:szCs w:val="24"/>
        </w:rPr>
        <w:t xml:space="preserve"> The number 100 </w:t>
      </w:r>
      <w:r w:rsidR="00062A4D" w:rsidRPr="003D1271">
        <w:rPr>
          <w:rFonts w:cs="Times New Roman"/>
          <w:szCs w:val="24"/>
        </w:rPr>
        <w:t xml:space="preserve">(instead of 1) </w:t>
      </w:r>
      <w:r w:rsidR="009A3C77" w:rsidRPr="003D1271">
        <w:rPr>
          <w:rFonts w:cs="Times New Roman"/>
          <w:szCs w:val="24"/>
        </w:rPr>
        <w:t xml:space="preserve">in all equations below </w:t>
      </w:r>
      <w:r w:rsidR="00062A4D" w:rsidRPr="003D1271">
        <w:rPr>
          <w:rFonts w:cs="Times New Roman"/>
          <w:szCs w:val="24"/>
        </w:rPr>
        <w:t>transforms them to handle percentage effect (instead of fractional effect)</w:t>
      </w:r>
      <w:r w:rsidR="009A3C77" w:rsidRPr="003D1271">
        <w:rPr>
          <w:rFonts w:cs="Times New Roman"/>
          <w:szCs w:val="24"/>
        </w:rPr>
        <w:t>.</w:t>
      </w:r>
    </w:p>
    <w:p w14:paraId="4D18663A" w14:textId="53F742AA" w:rsidR="00E73BAD" w:rsidRPr="003D1271" w:rsidRDefault="00627AE9" w:rsidP="00E73BAD">
      <w:pPr>
        <w:rPr>
          <w:rFonts w:cs="Times New Roman"/>
          <w:szCs w:val="24"/>
        </w:rPr>
      </w:pPr>
      <w:r w:rsidRPr="003D1271">
        <w:rPr>
          <w:rFonts w:cs="Times New Roman"/>
          <w:szCs w:val="24"/>
        </w:rPr>
        <w:t>For</w:t>
      </w:r>
      <w:r w:rsidR="00046243" w:rsidRPr="003D1271">
        <w:rPr>
          <w:rFonts w:cs="Times New Roman"/>
          <w:szCs w:val="24"/>
        </w:rPr>
        <w:t xml:space="preserve"> the first </w:t>
      </w:r>
      <w:r w:rsidR="007041CF" w:rsidRPr="003D1271">
        <w:rPr>
          <w:rFonts w:cs="Times New Roman"/>
          <w:szCs w:val="24"/>
        </w:rPr>
        <w:t>fitting strategy</w:t>
      </w:r>
      <w:r w:rsidR="00046243" w:rsidRPr="003D1271">
        <w:rPr>
          <w:rFonts w:cs="Times New Roman"/>
          <w:szCs w:val="24"/>
        </w:rPr>
        <w:t>, the following m</w:t>
      </w:r>
      <w:r w:rsidR="00812086" w:rsidRPr="003D1271">
        <w:rPr>
          <w:rFonts w:cs="Times New Roman"/>
          <w:szCs w:val="24"/>
        </w:rPr>
        <w:t>ultiline model</w:t>
      </w:r>
      <w:r w:rsidR="00046243" w:rsidRPr="003D1271">
        <w:rPr>
          <w:rFonts w:cs="Times New Roman"/>
          <w:szCs w:val="24"/>
        </w:rPr>
        <w:t xml:space="preserve"> was applied</w:t>
      </w:r>
      <w:r w:rsidR="00EE2C6C" w:rsidRPr="003D1271">
        <w:rPr>
          <w:rFonts w:cs="Times New Roman"/>
          <w:szCs w:val="24"/>
        </w:rPr>
        <w:t xml:space="preserve"> (two-model global fitting)</w:t>
      </w:r>
      <w:r w:rsidR="00E73BAD" w:rsidRPr="003D1271">
        <w:rPr>
          <w:rFonts w:cs="Times New Roman"/>
          <w:szCs w:val="24"/>
        </w:rPr>
        <w:t>:</w:t>
      </w:r>
    </w:p>
    <w:p w14:paraId="69108FE0" w14:textId="77777777" w:rsidR="00AA6515" w:rsidRPr="003D1271" w:rsidRDefault="00AA6515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SABRE=100*(ε*γ*10^(n*X))/((ε*γ-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spellStart"/>
      <w:r w:rsidRPr="003D1271">
        <w:rPr>
          <w:rFonts w:cs="Times New Roman"/>
          <w:b/>
          <w:bCs/>
          <w:szCs w:val="24"/>
        </w:rPr>
        <w:t>logKd</w:t>
      </w:r>
      <w:proofErr w:type="spellEnd"/>
      <w:r w:rsidRPr="003D1271">
        <w:rPr>
          <w:rFonts w:cs="Times New Roman"/>
          <w:b/>
          <w:bCs/>
          <w:szCs w:val="24"/>
        </w:rPr>
        <w:t>))</w:t>
      </w:r>
    </w:p>
    <w:p w14:paraId="3B6C84E1" w14:textId="77777777" w:rsidR="00AA6515" w:rsidRPr="003D1271" w:rsidRDefault="00AA6515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SABREq=100*(q*ε*γ*10^(n*X))/((q*ε*γ-q*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logKd))</w:t>
      </w:r>
    </w:p>
    <w:p w14:paraId="4D3272EB" w14:textId="77777777" w:rsidR="00AA6515" w:rsidRPr="003D1271" w:rsidRDefault="00AA6515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A:C&gt;Y=SABRE</w:t>
      </w:r>
    </w:p>
    <w:p w14:paraId="23EC6FFD" w14:textId="236F90A4" w:rsidR="00E73BAD" w:rsidRPr="003D1271" w:rsidRDefault="00AA6515" w:rsidP="00AA6515">
      <w:pPr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</w:t>
      </w:r>
      <w:proofErr w:type="gramStart"/>
      <w:r w:rsidRPr="003D1271">
        <w:rPr>
          <w:rFonts w:cs="Times New Roman"/>
          <w:b/>
          <w:bCs/>
          <w:szCs w:val="24"/>
        </w:rPr>
        <w:t>D:F</w:t>
      </w:r>
      <w:proofErr w:type="gramEnd"/>
      <w:r w:rsidRPr="003D1271">
        <w:rPr>
          <w:rFonts w:cs="Times New Roman"/>
          <w:b/>
          <w:bCs/>
          <w:szCs w:val="24"/>
        </w:rPr>
        <w:t>&gt;Y=</w:t>
      </w:r>
      <w:proofErr w:type="spellStart"/>
      <w:r w:rsidRPr="003D1271">
        <w:rPr>
          <w:rFonts w:cs="Times New Roman"/>
          <w:b/>
          <w:bCs/>
          <w:szCs w:val="24"/>
        </w:rPr>
        <w:t>SABREq</w:t>
      </w:r>
      <w:proofErr w:type="spellEnd"/>
    </w:p>
    <w:p w14:paraId="77237506" w14:textId="7271999C" w:rsidR="00DB5543" w:rsidRPr="003D1271" w:rsidRDefault="00627AE9" w:rsidP="00DB5543">
      <w:pPr>
        <w:rPr>
          <w:rFonts w:cs="Times New Roman"/>
          <w:szCs w:val="24"/>
        </w:rPr>
      </w:pPr>
      <w:r w:rsidRPr="003D1271">
        <w:rPr>
          <w:rFonts w:cs="Times New Roman"/>
          <w:szCs w:val="24"/>
        </w:rPr>
        <w:t xml:space="preserve">For </w:t>
      </w:r>
      <w:r w:rsidR="007041CF" w:rsidRPr="003D1271">
        <w:rPr>
          <w:rFonts w:cs="Times New Roman"/>
          <w:szCs w:val="24"/>
        </w:rPr>
        <w:t>the second fitting strategy</w:t>
      </w:r>
      <w:r w:rsidR="00DB5543" w:rsidRPr="003D1271">
        <w:rPr>
          <w:rFonts w:cs="Times New Roman"/>
          <w:szCs w:val="24"/>
        </w:rPr>
        <w:t xml:space="preserve">, the following </w:t>
      </w:r>
      <w:r w:rsidR="005B4DDC" w:rsidRPr="003D1271">
        <w:rPr>
          <w:rFonts w:cs="Times New Roman"/>
          <w:szCs w:val="24"/>
        </w:rPr>
        <w:t>equation</w:t>
      </w:r>
      <w:r w:rsidR="00DB5543" w:rsidRPr="003D1271">
        <w:rPr>
          <w:rFonts w:cs="Times New Roman"/>
          <w:szCs w:val="24"/>
        </w:rPr>
        <w:t xml:space="preserve"> was used</w:t>
      </w:r>
      <w:r w:rsidR="00EE2C6C" w:rsidRPr="003D1271">
        <w:rPr>
          <w:rFonts w:cs="Times New Roman"/>
          <w:szCs w:val="24"/>
        </w:rPr>
        <w:t xml:space="preserve"> (one-model global fitting)</w:t>
      </w:r>
      <w:r w:rsidR="00DB5543" w:rsidRPr="003D1271">
        <w:rPr>
          <w:rFonts w:cs="Times New Roman"/>
          <w:szCs w:val="24"/>
        </w:rPr>
        <w:t>:</w:t>
      </w:r>
    </w:p>
    <w:p w14:paraId="264D66A2" w14:textId="4FD5D165" w:rsidR="00DB5543" w:rsidRPr="003D1271" w:rsidRDefault="005B4DDC" w:rsidP="00DB5543">
      <w:pPr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Y=100*(ε*γ*10^(n*X))/((ε*γ-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spellStart"/>
      <w:r w:rsidRPr="003D1271">
        <w:rPr>
          <w:rFonts w:cs="Times New Roman"/>
          <w:b/>
          <w:bCs/>
          <w:szCs w:val="24"/>
        </w:rPr>
        <w:t>logKd</w:t>
      </w:r>
      <w:proofErr w:type="spellEnd"/>
      <w:r w:rsidRPr="003D1271">
        <w:rPr>
          <w:rFonts w:cs="Times New Roman"/>
          <w:b/>
          <w:bCs/>
          <w:szCs w:val="24"/>
        </w:rPr>
        <w:t>))</w:t>
      </w:r>
    </w:p>
    <w:p w14:paraId="213D2BE7" w14:textId="2275A074" w:rsidR="005B4DDC" w:rsidRPr="003D1271" w:rsidRDefault="00627AE9" w:rsidP="005B4DDC">
      <w:pPr>
        <w:rPr>
          <w:rFonts w:cs="Times New Roman"/>
          <w:szCs w:val="24"/>
        </w:rPr>
      </w:pPr>
      <w:r w:rsidRPr="003D1271">
        <w:rPr>
          <w:rFonts w:cs="Times New Roman"/>
          <w:szCs w:val="24"/>
        </w:rPr>
        <w:t xml:space="preserve">For </w:t>
      </w:r>
      <w:r w:rsidR="007041CF" w:rsidRPr="003D1271">
        <w:rPr>
          <w:rFonts w:cs="Times New Roman"/>
          <w:szCs w:val="24"/>
        </w:rPr>
        <w:t>the third fitting strategy</w:t>
      </w:r>
      <w:r w:rsidR="005B4DDC" w:rsidRPr="003D1271">
        <w:rPr>
          <w:rFonts w:cs="Times New Roman"/>
          <w:szCs w:val="24"/>
        </w:rPr>
        <w:t>, the following multiline model was used</w:t>
      </w:r>
      <w:r w:rsidR="00255648" w:rsidRPr="003D1271">
        <w:rPr>
          <w:rFonts w:cs="Times New Roman"/>
          <w:szCs w:val="24"/>
        </w:rPr>
        <w:t xml:space="preserve"> (two-model global fitting)</w:t>
      </w:r>
      <w:r w:rsidR="005B4DDC" w:rsidRPr="003D1271">
        <w:rPr>
          <w:rFonts w:cs="Times New Roman"/>
          <w:szCs w:val="24"/>
        </w:rPr>
        <w:t>:</w:t>
      </w:r>
    </w:p>
    <w:p w14:paraId="19DC8332" w14:textId="77777777" w:rsidR="005B4DDC" w:rsidRPr="003D1271" w:rsidRDefault="005B4DDC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SABRE=100*(ε*γ*10^(n*X))/((ε*γ-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spellStart"/>
      <w:r w:rsidRPr="003D1271">
        <w:rPr>
          <w:rFonts w:cs="Times New Roman"/>
          <w:b/>
          <w:bCs/>
          <w:szCs w:val="24"/>
        </w:rPr>
        <w:t>logKd</w:t>
      </w:r>
      <w:proofErr w:type="spellEnd"/>
      <w:r w:rsidRPr="003D1271">
        <w:rPr>
          <w:rFonts w:cs="Times New Roman"/>
          <w:b/>
          <w:bCs/>
          <w:szCs w:val="24"/>
        </w:rPr>
        <w:t>))</w:t>
      </w:r>
    </w:p>
    <w:p w14:paraId="3BA1CDBC" w14:textId="77777777" w:rsidR="005B4DDC" w:rsidRPr="003D1271" w:rsidRDefault="005B4DDC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SABREq=100*(q*ε*γ*10^(n*X))/((q*ε*γ-q*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logKd))</w:t>
      </w:r>
    </w:p>
    <w:p w14:paraId="495E8475" w14:textId="0362D261" w:rsidR="005B4DDC" w:rsidRPr="003D1271" w:rsidRDefault="005B4DDC" w:rsidP="00CA4A8B">
      <w:pPr>
        <w:spacing w:after="120"/>
        <w:rPr>
          <w:rFonts w:cs="Times New Roman"/>
          <w:szCs w:val="24"/>
        </w:rPr>
      </w:pPr>
      <w:r w:rsidRPr="003D1271">
        <w:rPr>
          <w:rFonts w:cs="Times New Roman"/>
          <w:b/>
          <w:bCs/>
          <w:szCs w:val="24"/>
        </w:rPr>
        <w:t>&lt;A&gt;Y=SABRE</w:t>
      </w:r>
      <w:r w:rsidR="00491C85" w:rsidRPr="003D1271">
        <w:rPr>
          <w:rFonts w:cs="Times New Roman"/>
          <w:szCs w:val="24"/>
        </w:rPr>
        <w:t xml:space="preserve"> or </w:t>
      </w:r>
      <w:r w:rsidR="00491C85" w:rsidRPr="003D1271">
        <w:rPr>
          <w:rFonts w:cs="Times New Roman"/>
          <w:b/>
          <w:bCs/>
          <w:szCs w:val="24"/>
        </w:rPr>
        <w:t>&lt;B&gt;Y=SABRE</w:t>
      </w:r>
      <w:r w:rsidR="00491C85" w:rsidRPr="003D1271">
        <w:rPr>
          <w:rFonts w:cs="Times New Roman"/>
          <w:szCs w:val="24"/>
        </w:rPr>
        <w:t xml:space="preserve"> or </w:t>
      </w:r>
      <w:r w:rsidR="00491C85" w:rsidRPr="003D1271">
        <w:rPr>
          <w:rFonts w:cs="Times New Roman"/>
          <w:b/>
          <w:bCs/>
          <w:szCs w:val="24"/>
        </w:rPr>
        <w:t>&lt;C&gt;Y=SABRE</w:t>
      </w:r>
      <w:r w:rsidR="00491C85" w:rsidRPr="003D1271">
        <w:rPr>
          <w:rFonts w:cs="Times New Roman"/>
          <w:szCs w:val="24"/>
        </w:rPr>
        <w:t>, for NECA or CPA or CHA data sets</w:t>
      </w:r>
      <w:r w:rsidR="00D92D7F" w:rsidRPr="003D1271">
        <w:rPr>
          <w:rFonts w:cs="Times New Roman"/>
          <w:szCs w:val="24"/>
        </w:rPr>
        <w:t>, respectively</w:t>
      </w:r>
    </w:p>
    <w:p w14:paraId="28103414" w14:textId="50E05A3C" w:rsidR="00491C85" w:rsidRPr="003D1271" w:rsidRDefault="005B4DDC" w:rsidP="00491C85">
      <w:pPr>
        <w:rPr>
          <w:rFonts w:cs="Times New Roman"/>
          <w:szCs w:val="24"/>
        </w:rPr>
      </w:pPr>
      <w:r w:rsidRPr="003D1271">
        <w:rPr>
          <w:rFonts w:cs="Times New Roman"/>
          <w:b/>
          <w:bCs/>
          <w:szCs w:val="24"/>
        </w:rPr>
        <w:t>&lt;D&gt;Y=</w:t>
      </w:r>
      <w:proofErr w:type="spellStart"/>
      <w:r w:rsidRPr="003D1271">
        <w:rPr>
          <w:rFonts w:cs="Times New Roman"/>
          <w:b/>
          <w:bCs/>
          <w:szCs w:val="24"/>
        </w:rPr>
        <w:t>SABREq</w:t>
      </w:r>
      <w:proofErr w:type="spellEnd"/>
      <w:r w:rsidR="00491C85" w:rsidRPr="003D1271">
        <w:rPr>
          <w:rFonts w:cs="Times New Roman"/>
          <w:szCs w:val="24"/>
        </w:rPr>
        <w:t xml:space="preserve"> or </w:t>
      </w:r>
      <w:r w:rsidR="00491C85" w:rsidRPr="003D1271">
        <w:rPr>
          <w:rFonts w:cs="Times New Roman"/>
          <w:b/>
          <w:bCs/>
          <w:szCs w:val="24"/>
        </w:rPr>
        <w:t>&lt;E&gt;Y=</w:t>
      </w:r>
      <w:proofErr w:type="spellStart"/>
      <w:r w:rsidR="00491C85" w:rsidRPr="003D1271">
        <w:rPr>
          <w:rFonts w:cs="Times New Roman"/>
          <w:b/>
          <w:bCs/>
          <w:szCs w:val="24"/>
        </w:rPr>
        <w:t>SABREq</w:t>
      </w:r>
      <w:proofErr w:type="spellEnd"/>
      <w:r w:rsidR="00491C85" w:rsidRPr="003D1271">
        <w:rPr>
          <w:rFonts w:cs="Times New Roman"/>
          <w:szCs w:val="24"/>
        </w:rPr>
        <w:t xml:space="preserve"> or </w:t>
      </w:r>
      <w:r w:rsidR="00491C85" w:rsidRPr="003D1271">
        <w:rPr>
          <w:rFonts w:cs="Times New Roman"/>
          <w:b/>
          <w:bCs/>
          <w:szCs w:val="24"/>
        </w:rPr>
        <w:t>&lt;F&gt;Y=</w:t>
      </w:r>
      <w:proofErr w:type="spellStart"/>
      <w:r w:rsidR="00491C85" w:rsidRPr="003D1271">
        <w:rPr>
          <w:rFonts w:cs="Times New Roman"/>
          <w:b/>
          <w:bCs/>
          <w:szCs w:val="24"/>
        </w:rPr>
        <w:t>SABREq</w:t>
      </w:r>
      <w:proofErr w:type="spellEnd"/>
      <w:r w:rsidR="00491C85" w:rsidRPr="003D1271">
        <w:rPr>
          <w:rFonts w:cs="Times New Roman"/>
          <w:szCs w:val="24"/>
        </w:rPr>
        <w:t>, for NECA or CPA or CHA data sets</w:t>
      </w:r>
      <w:r w:rsidR="00D92D7F" w:rsidRPr="003D1271">
        <w:rPr>
          <w:rFonts w:cs="Times New Roman"/>
          <w:szCs w:val="24"/>
        </w:rPr>
        <w:t>, respectively</w:t>
      </w:r>
    </w:p>
    <w:p w14:paraId="098CDE94" w14:textId="14D42C94" w:rsidR="00433329" w:rsidRPr="003D1271" w:rsidRDefault="00627AE9" w:rsidP="00433329">
      <w:pPr>
        <w:rPr>
          <w:rFonts w:cs="Times New Roman"/>
          <w:szCs w:val="24"/>
        </w:rPr>
      </w:pPr>
      <w:r w:rsidRPr="003D1271">
        <w:rPr>
          <w:rFonts w:cs="Times New Roman"/>
          <w:szCs w:val="24"/>
        </w:rPr>
        <w:t xml:space="preserve">For </w:t>
      </w:r>
      <w:r w:rsidR="007041CF" w:rsidRPr="003D1271">
        <w:rPr>
          <w:rFonts w:cs="Times New Roman"/>
          <w:szCs w:val="24"/>
        </w:rPr>
        <w:t>the fourth fitting strategy</w:t>
      </w:r>
      <w:r w:rsidR="00433329" w:rsidRPr="003D1271">
        <w:rPr>
          <w:rFonts w:cs="Times New Roman"/>
          <w:szCs w:val="24"/>
        </w:rPr>
        <w:t>, the following multiline model was used</w:t>
      </w:r>
      <w:r w:rsidR="00255648" w:rsidRPr="003D1271">
        <w:rPr>
          <w:rFonts w:cs="Times New Roman"/>
          <w:szCs w:val="24"/>
        </w:rPr>
        <w:t xml:space="preserve"> (six-model global fitting)</w:t>
      </w:r>
      <w:r w:rsidR="00433329" w:rsidRPr="003D1271">
        <w:rPr>
          <w:rFonts w:cs="Times New Roman"/>
          <w:szCs w:val="24"/>
        </w:rPr>
        <w:t>:</w:t>
      </w:r>
    </w:p>
    <w:p w14:paraId="1A0C105E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NECA=100*(ε*γ*10^(n*X))/((ε*γ-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(-5.882)))</w:t>
      </w:r>
    </w:p>
    <w:p w14:paraId="5BDC9307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NECAq=100*(q*ε*γ*10^(n*X))/((q*ε*γ-q*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(-5.882)))</w:t>
      </w:r>
    </w:p>
    <w:p w14:paraId="38016C2E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CPA=100*(ε*γ*10^(n*X))/((ε*γ-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(-5.927)))</w:t>
      </w:r>
    </w:p>
    <w:p w14:paraId="299FE51F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CPAq=100*(q*ε*γ*10^(n*X))/((q*ε*γ-q*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(-5.927)))</w:t>
      </w:r>
    </w:p>
    <w:p w14:paraId="7625A9E1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CHA=100*(ε*γ*10^(n*X))/((ε*γ-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(-5.506)))</w:t>
      </w:r>
    </w:p>
    <w:p w14:paraId="1DF311DB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CHAq=100*(q*ε*γ*10^(n*X))/((q*ε*γ-q*ε+</w:t>
      </w:r>
      <w:proofErr w:type="gramStart"/>
      <w:r w:rsidRPr="003D1271">
        <w:rPr>
          <w:rFonts w:cs="Times New Roman"/>
          <w:b/>
          <w:bCs/>
          <w:szCs w:val="24"/>
        </w:rPr>
        <w:t>1)*</w:t>
      </w:r>
      <w:proofErr w:type="gramEnd"/>
      <w:r w:rsidRPr="003D1271">
        <w:rPr>
          <w:rFonts w:cs="Times New Roman"/>
          <w:b/>
          <w:bCs/>
          <w:szCs w:val="24"/>
        </w:rPr>
        <w:t>10^(n*</w:t>
      </w:r>
      <w:proofErr w:type="gramStart"/>
      <w:r w:rsidRPr="003D1271">
        <w:rPr>
          <w:rFonts w:cs="Times New Roman"/>
          <w:b/>
          <w:bCs/>
          <w:szCs w:val="24"/>
        </w:rPr>
        <w:t>X)+</w:t>
      </w:r>
      <w:proofErr w:type="gramEnd"/>
      <w:r w:rsidRPr="003D1271">
        <w:rPr>
          <w:rFonts w:cs="Times New Roman"/>
          <w:b/>
          <w:bCs/>
          <w:szCs w:val="24"/>
        </w:rPr>
        <w:t>10^(n*(-5.506)))</w:t>
      </w:r>
    </w:p>
    <w:p w14:paraId="1100AE71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A&gt;Y=NECA</w:t>
      </w:r>
    </w:p>
    <w:p w14:paraId="6230DB26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D&gt;Y=</w:t>
      </w:r>
      <w:proofErr w:type="spellStart"/>
      <w:r w:rsidRPr="003D1271">
        <w:rPr>
          <w:rFonts w:cs="Times New Roman"/>
          <w:b/>
          <w:bCs/>
          <w:szCs w:val="24"/>
        </w:rPr>
        <w:t>NECAq</w:t>
      </w:r>
      <w:proofErr w:type="spellEnd"/>
    </w:p>
    <w:p w14:paraId="07542031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B&gt;Y=CPA</w:t>
      </w:r>
    </w:p>
    <w:p w14:paraId="4163B40B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E&gt;Y=</w:t>
      </w:r>
      <w:proofErr w:type="spellStart"/>
      <w:r w:rsidRPr="003D1271">
        <w:rPr>
          <w:rFonts w:cs="Times New Roman"/>
          <w:b/>
          <w:bCs/>
          <w:szCs w:val="24"/>
        </w:rPr>
        <w:t>CPAq</w:t>
      </w:r>
      <w:proofErr w:type="spellEnd"/>
    </w:p>
    <w:p w14:paraId="28FEE556" w14:textId="77777777" w:rsidR="00433329" w:rsidRPr="003D1271" w:rsidRDefault="00433329" w:rsidP="00CA4A8B">
      <w:pPr>
        <w:spacing w:after="120"/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lastRenderedPageBreak/>
        <w:t>&lt;C&gt;Y=CHA</w:t>
      </w:r>
    </w:p>
    <w:p w14:paraId="7C4381C5" w14:textId="55B0D7D4" w:rsidR="00433329" w:rsidRPr="003D1271" w:rsidRDefault="00433329" w:rsidP="00433329">
      <w:pPr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&lt;F&gt;Y=</w:t>
      </w:r>
      <w:proofErr w:type="spellStart"/>
      <w:r w:rsidRPr="003D1271">
        <w:rPr>
          <w:rFonts w:cs="Times New Roman"/>
          <w:b/>
          <w:bCs/>
          <w:szCs w:val="24"/>
        </w:rPr>
        <w:t>CHAq</w:t>
      </w:r>
      <w:proofErr w:type="spellEnd"/>
    </w:p>
    <w:p w14:paraId="4FF7590B" w14:textId="3E088CCE" w:rsidR="009F2E6E" w:rsidRPr="003D1271" w:rsidRDefault="00627AE9" w:rsidP="009F2E6E">
      <w:pPr>
        <w:rPr>
          <w:rFonts w:cs="Times New Roman"/>
          <w:szCs w:val="24"/>
        </w:rPr>
      </w:pPr>
      <w:r w:rsidRPr="003D1271">
        <w:rPr>
          <w:rFonts w:cs="Times New Roman"/>
          <w:szCs w:val="24"/>
        </w:rPr>
        <w:t xml:space="preserve">For </w:t>
      </w:r>
      <w:r w:rsidR="009F2E6E" w:rsidRPr="003D1271">
        <w:rPr>
          <w:rFonts w:cs="Times New Roman"/>
          <w:szCs w:val="24"/>
        </w:rPr>
        <w:t xml:space="preserve">fitting </w:t>
      </w:r>
      <w:r w:rsidRPr="003D1271">
        <w:rPr>
          <w:rFonts w:cs="Times New Roman"/>
          <w:szCs w:val="24"/>
        </w:rPr>
        <w:t>the operational model</w:t>
      </w:r>
      <w:r w:rsidR="009F2E6E" w:rsidRPr="003D1271">
        <w:rPr>
          <w:rFonts w:cs="Times New Roman"/>
          <w:szCs w:val="24"/>
        </w:rPr>
        <w:t xml:space="preserve">, the following </w:t>
      </w:r>
      <w:r w:rsidR="00201F2D" w:rsidRPr="003D1271">
        <w:rPr>
          <w:rFonts w:cs="Times New Roman"/>
          <w:szCs w:val="24"/>
        </w:rPr>
        <w:t>rearranged</w:t>
      </w:r>
      <w:r w:rsidR="009F2E6E" w:rsidRPr="003D1271">
        <w:rPr>
          <w:rFonts w:cs="Times New Roman"/>
          <w:szCs w:val="24"/>
        </w:rPr>
        <w:t xml:space="preserve"> model was </w:t>
      </w:r>
      <w:r w:rsidRPr="003D1271">
        <w:rPr>
          <w:rFonts w:cs="Times New Roman"/>
          <w:szCs w:val="24"/>
        </w:rPr>
        <w:t>used</w:t>
      </w:r>
      <w:r w:rsidR="009F2E6E" w:rsidRPr="003D1271">
        <w:rPr>
          <w:rFonts w:cs="Times New Roman"/>
          <w:szCs w:val="24"/>
        </w:rPr>
        <w:t xml:space="preserve"> (</w:t>
      </w:r>
      <w:r w:rsidRPr="003D1271">
        <w:rPr>
          <w:rFonts w:cs="Times New Roman"/>
          <w:szCs w:val="24"/>
        </w:rPr>
        <w:t>one</w:t>
      </w:r>
      <w:r w:rsidR="009F2E6E" w:rsidRPr="003D1271">
        <w:rPr>
          <w:rFonts w:cs="Times New Roman"/>
          <w:szCs w:val="24"/>
        </w:rPr>
        <w:t>-model global fitting</w:t>
      </w:r>
      <w:r w:rsidRPr="003D1271">
        <w:rPr>
          <w:rFonts w:cs="Times New Roman"/>
          <w:szCs w:val="24"/>
        </w:rPr>
        <w:t xml:space="preserve"> to the </w:t>
      </w:r>
      <w:r w:rsidR="009F4819" w:rsidRPr="003D1271">
        <w:rPr>
          <w:rFonts w:cs="Times New Roman"/>
          <w:szCs w:val="24"/>
        </w:rPr>
        <w:t xml:space="preserve">E/c </w:t>
      </w:r>
      <w:r w:rsidRPr="003D1271">
        <w:rPr>
          <w:rFonts w:cs="Times New Roman"/>
          <w:szCs w:val="24"/>
        </w:rPr>
        <w:t>data set</w:t>
      </w:r>
      <w:r w:rsidR="00C47E36" w:rsidRPr="003D1271">
        <w:rPr>
          <w:rFonts w:cs="Times New Roman"/>
          <w:szCs w:val="24"/>
        </w:rPr>
        <w:t xml:space="preserve"> pair</w:t>
      </w:r>
      <w:r w:rsidRPr="003D1271">
        <w:rPr>
          <w:rFonts w:cs="Times New Roman"/>
          <w:szCs w:val="24"/>
        </w:rPr>
        <w:t>s generated with the same agonist</w:t>
      </w:r>
      <w:r w:rsidR="009F2E6E" w:rsidRPr="003D1271">
        <w:rPr>
          <w:rFonts w:cs="Times New Roman"/>
          <w:szCs w:val="24"/>
        </w:rPr>
        <w:t>):</w:t>
      </w:r>
    </w:p>
    <w:p w14:paraId="6F400A15" w14:textId="2A436780" w:rsidR="009F2E6E" w:rsidRPr="003D1271" w:rsidRDefault="008B7961" w:rsidP="009F2E6E">
      <w:pPr>
        <w:rPr>
          <w:rFonts w:cs="Times New Roman"/>
          <w:b/>
          <w:bCs/>
          <w:szCs w:val="24"/>
        </w:rPr>
      </w:pPr>
      <w:r w:rsidRPr="003D1271">
        <w:rPr>
          <w:rFonts w:cs="Times New Roman"/>
          <w:b/>
          <w:bCs/>
          <w:szCs w:val="24"/>
        </w:rPr>
        <w:t>Y=100/(1+((10^logKd+10^X)/10^(</w:t>
      </w:r>
      <w:proofErr w:type="spellStart"/>
      <w:r w:rsidRPr="003D1271">
        <w:rPr>
          <w:rFonts w:cs="Times New Roman"/>
          <w:b/>
          <w:bCs/>
          <w:szCs w:val="24"/>
        </w:rPr>
        <w:t>logtau+X</w:t>
      </w:r>
      <w:proofErr w:type="spellEnd"/>
      <w:proofErr w:type="gramStart"/>
      <w:r w:rsidRPr="003D1271">
        <w:rPr>
          <w:rFonts w:cs="Times New Roman"/>
          <w:b/>
          <w:bCs/>
          <w:szCs w:val="24"/>
        </w:rPr>
        <w:t>))^</w:t>
      </w:r>
      <w:proofErr w:type="gramEnd"/>
      <w:r w:rsidRPr="003D1271">
        <w:rPr>
          <w:rFonts w:cs="Times New Roman"/>
          <w:b/>
          <w:bCs/>
          <w:szCs w:val="24"/>
        </w:rPr>
        <w:t>n)</w:t>
      </w:r>
    </w:p>
    <w:sectPr w:rsidR="009F2E6E" w:rsidRPr="003D1271" w:rsidSect="00C15241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9D068" w14:textId="77777777" w:rsidR="006D38B0" w:rsidRDefault="006D38B0" w:rsidP="00117666">
      <w:pPr>
        <w:spacing w:after="0"/>
      </w:pPr>
      <w:r>
        <w:separator/>
      </w:r>
    </w:p>
  </w:endnote>
  <w:endnote w:type="continuationSeparator" w:id="0">
    <w:p w14:paraId="77DA19A6" w14:textId="77777777" w:rsidR="006D38B0" w:rsidRDefault="006D38B0" w:rsidP="00117666">
      <w:pPr>
        <w:spacing w:after="0"/>
      </w:pPr>
      <w:r>
        <w:continuationSeparator/>
      </w:r>
    </w:p>
  </w:endnote>
  <w:endnote w:type="continuationNotice" w:id="1">
    <w:p w14:paraId="59AAB271" w14:textId="77777777" w:rsidR="006D38B0" w:rsidRDefault="006D38B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6099C955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6099C955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ll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ll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60AA1" w14:textId="77777777" w:rsidR="006D38B0" w:rsidRDefault="006D38B0" w:rsidP="00117666">
      <w:pPr>
        <w:spacing w:after="0"/>
      </w:pPr>
      <w:r>
        <w:separator/>
      </w:r>
    </w:p>
  </w:footnote>
  <w:footnote w:type="continuationSeparator" w:id="0">
    <w:p w14:paraId="26B6B9E5" w14:textId="77777777" w:rsidR="006D38B0" w:rsidRDefault="006D38B0" w:rsidP="00117666">
      <w:pPr>
        <w:spacing w:after="0"/>
      </w:pPr>
      <w:r>
        <w:continuationSeparator/>
      </w:r>
    </w:p>
  </w:footnote>
  <w:footnote w:type="continuationNotice" w:id="1">
    <w:p w14:paraId="4DFDEBD2" w14:textId="77777777" w:rsidR="006D38B0" w:rsidRDefault="006D38B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840856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54259307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06325920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6D2"/>
    <w:rsid w:val="00000A1D"/>
    <w:rsid w:val="00001265"/>
    <w:rsid w:val="0000258A"/>
    <w:rsid w:val="00002AA2"/>
    <w:rsid w:val="00002C98"/>
    <w:rsid w:val="000030DC"/>
    <w:rsid w:val="000046A2"/>
    <w:rsid w:val="00004AA1"/>
    <w:rsid w:val="00004CF1"/>
    <w:rsid w:val="00004E34"/>
    <w:rsid w:val="00004E70"/>
    <w:rsid w:val="00005FCA"/>
    <w:rsid w:val="00006AED"/>
    <w:rsid w:val="000078DB"/>
    <w:rsid w:val="00007C05"/>
    <w:rsid w:val="00007CFF"/>
    <w:rsid w:val="00007D47"/>
    <w:rsid w:val="000107D3"/>
    <w:rsid w:val="00010968"/>
    <w:rsid w:val="00011CC5"/>
    <w:rsid w:val="00012848"/>
    <w:rsid w:val="0001292A"/>
    <w:rsid w:val="00013170"/>
    <w:rsid w:val="0001372A"/>
    <w:rsid w:val="00014537"/>
    <w:rsid w:val="0001498B"/>
    <w:rsid w:val="00014DD8"/>
    <w:rsid w:val="00015086"/>
    <w:rsid w:val="00015D23"/>
    <w:rsid w:val="00015D7B"/>
    <w:rsid w:val="00016125"/>
    <w:rsid w:val="00016887"/>
    <w:rsid w:val="0001709E"/>
    <w:rsid w:val="000209B1"/>
    <w:rsid w:val="00020A8F"/>
    <w:rsid w:val="00020D43"/>
    <w:rsid w:val="0002119C"/>
    <w:rsid w:val="0002176A"/>
    <w:rsid w:val="000218D9"/>
    <w:rsid w:val="00021A15"/>
    <w:rsid w:val="00021F40"/>
    <w:rsid w:val="00021F6A"/>
    <w:rsid w:val="000220F9"/>
    <w:rsid w:val="00022631"/>
    <w:rsid w:val="0002273A"/>
    <w:rsid w:val="00023C82"/>
    <w:rsid w:val="00024449"/>
    <w:rsid w:val="00024A8B"/>
    <w:rsid w:val="00024E71"/>
    <w:rsid w:val="000253BB"/>
    <w:rsid w:val="00025981"/>
    <w:rsid w:val="00025BAF"/>
    <w:rsid w:val="00025C7A"/>
    <w:rsid w:val="00026337"/>
    <w:rsid w:val="00027AAE"/>
    <w:rsid w:val="00027BD7"/>
    <w:rsid w:val="00030C37"/>
    <w:rsid w:val="00030CF1"/>
    <w:rsid w:val="0003174D"/>
    <w:rsid w:val="0003180B"/>
    <w:rsid w:val="0003292C"/>
    <w:rsid w:val="0003404E"/>
    <w:rsid w:val="00034304"/>
    <w:rsid w:val="000344D9"/>
    <w:rsid w:val="00034B98"/>
    <w:rsid w:val="000350CC"/>
    <w:rsid w:val="00035434"/>
    <w:rsid w:val="00035A8D"/>
    <w:rsid w:val="00036F94"/>
    <w:rsid w:val="000375DC"/>
    <w:rsid w:val="00040108"/>
    <w:rsid w:val="000405A2"/>
    <w:rsid w:val="00040733"/>
    <w:rsid w:val="000407E7"/>
    <w:rsid w:val="00041F70"/>
    <w:rsid w:val="0004345D"/>
    <w:rsid w:val="0004378B"/>
    <w:rsid w:val="000448B1"/>
    <w:rsid w:val="0004510D"/>
    <w:rsid w:val="00045678"/>
    <w:rsid w:val="000458A9"/>
    <w:rsid w:val="000458E4"/>
    <w:rsid w:val="0004622E"/>
    <w:rsid w:val="00046243"/>
    <w:rsid w:val="00046A54"/>
    <w:rsid w:val="00046E53"/>
    <w:rsid w:val="0004722F"/>
    <w:rsid w:val="000474C0"/>
    <w:rsid w:val="00047EB9"/>
    <w:rsid w:val="000502EF"/>
    <w:rsid w:val="00050A93"/>
    <w:rsid w:val="00050D43"/>
    <w:rsid w:val="00051630"/>
    <w:rsid w:val="00051871"/>
    <w:rsid w:val="000525AA"/>
    <w:rsid w:val="000532E8"/>
    <w:rsid w:val="000538E4"/>
    <w:rsid w:val="0005402F"/>
    <w:rsid w:val="00054522"/>
    <w:rsid w:val="000549C5"/>
    <w:rsid w:val="00055694"/>
    <w:rsid w:val="00055B54"/>
    <w:rsid w:val="00056276"/>
    <w:rsid w:val="000569D5"/>
    <w:rsid w:val="00056BA1"/>
    <w:rsid w:val="000577F4"/>
    <w:rsid w:val="00060E15"/>
    <w:rsid w:val="00061B06"/>
    <w:rsid w:val="00061B18"/>
    <w:rsid w:val="00061E06"/>
    <w:rsid w:val="0006208C"/>
    <w:rsid w:val="00062118"/>
    <w:rsid w:val="00062A4D"/>
    <w:rsid w:val="00062C84"/>
    <w:rsid w:val="00063830"/>
    <w:rsid w:val="00063D84"/>
    <w:rsid w:val="00064994"/>
    <w:rsid w:val="00064E50"/>
    <w:rsid w:val="00065ABA"/>
    <w:rsid w:val="00065BF4"/>
    <w:rsid w:val="00066099"/>
    <w:rsid w:val="0006636D"/>
    <w:rsid w:val="00066427"/>
    <w:rsid w:val="000676C9"/>
    <w:rsid w:val="00067867"/>
    <w:rsid w:val="000678E8"/>
    <w:rsid w:val="00067E13"/>
    <w:rsid w:val="000705C5"/>
    <w:rsid w:val="00071C0B"/>
    <w:rsid w:val="00071DE6"/>
    <w:rsid w:val="00072ABD"/>
    <w:rsid w:val="00072EB3"/>
    <w:rsid w:val="00072F71"/>
    <w:rsid w:val="000733A4"/>
    <w:rsid w:val="00073876"/>
    <w:rsid w:val="000749FB"/>
    <w:rsid w:val="00074E5C"/>
    <w:rsid w:val="00075100"/>
    <w:rsid w:val="00076550"/>
    <w:rsid w:val="00076B83"/>
    <w:rsid w:val="00076C7E"/>
    <w:rsid w:val="00076F37"/>
    <w:rsid w:val="00076F96"/>
    <w:rsid w:val="00077701"/>
    <w:rsid w:val="00077CBA"/>
    <w:rsid w:val="00077D53"/>
    <w:rsid w:val="00080039"/>
    <w:rsid w:val="00080D22"/>
    <w:rsid w:val="00080FD0"/>
    <w:rsid w:val="00081394"/>
    <w:rsid w:val="000814E9"/>
    <w:rsid w:val="000816A0"/>
    <w:rsid w:val="000826EE"/>
    <w:rsid w:val="00082C74"/>
    <w:rsid w:val="00082E12"/>
    <w:rsid w:val="00082ED2"/>
    <w:rsid w:val="00083829"/>
    <w:rsid w:val="0008414E"/>
    <w:rsid w:val="000847B9"/>
    <w:rsid w:val="000852AC"/>
    <w:rsid w:val="00085F87"/>
    <w:rsid w:val="000867A6"/>
    <w:rsid w:val="00086A81"/>
    <w:rsid w:val="00086BEE"/>
    <w:rsid w:val="00087346"/>
    <w:rsid w:val="0008776D"/>
    <w:rsid w:val="00087CED"/>
    <w:rsid w:val="00087E46"/>
    <w:rsid w:val="00090C5D"/>
    <w:rsid w:val="00090E52"/>
    <w:rsid w:val="00090E84"/>
    <w:rsid w:val="000911E7"/>
    <w:rsid w:val="00092D57"/>
    <w:rsid w:val="00093B6B"/>
    <w:rsid w:val="00093FA0"/>
    <w:rsid w:val="00094BE1"/>
    <w:rsid w:val="00095A79"/>
    <w:rsid w:val="00095D96"/>
    <w:rsid w:val="0009605D"/>
    <w:rsid w:val="00097438"/>
    <w:rsid w:val="00097B5F"/>
    <w:rsid w:val="00097DCD"/>
    <w:rsid w:val="000A05B1"/>
    <w:rsid w:val="000A1EBF"/>
    <w:rsid w:val="000A1EDF"/>
    <w:rsid w:val="000A2030"/>
    <w:rsid w:val="000A30BD"/>
    <w:rsid w:val="000A3701"/>
    <w:rsid w:val="000A450B"/>
    <w:rsid w:val="000A4AFA"/>
    <w:rsid w:val="000A5519"/>
    <w:rsid w:val="000A72C6"/>
    <w:rsid w:val="000A749D"/>
    <w:rsid w:val="000B0338"/>
    <w:rsid w:val="000B1BA1"/>
    <w:rsid w:val="000B215E"/>
    <w:rsid w:val="000B2746"/>
    <w:rsid w:val="000B2EFB"/>
    <w:rsid w:val="000B33AF"/>
    <w:rsid w:val="000B34BD"/>
    <w:rsid w:val="000B4272"/>
    <w:rsid w:val="000B48C9"/>
    <w:rsid w:val="000B4BDF"/>
    <w:rsid w:val="000B5038"/>
    <w:rsid w:val="000B5898"/>
    <w:rsid w:val="000B6075"/>
    <w:rsid w:val="000B6385"/>
    <w:rsid w:val="000B685F"/>
    <w:rsid w:val="000B6FBF"/>
    <w:rsid w:val="000B70A8"/>
    <w:rsid w:val="000B7C8D"/>
    <w:rsid w:val="000B7FD3"/>
    <w:rsid w:val="000C0397"/>
    <w:rsid w:val="000C0A80"/>
    <w:rsid w:val="000C0D13"/>
    <w:rsid w:val="000C11EA"/>
    <w:rsid w:val="000C27F8"/>
    <w:rsid w:val="000C307A"/>
    <w:rsid w:val="000C3C0E"/>
    <w:rsid w:val="000C3C80"/>
    <w:rsid w:val="000C4101"/>
    <w:rsid w:val="000C49D5"/>
    <w:rsid w:val="000C510F"/>
    <w:rsid w:val="000C514F"/>
    <w:rsid w:val="000C549E"/>
    <w:rsid w:val="000C68D4"/>
    <w:rsid w:val="000C7B3B"/>
    <w:rsid w:val="000C7E2A"/>
    <w:rsid w:val="000D0CE1"/>
    <w:rsid w:val="000D1AC0"/>
    <w:rsid w:val="000D2870"/>
    <w:rsid w:val="000D2B4F"/>
    <w:rsid w:val="000D2BB2"/>
    <w:rsid w:val="000D343F"/>
    <w:rsid w:val="000D40A5"/>
    <w:rsid w:val="000D43E1"/>
    <w:rsid w:val="000D4747"/>
    <w:rsid w:val="000D5087"/>
    <w:rsid w:val="000D52F1"/>
    <w:rsid w:val="000D57C5"/>
    <w:rsid w:val="000D65ED"/>
    <w:rsid w:val="000D69D7"/>
    <w:rsid w:val="000D6B5A"/>
    <w:rsid w:val="000D71C1"/>
    <w:rsid w:val="000D75C1"/>
    <w:rsid w:val="000E009A"/>
    <w:rsid w:val="000E0B73"/>
    <w:rsid w:val="000E2860"/>
    <w:rsid w:val="000E5510"/>
    <w:rsid w:val="000E5687"/>
    <w:rsid w:val="000F045D"/>
    <w:rsid w:val="000F0C70"/>
    <w:rsid w:val="000F19C8"/>
    <w:rsid w:val="000F1CC9"/>
    <w:rsid w:val="000F2890"/>
    <w:rsid w:val="000F362B"/>
    <w:rsid w:val="000F375D"/>
    <w:rsid w:val="000F37D4"/>
    <w:rsid w:val="000F4198"/>
    <w:rsid w:val="000F4CFB"/>
    <w:rsid w:val="000F592C"/>
    <w:rsid w:val="000F6E57"/>
    <w:rsid w:val="000F7611"/>
    <w:rsid w:val="000F78BD"/>
    <w:rsid w:val="000F7F16"/>
    <w:rsid w:val="00100272"/>
    <w:rsid w:val="00100BD9"/>
    <w:rsid w:val="0010172D"/>
    <w:rsid w:val="001022CC"/>
    <w:rsid w:val="00102614"/>
    <w:rsid w:val="00102CA4"/>
    <w:rsid w:val="00102E25"/>
    <w:rsid w:val="001034F7"/>
    <w:rsid w:val="001037C5"/>
    <w:rsid w:val="00103989"/>
    <w:rsid w:val="00103B80"/>
    <w:rsid w:val="00103B97"/>
    <w:rsid w:val="0010421A"/>
    <w:rsid w:val="00104909"/>
    <w:rsid w:val="001049B2"/>
    <w:rsid w:val="00104CDC"/>
    <w:rsid w:val="00105034"/>
    <w:rsid w:val="001061BB"/>
    <w:rsid w:val="00106B9A"/>
    <w:rsid w:val="00107569"/>
    <w:rsid w:val="001108C1"/>
    <w:rsid w:val="00110A47"/>
    <w:rsid w:val="001113F2"/>
    <w:rsid w:val="0011221F"/>
    <w:rsid w:val="0011304B"/>
    <w:rsid w:val="0011321D"/>
    <w:rsid w:val="00113BDC"/>
    <w:rsid w:val="00114F65"/>
    <w:rsid w:val="00115703"/>
    <w:rsid w:val="00116741"/>
    <w:rsid w:val="00116977"/>
    <w:rsid w:val="00116DE3"/>
    <w:rsid w:val="00117454"/>
    <w:rsid w:val="0011748F"/>
    <w:rsid w:val="00117666"/>
    <w:rsid w:val="00117880"/>
    <w:rsid w:val="0012039D"/>
    <w:rsid w:val="00120576"/>
    <w:rsid w:val="00121665"/>
    <w:rsid w:val="0012233F"/>
    <w:rsid w:val="001223A7"/>
    <w:rsid w:val="00123034"/>
    <w:rsid w:val="001232D3"/>
    <w:rsid w:val="001233EA"/>
    <w:rsid w:val="0012342F"/>
    <w:rsid w:val="001235B0"/>
    <w:rsid w:val="00124087"/>
    <w:rsid w:val="00124AC8"/>
    <w:rsid w:val="0012517C"/>
    <w:rsid w:val="001263DA"/>
    <w:rsid w:val="00126C54"/>
    <w:rsid w:val="00126D14"/>
    <w:rsid w:val="00127361"/>
    <w:rsid w:val="00130312"/>
    <w:rsid w:val="00130834"/>
    <w:rsid w:val="00130A8D"/>
    <w:rsid w:val="00130AED"/>
    <w:rsid w:val="00131056"/>
    <w:rsid w:val="00131970"/>
    <w:rsid w:val="00131A93"/>
    <w:rsid w:val="001326F6"/>
    <w:rsid w:val="00132CD8"/>
    <w:rsid w:val="00133635"/>
    <w:rsid w:val="00133AAB"/>
    <w:rsid w:val="00134256"/>
    <w:rsid w:val="0013458B"/>
    <w:rsid w:val="00134ECC"/>
    <w:rsid w:val="001351E2"/>
    <w:rsid w:val="0013530A"/>
    <w:rsid w:val="00135F50"/>
    <w:rsid w:val="001370B6"/>
    <w:rsid w:val="00137765"/>
    <w:rsid w:val="00140582"/>
    <w:rsid w:val="0014115B"/>
    <w:rsid w:val="0014285D"/>
    <w:rsid w:val="00142BD1"/>
    <w:rsid w:val="0014361F"/>
    <w:rsid w:val="00143B40"/>
    <w:rsid w:val="00143BCA"/>
    <w:rsid w:val="0014464B"/>
    <w:rsid w:val="00144714"/>
    <w:rsid w:val="001447DD"/>
    <w:rsid w:val="0014622E"/>
    <w:rsid w:val="00147395"/>
    <w:rsid w:val="0015125A"/>
    <w:rsid w:val="0015146D"/>
    <w:rsid w:val="00151D98"/>
    <w:rsid w:val="00151ED5"/>
    <w:rsid w:val="00152161"/>
    <w:rsid w:val="001526D4"/>
    <w:rsid w:val="00153760"/>
    <w:rsid w:val="001539DA"/>
    <w:rsid w:val="001552C9"/>
    <w:rsid w:val="001557F1"/>
    <w:rsid w:val="00155CCB"/>
    <w:rsid w:val="001563FF"/>
    <w:rsid w:val="0015671E"/>
    <w:rsid w:val="00156F41"/>
    <w:rsid w:val="001570E1"/>
    <w:rsid w:val="00157290"/>
    <w:rsid w:val="00157651"/>
    <w:rsid w:val="00161032"/>
    <w:rsid w:val="00161106"/>
    <w:rsid w:val="00161A8E"/>
    <w:rsid w:val="00161AA6"/>
    <w:rsid w:val="001626C4"/>
    <w:rsid w:val="00162921"/>
    <w:rsid w:val="00162DEF"/>
    <w:rsid w:val="00162DFF"/>
    <w:rsid w:val="00162EBE"/>
    <w:rsid w:val="001630FC"/>
    <w:rsid w:val="0016480E"/>
    <w:rsid w:val="00165BDC"/>
    <w:rsid w:val="00166F6B"/>
    <w:rsid w:val="001702FD"/>
    <w:rsid w:val="0017031E"/>
    <w:rsid w:val="00170EF7"/>
    <w:rsid w:val="0017282C"/>
    <w:rsid w:val="00172A8C"/>
    <w:rsid w:val="00172C1A"/>
    <w:rsid w:val="00172DEB"/>
    <w:rsid w:val="00173B33"/>
    <w:rsid w:val="001741AB"/>
    <w:rsid w:val="001743CB"/>
    <w:rsid w:val="00175043"/>
    <w:rsid w:val="001754D9"/>
    <w:rsid w:val="0017564C"/>
    <w:rsid w:val="00175D21"/>
    <w:rsid w:val="001766B6"/>
    <w:rsid w:val="00176AAF"/>
    <w:rsid w:val="00176DD4"/>
    <w:rsid w:val="00176F47"/>
    <w:rsid w:val="00177977"/>
    <w:rsid w:val="00177D84"/>
    <w:rsid w:val="001805ED"/>
    <w:rsid w:val="0018065E"/>
    <w:rsid w:val="001809FE"/>
    <w:rsid w:val="00181024"/>
    <w:rsid w:val="00181127"/>
    <w:rsid w:val="00182579"/>
    <w:rsid w:val="0018262A"/>
    <w:rsid w:val="0018428F"/>
    <w:rsid w:val="00184739"/>
    <w:rsid w:val="00184A56"/>
    <w:rsid w:val="00187763"/>
    <w:rsid w:val="00187BC8"/>
    <w:rsid w:val="00187E33"/>
    <w:rsid w:val="00187F17"/>
    <w:rsid w:val="0019187C"/>
    <w:rsid w:val="00191972"/>
    <w:rsid w:val="00191BBC"/>
    <w:rsid w:val="00191E7E"/>
    <w:rsid w:val="00195397"/>
    <w:rsid w:val="00195D10"/>
    <w:rsid w:val="00195D40"/>
    <w:rsid w:val="00195FBE"/>
    <w:rsid w:val="00196430"/>
    <w:rsid w:val="001964EF"/>
    <w:rsid w:val="00196807"/>
    <w:rsid w:val="001A0475"/>
    <w:rsid w:val="001A1714"/>
    <w:rsid w:val="001A3538"/>
    <w:rsid w:val="001A36C9"/>
    <w:rsid w:val="001A37B1"/>
    <w:rsid w:val="001A3889"/>
    <w:rsid w:val="001A46BF"/>
    <w:rsid w:val="001A7648"/>
    <w:rsid w:val="001A7D3E"/>
    <w:rsid w:val="001B1A2C"/>
    <w:rsid w:val="001B245C"/>
    <w:rsid w:val="001B28C0"/>
    <w:rsid w:val="001B2A4E"/>
    <w:rsid w:val="001B3FDF"/>
    <w:rsid w:val="001B44F1"/>
    <w:rsid w:val="001B5263"/>
    <w:rsid w:val="001B59D6"/>
    <w:rsid w:val="001B7769"/>
    <w:rsid w:val="001B7B3A"/>
    <w:rsid w:val="001C11DA"/>
    <w:rsid w:val="001C1D48"/>
    <w:rsid w:val="001C1D57"/>
    <w:rsid w:val="001C2A7C"/>
    <w:rsid w:val="001C2DCC"/>
    <w:rsid w:val="001C2F79"/>
    <w:rsid w:val="001C348F"/>
    <w:rsid w:val="001C396D"/>
    <w:rsid w:val="001C3992"/>
    <w:rsid w:val="001C6564"/>
    <w:rsid w:val="001C6973"/>
    <w:rsid w:val="001C6B91"/>
    <w:rsid w:val="001C6C18"/>
    <w:rsid w:val="001C6F2D"/>
    <w:rsid w:val="001D00AA"/>
    <w:rsid w:val="001D0F6A"/>
    <w:rsid w:val="001D141E"/>
    <w:rsid w:val="001D1A8E"/>
    <w:rsid w:val="001D217D"/>
    <w:rsid w:val="001D2EC3"/>
    <w:rsid w:val="001D39CC"/>
    <w:rsid w:val="001D3C8B"/>
    <w:rsid w:val="001D3FF0"/>
    <w:rsid w:val="001D4492"/>
    <w:rsid w:val="001D4FC7"/>
    <w:rsid w:val="001D574D"/>
    <w:rsid w:val="001D5C23"/>
    <w:rsid w:val="001D79BD"/>
    <w:rsid w:val="001D7B7D"/>
    <w:rsid w:val="001E04B9"/>
    <w:rsid w:val="001E0AD7"/>
    <w:rsid w:val="001E0E22"/>
    <w:rsid w:val="001E1108"/>
    <w:rsid w:val="001E1770"/>
    <w:rsid w:val="001E1DDE"/>
    <w:rsid w:val="001E2161"/>
    <w:rsid w:val="001E2E46"/>
    <w:rsid w:val="001E2F28"/>
    <w:rsid w:val="001E33EC"/>
    <w:rsid w:val="001E34B0"/>
    <w:rsid w:val="001E3FDC"/>
    <w:rsid w:val="001E4E95"/>
    <w:rsid w:val="001E4F08"/>
    <w:rsid w:val="001E504B"/>
    <w:rsid w:val="001E50F3"/>
    <w:rsid w:val="001E53CB"/>
    <w:rsid w:val="001E5E10"/>
    <w:rsid w:val="001E7184"/>
    <w:rsid w:val="001E748F"/>
    <w:rsid w:val="001E7B08"/>
    <w:rsid w:val="001F0229"/>
    <w:rsid w:val="001F05B4"/>
    <w:rsid w:val="001F06EC"/>
    <w:rsid w:val="001F0BC2"/>
    <w:rsid w:val="001F10EA"/>
    <w:rsid w:val="001F17CD"/>
    <w:rsid w:val="001F1DA1"/>
    <w:rsid w:val="001F21DE"/>
    <w:rsid w:val="001F2F47"/>
    <w:rsid w:val="001F4A3E"/>
    <w:rsid w:val="001F4C07"/>
    <w:rsid w:val="001F4FAA"/>
    <w:rsid w:val="001F501A"/>
    <w:rsid w:val="001F58F4"/>
    <w:rsid w:val="001F6191"/>
    <w:rsid w:val="001F6912"/>
    <w:rsid w:val="001F7568"/>
    <w:rsid w:val="001F7A0A"/>
    <w:rsid w:val="002000D3"/>
    <w:rsid w:val="00200C86"/>
    <w:rsid w:val="00201BEC"/>
    <w:rsid w:val="00201F2D"/>
    <w:rsid w:val="002024CE"/>
    <w:rsid w:val="002027CE"/>
    <w:rsid w:val="00202B84"/>
    <w:rsid w:val="00202D38"/>
    <w:rsid w:val="00204A07"/>
    <w:rsid w:val="002054F7"/>
    <w:rsid w:val="00205F0E"/>
    <w:rsid w:val="00206100"/>
    <w:rsid w:val="00206322"/>
    <w:rsid w:val="002063A1"/>
    <w:rsid w:val="0021181C"/>
    <w:rsid w:val="002129C7"/>
    <w:rsid w:val="00212C99"/>
    <w:rsid w:val="00212F71"/>
    <w:rsid w:val="002130CD"/>
    <w:rsid w:val="0021327F"/>
    <w:rsid w:val="0021378F"/>
    <w:rsid w:val="00215F22"/>
    <w:rsid w:val="002161D5"/>
    <w:rsid w:val="00216AC9"/>
    <w:rsid w:val="00217055"/>
    <w:rsid w:val="00217BA1"/>
    <w:rsid w:val="00220190"/>
    <w:rsid w:val="002201DE"/>
    <w:rsid w:val="002202C0"/>
    <w:rsid w:val="0022040A"/>
    <w:rsid w:val="00220A8C"/>
    <w:rsid w:val="00220AEA"/>
    <w:rsid w:val="00220C03"/>
    <w:rsid w:val="002212B3"/>
    <w:rsid w:val="00221AF8"/>
    <w:rsid w:val="002225A6"/>
    <w:rsid w:val="00222A75"/>
    <w:rsid w:val="00222AF0"/>
    <w:rsid w:val="00222C6C"/>
    <w:rsid w:val="00223460"/>
    <w:rsid w:val="00223C50"/>
    <w:rsid w:val="00223D16"/>
    <w:rsid w:val="00224753"/>
    <w:rsid w:val="00226954"/>
    <w:rsid w:val="0022718E"/>
    <w:rsid w:val="002302B7"/>
    <w:rsid w:val="00231566"/>
    <w:rsid w:val="002316B6"/>
    <w:rsid w:val="00232396"/>
    <w:rsid w:val="0023392F"/>
    <w:rsid w:val="00233BF2"/>
    <w:rsid w:val="00234B0F"/>
    <w:rsid w:val="002368CB"/>
    <w:rsid w:val="00236B11"/>
    <w:rsid w:val="00236BDA"/>
    <w:rsid w:val="00237132"/>
    <w:rsid w:val="002377B5"/>
    <w:rsid w:val="00240B44"/>
    <w:rsid w:val="00240CB1"/>
    <w:rsid w:val="0024116B"/>
    <w:rsid w:val="00241569"/>
    <w:rsid w:val="002430E0"/>
    <w:rsid w:val="00243F62"/>
    <w:rsid w:val="00244055"/>
    <w:rsid w:val="002441BF"/>
    <w:rsid w:val="0024422B"/>
    <w:rsid w:val="002443D1"/>
    <w:rsid w:val="00244531"/>
    <w:rsid w:val="0024530B"/>
    <w:rsid w:val="002461E8"/>
    <w:rsid w:val="002465EE"/>
    <w:rsid w:val="00246852"/>
    <w:rsid w:val="00246BD4"/>
    <w:rsid w:val="00250129"/>
    <w:rsid w:val="00251084"/>
    <w:rsid w:val="00251835"/>
    <w:rsid w:val="00252132"/>
    <w:rsid w:val="00252AF6"/>
    <w:rsid w:val="00252F9C"/>
    <w:rsid w:val="002532EC"/>
    <w:rsid w:val="00253BBB"/>
    <w:rsid w:val="002548E2"/>
    <w:rsid w:val="00255648"/>
    <w:rsid w:val="00255675"/>
    <w:rsid w:val="00255B81"/>
    <w:rsid w:val="0025697E"/>
    <w:rsid w:val="00257A8F"/>
    <w:rsid w:val="00257B18"/>
    <w:rsid w:val="00257C5B"/>
    <w:rsid w:val="002601C2"/>
    <w:rsid w:val="00260562"/>
    <w:rsid w:val="00260798"/>
    <w:rsid w:val="002607F3"/>
    <w:rsid w:val="00260B02"/>
    <w:rsid w:val="002612E2"/>
    <w:rsid w:val="00261372"/>
    <w:rsid w:val="002614AC"/>
    <w:rsid w:val="00261CC1"/>
    <w:rsid w:val="00262120"/>
    <w:rsid w:val="00262329"/>
    <w:rsid w:val="0026272A"/>
    <w:rsid w:val="002629A3"/>
    <w:rsid w:val="00263270"/>
    <w:rsid w:val="0026454F"/>
    <w:rsid w:val="00264B79"/>
    <w:rsid w:val="00264FBA"/>
    <w:rsid w:val="002653BA"/>
    <w:rsid w:val="00265660"/>
    <w:rsid w:val="00266867"/>
    <w:rsid w:val="002677A0"/>
    <w:rsid w:val="00267D18"/>
    <w:rsid w:val="00267D64"/>
    <w:rsid w:val="0027022B"/>
    <w:rsid w:val="002710B4"/>
    <w:rsid w:val="002710B5"/>
    <w:rsid w:val="00271542"/>
    <w:rsid w:val="00271B50"/>
    <w:rsid w:val="002720C7"/>
    <w:rsid w:val="002727D2"/>
    <w:rsid w:val="00272C34"/>
    <w:rsid w:val="00273413"/>
    <w:rsid w:val="00274B9E"/>
    <w:rsid w:val="0027532D"/>
    <w:rsid w:val="00275C52"/>
    <w:rsid w:val="0027634D"/>
    <w:rsid w:val="00276CEA"/>
    <w:rsid w:val="00276D26"/>
    <w:rsid w:val="00276DD6"/>
    <w:rsid w:val="00276DD9"/>
    <w:rsid w:val="00276E67"/>
    <w:rsid w:val="0027710F"/>
    <w:rsid w:val="00280099"/>
    <w:rsid w:val="002828F1"/>
    <w:rsid w:val="002836AE"/>
    <w:rsid w:val="002850F9"/>
    <w:rsid w:val="00285533"/>
    <w:rsid w:val="00285757"/>
    <w:rsid w:val="00285765"/>
    <w:rsid w:val="00285FFC"/>
    <w:rsid w:val="002868E2"/>
    <w:rsid w:val="002869C3"/>
    <w:rsid w:val="00286F7E"/>
    <w:rsid w:val="00287548"/>
    <w:rsid w:val="0029186D"/>
    <w:rsid w:val="002918D8"/>
    <w:rsid w:val="00291C19"/>
    <w:rsid w:val="002936E4"/>
    <w:rsid w:val="00293779"/>
    <w:rsid w:val="00293C55"/>
    <w:rsid w:val="00294041"/>
    <w:rsid w:val="002942BC"/>
    <w:rsid w:val="00294409"/>
    <w:rsid w:val="00294464"/>
    <w:rsid w:val="00294562"/>
    <w:rsid w:val="0029514E"/>
    <w:rsid w:val="00295768"/>
    <w:rsid w:val="00295C23"/>
    <w:rsid w:val="00295C24"/>
    <w:rsid w:val="002966D4"/>
    <w:rsid w:val="00296B88"/>
    <w:rsid w:val="002972FC"/>
    <w:rsid w:val="00297B77"/>
    <w:rsid w:val="002A0190"/>
    <w:rsid w:val="002A0EAE"/>
    <w:rsid w:val="002A10AF"/>
    <w:rsid w:val="002A1552"/>
    <w:rsid w:val="002A260D"/>
    <w:rsid w:val="002A334D"/>
    <w:rsid w:val="002A349B"/>
    <w:rsid w:val="002A3637"/>
    <w:rsid w:val="002A3E3C"/>
    <w:rsid w:val="002A421B"/>
    <w:rsid w:val="002A4913"/>
    <w:rsid w:val="002A5028"/>
    <w:rsid w:val="002A5540"/>
    <w:rsid w:val="002A55BC"/>
    <w:rsid w:val="002A7282"/>
    <w:rsid w:val="002B1F5D"/>
    <w:rsid w:val="002B24E7"/>
    <w:rsid w:val="002B2870"/>
    <w:rsid w:val="002B3B52"/>
    <w:rsid w:val="002B4792"/>
    <w:rsid w:val="002B47F7"/>
    <w:rsid w:val="002B486F"/>
    <w:rsid w:val="002B4A07"/>
    <w:rsid w:val="002B52E7"/>
    <w:rsid w:val="002B7D2F"/>
    <w:rsid w:val="002C05A3"/>
    <w:rsid w:val="002C0BCB"/>
    <w:rsid w:val="002C1BA0"/>
    <w:rsid w:val="002C286A"/>
    <w:rsid w:val="002C31CD"/>
    <w:rsid w:val="002C3D02"/>
    <w:rsid w:val="002C54D3"/>
    <w:rsid w:val="002C68E1"/>
    <w:rsid w:val="002C73A8"/>
    <w:rsid w:val="002C74AD"/>
    <w:rsid w:val="002C74CA"/>
    <w:rsid w:val="002C75B4"/>
    <w:rsid w:val="002C7C21"/>
    <w:rsid w:val="002D010D"/>
    <w:rsid w:val="002D0195"/>
    <w:rsid w:val="002D01EB"/>
    <w:rsid w:val="002D186B"/>
    <w:rsid w:val="002D2523"/>
    <w:rsid w:val="002D2886"/>
    <w:rsid w:val="002D2966"/>
    <w:rsid w:val="002D2E5C"/>
    <w:rsid w:val="002D38D5"/>
    <w:rsid w:val="002D456C"/>
    <w:rsid w:val="002D4667"/>
    <w:rsid w:val="002D5AC9"/>
    <w:rsid w:val="002D5D5A"/>
    <w:rsid w:val="002D644C"/>
    <w:rsid w:val="002D70DB"/>
    <w:rsid w:val="002D730E"/>
    <w:rsid w:val="002D7663"/>
    <w:rsid w:val="002D78C7"/>
    <w:rsid w:val="002E053A"/>
    <w:rsid w:val="002E09C6"/>
    <w:rsid w:val="002E1C21"/>
    <w:rsid w:val="002E21A1"/>
    <w:rsid w:val="002E25FD"/>
    <w:rsid w:val="002E2B49"/>
    <w:rsid w:val="002E33CB"/>
    <w:rsid w:val="002E39E6"/>
    <w:rsid w:val="002E413C"/>
    <w:rsid w:val="002E5F9E"/>
    <w:rsid w:val="002E6EBD"/>
    <w:rsid w:val="002E79C8"/>
    <w:rsid w:val="002E7C48"/>
    <w:rsid w:val="002F0D66"/>
    <w:rsid w:val="002F1476"/>
    <w:rsid w:val="002F1E56"/>
    <w:rsid w:val="002F30C1"/>
    <w:rsid w:val="002F4AE3"/>
    <w:rsid w:val="002F53BC"/>
    <w:rsid w:val="002F5640"/>
    <w:rsid w:val="002F5966"/>
    <w:rsid w:val="002F59E4"/>
    <w:rsid w:val="002F6E53"/>
    <w:rsid w:val="002F7284"/>
    <w:rsid w:val="002F744D"/>
    <w:rsid w:val="002F7958"/>
    <w:rsid w:val="002F798A"/>
    <w:rsid w:val="002F7AED"/>
    <w:rsid w:val="00300340"/>
    <w:rsid w:val="003008C5"/>
    <w:rsid w:val="00300CF8"/>
    <w:rsid w:val="003012F9"/>
    <w:rsid w:val="0030132A"/>
    <w:rsid w:val="003017AE"/>
    <w:rsid w:val="00301E8F"/>
    <w:rsid w:val="00302D8C"/>
    <w:rsid w:val="00303AD9"/>
    <w:rsid w:val="00303DE6"/>
    <w:rsid w:val="00303F0E"/>
    <w:rsid w:val="003052F7"/>
    <w:rsid w:val="00305478"/>
    <w:rsid w:val="00306741"/>
    <w:rsid w:val="003068A0"/>
    <w:rsid w:val="00306A8F"/>
    <w:rsid w:val="00306D69"/>
    <w:rsid w:val="003073B1"/>
    <w:rsid w:val="00307AEE"/>
    <w:rsid w:val="00310124"/>
    <w:rsid w:val="00310EBB"/>
    <w:rsid w:val="00310FB3"/>
    <w:rsid w:val="00311B09"/>
    <w:rsid w:val="003122B7"/>
    <w:rsid w:val="00312627"/>
    <w:rsid w:val="00312915"/>
    <w:rsid w:val="0031309A"/>
    <w:rsid w:val="003131F3"/>
    <w:rsid w:val="00313F8E"/>
    <w:rsid w:val="00313FEC"/>
    <w:rsid w:val="00314EE6"/>
    <w:rsid w:val="00316446"/>
    <w:rsid w:val="0031646F"/>
    <w:rsid w:val="00316CF8"/>
    <w:rsid w:val="00317F44"/>
    <w:rsid w:val="003204CF"/>
    <w:rsid w:val="00321276"/>
    <w:rsid w:val="00321386"/>
    <w:rsid w:val="00321F68"/>
    <w:rsid w:val="00322306"/>
    <w:rsid w:val="00323621"/>
    <w:rsid w:val="0032366A"/>
    <w:rsid w:val="00324180"/>
    <w:rsid w:val="003243DB"/>
    <w:rsid w:val="00324871"/>
    <w:rsid w:val="00324A40"/>
    <w:rsid w:val="00327850"/>
    <w:rsid w:val="0032785E"/>
    <w:rsid w:val="00327D42"/>
    <w:rsid w:val="0033039E"/>
    <w:rsid w:val="0033136C"/>
    <w:rsid w:val="003317CB"/>
    <w:rsid w:val="00331A19"/>
    <w:rsid w:val="0033247B"/>
    <w:rsid w:val="00332601"/>
    <w:rsid w:val="00332F86"/>
    <w:rsid w:val="00333480"/>
    <w:rsid w:val="00333C7E"/>
    <w:rsid w:val="00333D19"/>
    <w:rsid w:val="0033418D"/>
    <w:rsid w:val="003349A6"/>
    <w:rsid w:val="00334DF5"/>
    <w:rsid w:val="003353D9"/>
    <w:rsid w:val="003376E8"/>
    <w:rsid w:val="00337EBC"/>
    <w:rsid w:val="003401A8"/>
    <w:rsid w:val="003406BB"/>
    <w:rsid w:val="003407B0"/>
    <w:rsid w:val="003418E3"/>
    <w:rsid w:val="003423D2"/>
    <w:rsid w:val="0034261D"/>
    <w:rsid w:val="0034286F"/>
    <w:rsid w:val="003439EB"/>
    <w:rsid w:val="00343C1E"/>
    <w:rsid w:val="00344378"/>
    <w:rsid w:val="0034443B"/>
    <w:rsid w:val="00344790"/>
    <w:rsid w:val="00344D4C"/>
    <w:rsid w:val="0034616D"/>
    <w:rsid w:val="00347787"/>
    <w:rsid w:val="00347C3D"/>
    <w:rsid w:val="00347E54"/>
    <w:rsid w:val="00347E8E"/>
    <w:rsid w:val="00350CF1"/>
    <w:rsid w:val="00351844"/>
    <w:rsid w:val="00351C84"/>
    <w:rsid w:val="003521B2"/>
    <w:rsid w:val="0035261F"/>
    <w:rsid w:val="00352A2F"/>
    <w:rsid w:val="00353199"/>
    <w:rsid w:val="00354188"/>
    <w:rsid w:val="003544FB"/>
    <w:rsid w:val="00354796"/>
    <w:rsid w:val="00354AD1"/>
    <w:rsid w:val="00354AF5"/>
    <w:rsid w:val="0035527E"/>
    <w:rsid w:val="0035550D"/>
    <w:rsid w:val="0035585D"/>
    <w:rsid w:val="00355927"/>
    <w:rsid w:val="003559B3"/>
    <w:rsid w:val="00355AD3"/>
    <w:rsid w:val="0035615B"/>
    <w:rsid w:val="003561E3"/>
    <w:rsid w:val="00356BCC"/>
    <w:rsid w:val="00356EB9"/>
    <w:rsid w:val="00357DB1"/>
    <w:rsid w:val="00360C4B"/>
    <w:rsid w:val="00360E52"/>
    <w:rsid w:val="00360E7C"/>
    <w:rsid w:val="00361142"/>
    <w:rsid w:val="00361293"/>
    <w:rsid w:val="003616DB"/>
    <w:rsid w:val="003617FC"/>
    <w:rsid w:val="00362DD0"/>
    <w:rsid w:val="00362DFB"/>
    <w:rsid w:val="00362F96"/>
    <w:rsid w:val="00363151"/>
    <w:rsid w:val="00363381"/>
    <w:rsid w:val="003634DB"/>
    <w:rsid w:val="003640ED"/>
    <w:rsid w:val="003641B6"/>
    <w:rsid w:val="003643C9"/>
    <w:rsid w:val="003649DD"/>
    <w:rsid w:val="00364AB0"/>
    <w:rsid w:val="00364E1E"/>
    <w:rsid w:val="003656D6"/>
    <w:rsid w:val="00365957"/>
    <w:rsid w:val="00365D63"/>
    <w:rsid w:val="00366156"/>
    <w:rsid w:val="00366C97"/>
    <w:rsid w:val="0036721E"/>
    <w:rsid w:val="0036729F"/>
    <w:rsid w:val="0036793B"/>
    <w:rsid w:val="00371D4E"/>
    <w:rsid w:val="00372682"/>
    <w:rsid w:val="00372D75"/>
    <w:rsid w:val="003735E9"/>
    <w:rsid w:val="003736BC"/>
    <w:rsid w:val="00373D9B"/>
    <w:rsid w:val="003741F9"/>
    <w:rsid w:val="00374803"/>
    <w:rsid w:val="00374845"/>
    <w:rsid w:val="00374EC6"/>
    <w:rsid w:val="00375130"/>
    <w:rsid w:val="00375AC3"/>
    <w:rsid w:val="00375E4B"/>
    <w:rsid w:val="00375E4C"/>
    <w:rsid w:val="0037622F"/>
    <w:rsid w:val="00376BF1"/>
    <w:rsid w:val="00376CC5"/>
    <w:rsid w:val="00376FC3"/>
    <w:rsid w:val="00377F8E"/>
    <w:rsid w:val="00380C61"/>
    <w:rsid w:val="00380F25"/>
    <w:rsid w:val="003812D2"/>
    <w:rsid w:val="00382D1B"/>
    <w:rsid w:val="00382FFB"/>
    <w:rsid w:val="003834FE"/>
    <w:rsid w:val="00383B2A"/>
    <w:rsid w:val="00383C8A"/>
    <w:rsid w:val="00384CD8"/>
    <w:rsid w:val="00384F98"/>
    <w:rsid w:val="00385197"/>
    <w:rsid w:val="0038565A"/>
    <w:rsid w:val="003856BE"/>
    <w:rsid w:val="003858E0"/>
    <w:rsid w:val="0038664F"/>
    <w:rsid w:val="00387407"/>
    <w:rsid w:val="003875AA"/>
    <w:rsid w:val="00390FC6"/>
    <w:rsid w:val="0039232D"/>
    <w:rsid w:val="00393806"/>
    <w:rsid w:val="00393933"/>
    <w:rsid w:val="00393A36"/>
    <w:rsid w:val="0039472F"/>
    <w:rsid w:val="00394783"/>
    <w:rsid w:val="00394D75"/>
    <w:rsid w:val="0039693B"/>
    <w:rsid w:val="00396A83"/>
    <w:rsid w:val="00396D06"/>
    <w:rsid w:val="003974EA"/>
    <w:rsid w:val="00397AA5"/>
    <w:rsid w:val="00397F7A"/>
    <w:rsid w:val="003A0191"/>
    <w:rsid w:val="003A13D6"/>
    <w:rsid w:val="003A290F"/>
    <w:rsid w:val="003A2E85"/>
    <w:rsid w:val="003A3210"/>
    <w:rsid w:val="003A3E2B"/>
    <w:rsid w:val="003A3EB2"/>
    <w:rsid w:val="003A40B0"/>
    <w:rsid w:val="003A4B70"/>
    <w:rsid w:val="003A4BAA"/>
    <w:rsid w:val="003A4C89"/>
    <w:rsid w:val="003A4E19"/>
    <w:rsid w:val="003A5268"/>
    <w:rsid w:val="003A57C8"/>
    <w:rsid w:val="003A5FD6"/>
    <w:rsid w:val="003A6598"/>
    <w:rsid w:val="003A659F"/>
    <w:rsid w:val="003A6A16"/>
    <w:rsid w:val="003B0E61"/>
    <w:rsid w:val="003B0F1B"/>
    <w:rsid w:val="003B1189"/>
    <w:rsid w:val="003B16F8"/>
    <w:rsid w:val="003B175D"/>
    <w:rsid w:val="003B1BA3"/>
    <w:rsid w:val="003B266E"/>
    <w:rsid w:val="003B295F"/>
    <w:rsid w:val="003B391E"/>
    <w:rsid w:val="003B3C40"/>
    <w:rsid w:val="003B4512"/>
    <w:rsid w:val="003B4B3F"/>
    <w:rsid w:val="003B52DD"/>
    <w:rsid w:val="003B56CA"/>
    <w:rsid w:val="003B5EA8"/>
    <w:rsid w:val="003B70A9"/>
    <w:rsid w:val="003B7551"/>
    <w:rsid w:val="003B7919"/>
    <w:rsid w:val="003B7B2F"/>
    <w:rsid w:val="003C0067"/>
    <w:rsid w:val="003C0D8B"/>
    <w:rsid w:val="003C1964"/>
    <w:rsid w:val="003C21BA"/>
    <w:rsid w:val="003C2AA8"/>
    <w:rsid w:val="003C344D"/>
    <w:rsid w:val="003C36B8"/>
    <w:rsid w:val="003C386F"/>
    <w:rsid w:val="003C4F15"/>
    <w:rsid w:val="003C5020"/>
    <w:rsid w:val="003C6FB1"/>
    <w:rsid w:val="003D06F0"/>
    <w:rsid w:val="003D08BD"/>
    <w:rsid w:val="003D1031"/>
    <w:rsid w:val="003D1271"/>
    <w:rsid w:val="003D1C8E"/>
    <w:rsid w:val="003D284F"/>
    <w:rsid w:val="003D2F2D"/>
    <w:rsid w:val="003D3E54"/>
    <w:rsid w:val="003D5D6D"/>
    <w:rsid w:val="003D6519"/>
    <w:rsid w:val="003E017F"/>
    <w:rsid w:val="003E03F3"/>
    <w:rsid w:val="003E1E41"/>
    <w:rsid w:val="003E2848"/>
    <w:rsid w:val="003E2F6A"/>
    <w:rsid w:val="003E3302"/>
    <w:rsid w:val="003E5BD5"/>
    <w:rsid w:val="003E62BD"/>
    <w:rsid w:val="003E6653"/>
    <w:rsid w:val="003E6E05"/>
    <w:rsid w:val="003F0E9E"/>
    <w:rsid w:val="003F1A01"/>
    <w:rsid w:val="003F1ECD"/>
    <w:rsid w:val="003F39B8"/>
    <w:rsid w:val="003F422D"/>
    <w:rsid w:val="003F4711"/>
    <w:rsid w:val="003F48E5"/>
    <w:rsid w:val="003F6077"/>
    <w:rsid w:val="003F68EB"/>
    <w:rsid w:val="003F6B80"/>
    <w:rsid w:val="003F6BC7"/>
    <w:rsid w:val="003F74E6"/>
    <w:rsid w:val="0040066D"/>
    <w:rsid w:val="0040091E"/>
    <w:rsid w:val="00401590"/>
    <w:rsid w:val="00402A3B"/>
    <w:rsid w:val="00403C6F"/>
    <w:rsid w:val="00403D5E"/>
    <w:rsid w:val="0040461B"/>
    <w:rsid w:val="004048BF"/>
    <w:rsid w:val="00404C69"/>
    <w:rsid w:val="00404D29"/>
    <w:rsid w:val="00405495"/>
    <w:rsid w:val="00405D08"/>
    <w:rsid w:val="004064D1"/>
    <w:rsid w:val="0040692E"/>
    <w:rsid w:val="004077B4"/>
    <w:rsid w:val="004078A8"/>
    <w:rsid w:val="00407DA6"/>
    <w:rsid w:val="00407DAD"/>
    <w:rsid w:val="00407EC8"/>
    <w:rsid w:val="00407ECB"/>
    <w:rsid w:val="00410090"/>
    <w:rsid w:val="00410B04"/>
    <w:rsid w:val="004127F9"/>
    <w:rsid w:val="00412AD1"/>
    <w:rsid w:val="004143A7"/>
    <w:rsid w:val="0041488C"/>
    <w:rsid w:val="00415F38"/>
    <w:rsid w:val="00416475"/>
    <w:rsid w:val="00416B21"/>
    <w:rsid w:val="004170A7"/>
    <w:rsid w:val="0041714F"/>
    <w:rsid w:val="004174B9"/>
    <w:rsid w:val="0042016D"/>
    <w:rsid w:val="00420AB5"/>
    <w:rsid w:val="00420CDD"/>
    <w:rsid w:val="004217D1"/>
    <w:rsid w:val="0042283B"/>
    <w:rsid w:val="00424A38"/>
    <w:rsid w:val="00424D02"/>
    <w:rsid w:val="004250A5"/>
    <w:rsid w:val="004250BE"/>
    <w:rsid w:val="0042570C"/>
    <w:rsid w:val="00425B51"/>
    <w:rsid w:val="0042657C"/>
    <w:rsid w:val="00426881"/>
    <w:rsid w:val="0042690C"/>
    <w:rsid w:val="00426A67"/>
    <w:rsid w:val="00426C9D"/>
    <w:rsid w:val="0043014E"/>
    <w:rsid w:val="00430651"/>
    <w:rsid w:val="00431AE2"/>
    <w:rsid w:val="00432253"/>
    <w:rsid w:val="004326ED"/>
    <w:rsid w:val="00433329"/>
    <w:rsid w:val="00433F5A"/>
    <w:rsid w:val="00434078"/>
    <w:rsid w:val="004346E7"/>
    <w:rsid w:val="004355F7"/>
    <w:rsid w:val="004356CC"/>
    <w:rsid w:val="00436307"/>
    <w:rsid w:val="0043637C"/>
    <w:rsid w:val="004364AD"/>
    <w:rsid w:val="00436557"/>
    <w:rsid w:val="00436889"/>
    <w:rsid w:val="00436BBA"/>
    <w:rsid w:val="004377CD"/>
    <w:rsid w:val="0044099B"/>
    <w:rsid w:val="00440B00"/>
    <w:rsid w:val="00440D3F"/>
    <w:rsid w:val="00442109"/>
    <w:rsid w:val="00443519"/>
    <w:rsid w:val="004437F9"/>
    <w:rsid w:val="00443890"/>
    <w:rsid w:val="00444AD7"/>
    <w:rsid w:val="00445B23"/>
    <w:rsid w:val="00445D5A"/>
    <w:rsid w:val="00446B78"/>
    <w:rsid w:val="00446E4C"/>
    <w:rsid w:val="00446F10"/>
    <w:rsid w:val="004478E3"/>
    <w:rsid w:val="004503AD"/>
    <w:rsid w:val="0045107F"/>
    <w:rsid w:val="00451328"/>
    <w:rsid w:val="00451A29"/>
    <w:rsid w:val="00451EBF"/>
    <w:rsid w:val="004522B0"/>
    <w:rsid w:val="0045261D"/>
    <w:rsid w:val="00452918"/>
    <w:rsid w:val="00452BB8"/>
    <w:rsid w:val="00452E56"/>
    <w:rsid w:val="0045395B"/>
    <w:rsid w:val="00454403"/>
    <w:rsid w:val="00454429"/>
    <w:rsid w:val="004545EB"/>
    <w:rsid w:val="00454711"/>
    <w:rsid w:val="00455105"/>
    <w:rsid w:val="00456109"/>
    <w:rsid w:val="004563E6"/>
    <w:rsid w:val="00456755"/>
    <w:rsid w:val="00460DBE"/>
    <w:rsid w:val="00461460"/>
    <w:rsid w:val="0046172E"/>
    <w:rsid w:val="00461A69"/>
    <w:rsid w:val="0046211F"/>
    <w:rsid w:val="004621BC"/>
    <w:rsid w:val="00463A9E"/>
    <w:rsid w:val="00463E3D"/>
    <w:rsid w:val="0046431E"/>
    <w:rsid w:val="004643A6"/>
    <w:rsid w:val="004645AE"/>
    <w:rsid w:val="0046553C"/>
    <w:rsid w:val="00465A27"/>
    <w:rsid w:val="00465A3B"/>
    <w:rsid w:val="00466AAA"/>
    <w:rsid w:val="0046709A"/>
    <w:rsid w:val="00467188"/>
    <w:rsid w:val="00467A13"/>
    <w:rsid w:val="00467AB3"/>
    <w:rsid w:val="00467FD2"/>
    <w:rsid w:val="004708E6"/>
    <w:rsid w:val="00470E61"/>
    <w:rsid w:val="00470E6D"/>
    <w:rsid w:val="00470E7A"/>
    <w:rsid w:val="004710B1"/>
    <w:rsid w:val="00471825"/>
    <w:rsid w:val="00471C49"/>
    <w:rsid w:val="0047221D"/>
    <w:rsid w:val="00472CD2"/>
    <w:rsid w:val="00473887"/>
    <w:rsid w:val="00473F3B"/>
    <w:rsid w:val="00474238"/>
    <w:rsid w:val="00474444"/>
    <w:rsid w:val="00474821"/>
    <w:rsid w:val="00475162"/>
    <w:rsid w:val="00475DA5"/>
    <w:rsid w:val="00476418"/>
    <w:rsid w:val="0047763D"/>
    <w:rsid w:val="00477924"/>
    <w:rsid w:val="00477FE9"/>
    <w:rsid w:val="0048076A"/>
    <w:rsid w:val="004816A3"/>
    <w:rsid w:val="004818E8"/>
    <w:rsid w:val="00482255"/>
    <w:rsid w:val="00484861"/>
    <w:rsid w:val="004859B1"/>
    <w:rsid w:val="00485E4E"/>
    <w:rsid w:val="004860A7"/>
    <w:rsid w:val="00486382"/>
    <w:rsid w:val="004871C0"/>
    <w:rsid w:val="004879F3"/>
    <w:rsid w:val="00487A04"/>
    <w:rsid w:val="00487AC8"/>
    <w:rsid w:val="004901C3"/>
    <w:rsid w:val="004905D4"/>
    <w:rsid w:val="00490691"/>
    <w:rsid w:val="00490930"/>
    <w:rsid w:val="004909A1"/>
    <w:rsid w:val="0049106C"/>
    <w:rsid w:val="00491301"/>
    <w:rsid w:val="00491457"/>
    <w:rsid w:val="004918D6"/>
    <w:rsid w:val="00491C85"/>
    <w:rsid w:val="00491F2E"/>
    <w:rsid w:val="0049213E"/>
    <w:rsid w:val="00492A65"/>
    <w:rsid w:val="00492F28"/>
    <w:rsid w:val="00493030"/>
    <w:rsid w:val="00493548"/>
    <w:rsid w:val="0049365D"/>
    <w:rsid w:val="004937AE"/>
    <w:rsid w:val="004939F7"/>
    <w:rsid w:val="0049418C"/>
    <w:rsid w:val="00494191"/>
    <w:rsid w:val="0049439A"/>
    <w:rsid w:val="00494899"/>
    <w:rsid w:val="004955D5"/>
    <w:rsid w:val="00495E42"/>
    <w:rsid w:val="00496469"/>
    <w:rsid w:val="004969F3"/>
    <w:rsid w:val="00496BF5"/>
    <w:rsid w:val="00497998"/>
    <w:rsid w:val="00497A42"/>
    <w:rsid w:val="004A09FD"/>
    <w:rsid w:val="004A285E"/>
    <w:rsid w:val="004A2FA4"/>
    <w:rsid w:val="004A3393"/>
    <w:rsid w:val="004A33F9"/>
    <w:rsid w:val="004A3E37"/>
    <w:rsid w:val="004A41EA"/>
    <w:rsid w:val="004A4C6D"/>
    <w:rsid w:val="004A5341"/>
    <w:rsid w:val="004A6455"/>
    <w:rsid w:val="004A64B0"/>
    <w:rsid w:val="004A6F54"/>
    <w:rsid w:val="004A7888"/>
    <w:rsid w:val="004A7D90"/>
    <w:rsid w:val="004B058D"/>
    <w:rsid w:val="004B0B07"/>
    <w:rsid w:val="004B0CD6"/>
    <w:rsid w:val="004B1D09"/>
    <w:rsid w:val="004B259F"/>
    <w:rsid w:val="004B2F09"/>
    <w:rsid w:val="004B3D5A"/>
    <w:rsid w:val="004B4C55"/>
    <w:rsid w:val="004B5286"/>
    <w:rsid w:val="004B5294"/>
    <w:rsid w:val="004B5647"/>
    <w:rsid w:val="004B6272"/>
    <w:rsid w:val="004B6312"/>
    <w:rsid w:val="004B634B"/>
    <w:rsid w:val="004B6ED7"/>
    <w:rsid w:val="004B742B"/>
    <w:rsid w:val="004C07B2"/>
    <w:rsid w:val="004C0E05"/>
    <w:rsid w:val="004C1D8F"/>
    <w:rsid w:val="004C2DCB"/>
    <w:rsid w:val="004C3B90"/>
    <w:rsid w:val="004C49B6"/>
    <w:rsid w:val="004C58E4"/>
    <w:rsid w:val="004C5D2B"/>
    <w:rsid w:val="004C6145"/>
    <w:rsid w:val="004C615F"/>
    <w:rsid w:val="004C63B5"/>
    <w:rsid w:val="004C6672"/>
    <w:rsid w:val="004C6D9C"/>
    <w:rsid w:val="004D0173"/>
    <w:rsid w:val="004D046A"/>
    <w:rsid w:val="004D0CD8"/>
    <w:rsid w:val="004D16D0"/>
    <w:rsid w:val="004D2108"/>
    <w:rsid w:val="004D24B0"/>
    <w:rsid w:val="004D2B48"/>
    <w:rsid w:val="004D328C"/>
    <w:rsid w:val="004D3558"/>
    <w:rsid w:val="004D3D2C"/>
    <w:rsid w:val="004D3E33"/>
    <w:rsid w:val="004D4329"/>
    <w:rsid w:val="004D44C0"/>
    <w:rsid w:val="004D492D"/>
    <w:rsid w:val="004D4EB2"/>
    <w:rsid w:val="004D4FF4"/>
    <w:rsid w:val="004D505C"/>
    <w:rsid w:val="004D54D4"/>
    <w:rsid w:val="004D5684"/>
    <w:rsid w:val="004D6990"/>
    <w:rsid w:val="004D6A1B"/>
    <w:rsid w:val="004D6E3E"/>
    <w:rsid w:val="004D72BF"/>
    <w:rsid w:val="004D7EAA"/>
    <w:rsid w:val="004D7F98"/>
    <w:rsid w:val="004E04EF"/>
    <w:rsid w:val="004E0D38"/>
    <w:rsid w:val="004E182D"/>
    <w:rsid w:val="004E3103"/>
    <w:rsid w:val="004E34E3"/>
    <w:rsid w:val="004E358D"/>
    <w:rsid w:val="004E431E"/>
    <w:rsid w:val="004E4DC9"/>
    <w:rsid w:val="004E73DD"/>
    <w:rsid w:val="004E7798"/>
    <w:rsid w:val="004F0449"/>
    <w:rsid w:val="004F0667"/>
    <w:rsid w:val="004F0A0C"/>
    <w:rsid w:val="004F1120"/>
    <w:rsid w:val="004F120D"/>
    <w:rsid w:val="004F12BE"/>
    <w:rsid w:val="004F1738"/>
    <w:rsid w:val="004F1A10"/>
    <w:rsid w:val="004F1E7E"/>
    <w:rsid w:val="004F1E84"/>
    <w:rsid w:val="004F271C"/>
    <w:rsid w:val="004F2A01"/>
    <w:rsid w:val="004F3712"/>
    <w:rsid w:val="004F434C"/>
    <w:rsid w:val="004F572D"/>
    <w:rsid w:val="004F5EE4"/>
    <w:rsid w:val="004F5FEE"/>
    <w:rsid w:val="004F6187"/>
    <w:rsid w:val="004F620A"/>
    <w:rsid w:val="004F7E4D"/>
    <w:rsid w:val="00500803"/>
    <w:rsid w:val="00500ECC"/>
    <w:rsid w:val="00501C56"/>
    <w:rsid w:val="005025B8"/>
    <w:rsid w:val="00503171"/>
    <w:rsid w:val="00503239"/>
    <w:rsid w:val="00504236"/>
    <w:rsid w:val="00504D09"/>
    <w:rsid w:val="00506295"/>
    <w:rsid w:val="005066E2"/>
    <w:rsid w:val="00506D81"/>
    <w:rsid w:val="00506F4E"/>
    <w:rsid w:val="005072E8"/>
    <w:rsid w:val="005077DE"/>
    <w:rsid w:val="00510069"/>
    <w:rsid w:val="00510770"/>
    <w:rsid w:val="0051099C"/>
    <w:rsid w:val="005122AA"/>
    <w:rsid w:val="00512647"/>
    <w:rsid w:val="005129B5"/>
    <w:rsid w:val="00512A46"/>
    <w:rsid w:val="00512D50"/>
    <w:rsid w:val="005130FE"/>
    <w:rsid w:val="00513934"/>
    <w:rsid w:val="00513FEC"/>
    <w:rsid w:val="00514067"/>
    <w:rsid w:val="005140D5"/>
    <w:rsid w:val="0051440E"/>
    <w:rsid w:val="0051596C"/>
    <w:rsid w:val="00515ACA"/>
    <w:rsid w:val="00516AB9"/>
    <w:rsid w:val="00517397"/>
    <w:rsid w:val="0051740F"/>
    <w:rsid w:val="00517A3C"/>
    <w:rsid w:val="0052071E"/>
    <w:rsid w:val="00520D52"/>
    <w:rsid w:val="00520E21"/>
    <w:rsid w:val="00520F9C"/>
    <w:rsid w:val="00521719"/>
    <w:rsid w:val="00521DC2"/>
    <w:rsid w:val="0052220E"/>
    <w:rsid w:val="0052252B"/>
    <w:rsid w:val="0052307D"/>
    <w:rsid w:val="005232A4"/>
    <w:rsid w:val="005237FB"/>
    <w:rsid w:val="00523983"/>
    <w:rsid w:val="00523AFF"/>
    <w:rsid w:val="00523BC7"/>
    <w:rsid w:val="00524683"/>
    <w:rsid w:val="005250F2"/>
    <w:rsid w:val="00525439"/>
    <w:rsid w:val="005257CE"/>
    <w:rsid w:val="00525872"/>
    <w:rsid w:val="00526EB0"/>
    <w:rsid w:val="00526F49"/>
    <w:rsid w:val="005276E4"/>
    <w:rsid w:val="00530A13"/>
    <w:rsid w:val="0053102D"/>
    <w:rsid w:val="0053244C"/>
    <w:rsid w:val="005324C3"/>
    <w:rsid w:val="00532CFA"/>
    <w:rsid w:val="0053371B"/>
    <w:rsid w:val="00533C9B"/>
    <w:rsid w:val="005345BF"/>
    <w:rsid w:val="00535B24"/>
    <w:rsid w:val="0053745E"/>
    <w:rsid w:val="00537EFC"/>
    <w:rsid w:val="00541312"/>
    <w:rsid w:val="005417D7"/>
    <w:rsid w:val="00541981"/>
    <w:rsid w:val="00541C2E"/>
    <w:rsid w:val="00542009"/>
    <w:rsid w:val="00542ABD"/>
    <w:rsid w:val="00542D73"/>
    <w:rsid w:val="005438BD"/>
    <w:rsid w:val="00543DA1"/>
    <w:rsid w:val="00546324"/>
    <w:rsid w:val="0054722B"/>
    <w:rsid w:val="00550221"/>
    <w:rsid w:val="00550B47"/>
    <w:rsid w:val="005510BD"/>
    <w:rsid w:val="00551A09"/>
    <w:rsid w:val="00551A38"/>
    <w:rsid w:val="00551FFC"/>
    <w:rsid w:val="0055212C"/>
    <w:rsid w:val="00552A7F"/>
    <w:rsid w:val="005533DE"/>
    <w:rsid w:val="00553E12"/>
    <w:rsid w:val="00555623"/>
    <w:rsid w:val="00555E7D"/>
    <w:rsid w:val="00555F84"/>
    <w:rsid w:val="00556165"/>
    <w:rsid w:val="00556730"/>
    <w:rsid w:val="00556AC3"/>
    <w:rsid w:val="00557601"/>
    <w:rsid w:val="00557602"/>
    <w:rsid w:val="00557953"/>
    <w:rsid w:val="00560AB9"/>
    <w:rsid w:val="00561142"/>
    <w:rsid w:val="005616AC"/>
    <w:rsid w:val="00563508"/>
    <w:rsid w:val="0056377C"/>
    <w:rsid w:val="005637BD"/>
    <w:rsid w:val="00564040"/>
    <w:rsid w:val="0056515C"/>
    <w:rsid w:val="00565509"/>
    <w:rsid w:val="005659BE"/>
    <w:rsid w:val="00566C3A"/>
    <w:rsid w:val="0056798A"/>
    <w:rsid w:val="00567F3F"/>
    <w:rsid w:val="00571370"/>
    <w:rsid w:val="005713C5"/>
    <w:rsid w:val="0057177A"/>
    <w:rsid w:val="00571795"/>
    <w:rsid w:val="005723EF"/>
    <w:rsid w:val="0057319B"/>
    <w:rsid w:val="00573394"/>
    <w:rsid w:val="00576E00"/>
    <w:rsid w:val="00576E3D"/>
    <w:rsid w:val="00577855"/>
    <w:rsid w:val="00577EB4"/>
    <w:rsid w:val="00580553"/>
    <w:rsid w:val="00580F1B"/>
    <w:rsid w:val="00583254"/>
    <w:rsid w:val="00583899"/>
    <w:rsid w:val="00583F8B"/>
    <w:rsid w:val="00583FB0"/>
    <w:rsid w:val="0058427C"/>
    <w:rsid w:val="00584281"/>
    <w:rsid w:val="00584CB6"/>
    <w:rsid w:val="00584F25"/>
    <w:rsid w:val="00585485"/>
    <w:rsid w:val="00585F65"/>
    <w:rsid w:val="005860C1"/>
    <w:rsid w:val="00586284"/>
    <w:rsid w:val="0058694D"/>
    <w:rsid w:val="00586E5F"/>
    <w:rsid w:val="00586FEA"/>
    <w:rsid w:val="0058774A"/>
    <w:rsid w:val="00590867"/>
    <w:rsid w:val="00590B0A"/>
    <w:rsid w:val="00591C0A"/>
    <w:rsid w:val="0059286F"/>
    <w:rsid w:val="00594601"/>
    <w:rsid w:val="0059565F"/>
    <w:rsid w:val="00595759"/>
    <w:rsid w:val="00595AB2"/>
    <w:rsid w:val="0059689D"/>
    <w:rsid w:val="00596FB6"/>
    <w:rsid w:val="005977C6"/>
    <w:rsid w:val="00597C6F"/>
    <w:rsid w:val="005A0246"/>
    <w:rsid w:val="005A0435"/>
    <w:rsid w:val="005A0645"/>
    <w:rsid w:val="005A1219"/>
    <w:rsid w:val="005A13B0"/>
    <w:rsid w:val="005A1D84"/>
    <w:rsid w:val="005A2B09"/>
    <w:rsid w:val="005A3C5B"/>
    <w:rsid w:val="005A3E00"/>
    <w:rsid w:val="005A3E5A"/>
    <w:rsid w:val="005A4DB7"/>
    <w:rsid w:val="005A5C54"/>
    <w:rsid w:val="005A6324"/>
    <w:rsid w:val="005A68E5"/>
    <w:rsid w:val="005A6C8D"/>
    <w:rsid w:val="005A70EA"/>
    <w:rsid w:val="005A70FA"/>
    <w:rsid w:val="005B1525"/>
    <w:rsid w:val="005B1816"/>
    <w:rsid w:val="005B1F45"/>
    <w:rsid w:val="005B2597"/>
    <w:rsid w:val="005B2C92"/>
    <w:rsid w:val="005B325C"/>
    <w:rsid w:val="005B32C6"/>
    <w:rsid w:val="005B41C2"/>
    <w:rsid w:val="005B489F"/>
    <w:rsid w:val="005B4B95"/>
    <w:rsid w:val="005B4DDC"/>
    <w:rsid w:val="005B54C5"/>
    <w:rsid w:val="005B5C57"/>
    <w:rsid w:val="005B6194"/>
    <w:rsid w:val="005B7206"/>
    <w:rsid w:val="005C134B"/>
    <w:rsid w:val="005C1FEF"/>
    <w:rsid w:val="005C21FC"/>
    <w:rsid w:val="005C3963"/>
    <w:rsid w:val="005C3EE1"/>
    <w:rsid w:val="005C4866"/>
    <w:rsid w:val="005C4BC5"/>
    <w:rsid w:val="005C5204"/>
    <w:rsid w:val="005C63CF"/>
    <w:rsid w:val="005C66CF"/>
    <w:rsid w:val="005C683B"/>
    <w:rsid w:val="005C6AD8"/>
    <w:rsid w:val="005C758A"/>
    <w:rsid w:val="005D09E4"/>
    <w:rsid w:val="005D1840"/>
    <w:rsid w:val="005D19E7"/>
    <w:rsid w:val="005D3527"/>
    <w:rsid w:val="005D35E4"/>
    <w:rsid w:val="005D3757"/>
    <w:rsid w:val="005D4484"/>
    <w:rsid w:val="005D54E4"/>
    <w:rsid w:val="005D5CF7"/>
    <w:rsid w:val="005D6093"/>
    <w:rsid w:val="005D68A1"/>
    <w:rsid w:val="005D68FA"/>
    <w:rsid w:val="005D7910"/>
    <w:rsid w:val="005E02B8"/>
    <w:rsid w:val="005E032A"/>
    <w:rsid w:val="005E03FC"/>
    <w:rsid w:val="005E0609"/>
    <w:rsid w:val="005E072C"/>
    <w:rsid w:val="005E1834"/>
    <w:rsid w:val="005E2877"/>
    <w:rsid w:val="005E3661"/>
    <w:rsid w:val="005E37E0"/>
    <w:rsid w:val="005E4419"/>
    <w:rsid w:val="005E451D"/>
    <w:rsid w:val="005E4A53"/>
    <w:rsid w:val="005E4CE5"/>
    <w:rsid w:val="005E4F67"/>
    <w:rsid w:val="005E6F9A"/>
    <w:rsid w:val="005F0ACE"/>
    <w:rsid w:val="005F187A"/>
    <w:rsid w:val="005F1929"/>
    <w:rsid w:val="005F1DBD"/>
    <w:rsid w:val="005F219E"/>
    <w:rsid w:val="005F2EE6"/>
    <w:rsid w:val="005F3CAD"/>
    <w:rsid w:val="005F3E57"/>
    <w:rsid w:val="005F4A5D"/>
    <w:rsid w:val="005F4CAC"/>
    <w:rsid w:val="005F55F8"/>
    <w:rsid w:val="005F6295"/>
    <w:rsid w:val="005F650B"/>
    <w:rsid w:val="0060047C"/>
    <w:rsid w:val="00602FDA"/>
    <w:rsid w:val="00603B44"/>
    <w:rsid w:val="006053BE"/>
    <w:rsid w:val="00605FDC"/>
    <w:rsid w:val="00606792"/>
    <w:rsid w:val="00607015"/>
    <w:rsid w:val="00607DB2"/>
    <w:rsid w:val="00610147"/>
    <w:rsid w:val="006112A9"/>
    <w:rsid w:val="0061143E"/>
    <w:rsid w:val="0061162D"/>
    <w:rsid w:val="006126D6"/>
    <w:rsid w:val="0061408F"/>
    <w:rsid w:val="00614167"/>
    <w:rsid w:val="0061435C"/>
    <w:rsid w:val="00614497"/>
    <w:rsid w:val="00614C68"/>
    <w:rsid w:val="00615AAE"/>
    <w:rsid w:val="00616396"/>
    <w:rsid w:val="00616D73"/>
    <w:rsid w:val="00617611"/>
    <w:rsid w:val="0061778D"/>
    <w:rsid w:val="00617BB2"/>
    <w:rsid w:val="00620066"/>
    <w:rsid w:val="006201E0"/>
    <w:rsid w:val="00620BEC"/>
    <w:rsid w:val="006212B6"/>
    <w:rsid w:val="00621531"/>
    <w:rsid w:val="0062154F"/>
    <w:rsid w:val="00621955"/>
    <w:rsid w:val="00621B9C"/>
    <w:rsid w:val="00622411"/>
    <w:rsid w:val="006224EE"/>
    <w:rsid w:val="00622A87"/>
    <w:rsid w:val="00623606"/>
    <w:rsid w:val="006246E4"/>
    <w:rsid w:val="006246EB"/>
    <w:rsid w:val="006247A6"/>
    <w:rsid w:val="00625E68"/>
    <w:rsid w:val="00626026"/>
    <w:rsid w:val="006263CB"/>
    <w:rsid w:val="00626DB0"/>
    <w:rsid w:val="006274B7"/>
    <w:rsid w:val="00627AE9"/>
    <w:rsid w:val="00627DF2"/>
    <w:rsid w:val="00627FA5"/>
    <w:rsid w:val="00630404"/>
    <w:rsid w:val="00631A8C"/>
    <w:rsid w:val="0063210E"/>
    <w:rsid w:val="006325E8"/>
    <w:rsid w:val="006327EA"/>
    <w:rsid w:val="00632F8D"/>
    <w:rsid w:val="00633506"/>
    <w:rsid w:val="0063370F"/>
    <w:rsid w:val="00633906"/>
    <w:rsid w:val="00633B81"/>
    <w:rsid w:val="0063444A"/>
    <w:rsid w:val="00634476"/>
    <w:rsid w:val="006349CD"/>
    <w:rsid w:val="00635369"/>
    <w:rsid w:val="0063610D"/>
    <w:rsid w:val="00636287"/>
    <w:rsid w:val="00636428"/>
    <w:rsid w:val="0063643B"/>
    <w:rsid w:val="00636802"/>
    <w:rsid w:val="00636AC2"/>
    <w:rsid w:val="00636C9E"/>
    <w:rsid w:val="0063762F"/>
    <w:rsid w:val="00640DEE"/>
    <w:rsid w:val="00640F97"/>
    <w:rsid w:val="006412A4"/>
    <w:rsid w:val="00641411"/>
    <w:rsid w:val="00642A43"/>
    <w:rsid w:val="00642CC3"/>
    <w:rsid w:val="006435D6"/>
    <w:rsid w:val="00643864"/>
    <w:rsid w:val="00645364"/>
    <w:rsid w:val="00645EFE"/>
    <w:rsid w:val="006462E1"/>
    <w:rsid w:val="0065039B"/>
    <w:rsid w:val="00650892"/>
    <w:rsid w:val="006508A7"/>
    <w:rsid w:val="006508F6"/>
    <w:rsid w:val="00651CA2"/>
    <w:rsid w:val="0065241D"/>
    <w:rsid w:val="00652CE6"/>
    <w:rsid w:val="006538F4"/>
    <w:rsid w:val="00653A57"/>
    <w:rsid w:val="00653B23"/>
    <w:rsid w:val="00653D60"/>
    <w:rsid w:val="00655214"/>
    <w:rsid w:val="006553E5"/>
    <w:rsid w:val="006554F8"/>
    <w:rsid w:val="006567AE"/>
    <w:rsid w:val="00656DAA"/>
    <w:rsid w:val="00657694"/>
    <w:rsid w:val="00657818"/>
    <w:rsid w:val="0065785E"/>
    <w:rsid w:val="00660313"/>
    <w:rsid w:val="006604BB"/>
    <w:rsid w:val="0066084A"/>
    <w:rsid w:val="00660883"/>
    <w:rsid w:val="006609BC"/>
    <w:rsid w:val="00660BBC"/>
    <w:rsid w:val="00660C20"/>
    <w:rsid w:val="00660D05"/>
    <w:rsid w:val="00661027"/>
    <w:rsid w:val="0066240F"/>
    <w:rsid w:val="00662726"/>
    <w:rsid w:val="00663C3B"/>
    <w:rsid w:val="0066504E"/>
    <w:rsid w:val="00666161"/>
    <w:rsid w:val="0066639C"/>
    <w:rsid w:val="00666B22"/>
    <w:rsid w:val="00666B3C"/>
    <w:rsid w:val="00666E1A"/>
    <w:rsid w:val="00667EB8"/>
    <w:rsid w:val="00670332"/>
    <w:rsid w:val="00670ADB"/>
    <w:rsid w:val="00670B69"/>
    <w:rsid w:val="00670D0E"/>
    <w:rsid w:val="006711A6"/>
    <w:rsid w:val="00671D9A"/>
    <w:rsid w:val="006721E7"/>
    <w:rsid w:val="00672A88"/>
    <w:rsid w:val="00673039"/>
    <w:rsid w:val="00673143"/>
    <w:rsid w:val="00673952"/>
    <w:rsid w:val="00673A70"/>
    <w:rsid w:val="00673D2D"/>
    <w:rsid w:val="00673EC5"/>
    <w:rsid w:val="00674746"/>
    <w:rsid w:val="00674D2F"/>
    <w:rsid w:val="00675F4A"/>
    <w:rsid w:val="006764C5"/>
    <w:rsid w:val="006767FB"/>
    <w:rsid w:val="0067681D"/>
    <w:rsid w:val="00676B75"/>
    <w:rsid w:val="00677F58"/>
    <w:rsid w:val="00680202"/>
    <w:rsid w:val="00680EFF"/>
    <w:rsid w:val="00682194"/>
    <w:rsid w:val="00682DDE"/>
    <w:rsid w:val="00683323"/>
    <w:rsid w:val="00683FF6"/>
    <w:rsid w:val="0068456B"/>
    <w:rsid w:val="00684DB4"/>
    <w:rsid w:val="006853D1"/>
    <w:rsid w:val="00685A22"/>
    <w:rsid w:val="00685CF1"/>
    <w:rsid w:val="00685F04"/>
    <w:rsid w:val="00686113"/>
    <w:rsid w:val="0068631B"/>
    <w:rsid w:val="006863DA"/>
    <w:rsid w:val="00686538"/>
    <w:rsid w:val="006866F9"/>
    <w:rsid w:val="00686926"/>
    <w:rsid w:val="006869C2"/>
    <w:rsid w:val="00686B5A"/>
    <w:rsid w:val="00686C9D"/>
    <w:rsid w:val="00686F89"/>
    <w:rsid w:val="006870B8"/>
    <w:rsid w:val="006872C3"/>
    <w:rsid w:val="006874CB"/>
    <w:rsid w:val="00687A44"/>
    <w:rsid w:val="006909D7"/>
    <w:rsid w:val="00690ADA"/>
    <w:rsid w:val="00690FF7"/>
    <w:rsid w:val="00691116"/>
    <w:rsid w:val="0069192D"/>
    <w:rsid w:val="00692140"/>
    <w:rsid w:val="00692787"/>
    <w:rsid w:val="00694EE3"/>
    <w:rsid w:val="0069522F"/>
    <w:rsid w:val="00696A33"/>
    <w:rsid w:val="006971B5"/>
    <w:rsid w:val="006A01D0"/>
    <w:rsid w:val="006A0333"/>
    <w:rsid w:val="006A2A2F"/>
    <w:rsid w:val="006A3162"/>
    <w:rsid w:val="006A39FE"/>
    <w:rsid w:val="006A3DCE"/>
    <w:rsid w:val="006A415E"/>
    <w:rsid w:val="006A4177"/>
    <w:rsid w:val="006A4340"/>
    <w:rsid w:val="006A4670"/>
    <w:rsid w:val="006A47F8"/>
    <w:rsid w:val="006A5B2E"/>
    <w:rsid w:val="006A5F03"/>
    <w:rsid w:val="006A6CE5"/>
    <w:rsid w:val="006A72F8"/>
    <w:rsid w:val="006A7FA2"/>
    <w:rsid w:val="006B009C"/>
    <w:rsid w:val="006B0444"/>
    <w:rsid w:val="006B29F7"/>
    <w:rsid w:val="006B2C98"/>
    <w:rsid w:val="006B2D5B"/>
    <w:rsid w:val="006B3232"/>
    <w:rsid w:val="006B39DF"/>
    <w:rsid w:val="006B58C7"/>
    <w:rsid w:val="006B62F2"/>
    <w:rsid w:val="006B694F"/>
    <w:rsid w:val="006B6AC5"/>
    <w:rsid w:val="006B6D03"/>
    <w:rsid w:val="006B71FA"/>
    <w:rsid w:val="006B7D14"/>
    <w:rsid w:val="006C0BBD"/>
    <w:rsid w:val="006C0D29"/>
    <w:rsid w:val="006C0E05"/>
    <w:rsid w:val="006C1089"/>
    <w:rsid w:val="006C186D"/>
    <w:rsid w:val="006C23BC"/>
    <w:rsid w:val="006C26D5"/>
    <w:rsid w:val="006C27AA"/>
    <w:rsid w:val="006C29F9"/>
    <w:rsid w:val="006C2AD6"/>
    <w:rsid w:val="006C384C"/>
    <w:rsid w:val="006C4302"/>
    <w:rsid w:val="006C4440"/>
    <w:rsid w:val="006C4AC2"/>
    <w:rsid w:val="006C4B2E"/>
    <w:rsid w:val="006C5A5E"/>
    <w:rsid w:val="006C5B5F"/>
    <w:rsid w:val="006C77EE"/>
    <w:rsid w:val="006D0219"/>
    <w:rsid w:val="006D0267"/>
    <w:rsid w:val="006D0D72"/>
    <w:rsid w:val="006D1453"/>
    <w:rsid w:val="006D1BF3"/>
    <w:rsid w:val="006D219B"/>
    <w:rsid w:val="006D23FE"/>
    <w:rsid w:val="006D30A3"/>
    <w:rsid w:val="006D38B0"/>
    <w:rsid w:val="006D438C"/>
    <w:rsid w:val="006D4762"/>
    <w:rsid w:val="006D4E8D"/>
    <w:rsid w:val="006D5319"/>
    <w:rsid w:val="006D5849"/>
    <w:rsid w:val="006D5B93"/>
    <w:rsid w:val="006D6112"/>
    <w:rsid w:val="006D61A8"/>
    <w:rsid w:val="006D64DB"/>
    <w:rsid w:val="006D6F34"/>
    <w:rsid w:val="006D7172"/>
    <w:rsid w:val="006D72A7"/>
    <w:rsid w:val="006D77CE"/>
    <w:rsid w:val="006D7D90"/>
    <w:rsid w:val="006E091A"/>
    <w:rsid w:val="006E1805"/>
    <w:rsid w:val="006E18DE"/>
    <w:rsid w:val="006E1AA5"/>
    <w:rsid w:val="006E1C03"/>
    <w:rsid w:val="006E25FC"/>
    <w:rsid w:val="006E2A29"/>
    <w:rsid w:val="006E2DED"/>
    <w:rsid w:val="006E2E96"/>
    <w:rsid w:val="006E35DC"/>
    <w:rsid w:val="006E3704"/>
    <w:rsid w:val="006E38B2"/>
    <w:rsid w:val="006E3FC1"/>
    <w:rsid w:val="006E45FE"/>
    <w:rsid w:val="006E4A57"/>
    <w:rsid w:val="006E54C5"/>
    <w:rsid w:val="006E573A"/>
    <w:rsid w:val="006E6624"/>
    <w:rsid w:val="006E6BC3"/>
    <w:rsid w:val="006E6CA8"/>
    <w:rsid w:val="006E779D"/>
    <w:rsid w:val="006F0F58"/>
    <w:rsid w:val="006F16B7"/>
    <w:rsid w:val="006F2098"/>
    <w:rsid w:val="006F221F"/>
    <w:rsid w:val="006F2520"/>
    <w:rsid w:val="006F2A36"/>
    <w:rsid w:val="006F39DA"/>
    <w:rsid w:val="006F418A"/>
    <w:rsid w:val="006F4802"/>
    <w:rsid w:val="006F4996"/>
    <w:rsid w:val="006F6100"/>
    <w:rsid w:val="006F6393"/>
    <w:rsid w:val="006F656B"/>
    <w:rsid w:val="006F677E"/>
    <w:rsid w:val="006F6989"/>
    <w:rsid w:val="006F7040"/>
    <w:rsid w:val="006F7379"/>
    <w:rsid w:val="006F7A51"/>
    <w:rsid w:val="00700656"/>
    <w:rsid w:val="0070138B"/>
    <w:rsid w:val="00701BBB"/>
    <w:rsid w:val="007020E8"/>
    <w:rsid w:val="00702CFE"/>
    <w:rsid w:val="007041CF"/>
    <w:rsid w:val="00704D4F"/>
    <w:rsid w:val="0070527F"/>
    <w:rsid w:val="00705C57"/>
    <w:rsid w:val="0070671B"/>
    <w:rsid w:val="00706EC5"/>
    <w:rsid w:val="00706EF6"/>
    <w:rsid w:val="007071A8"/>
    <w:rsid w:val="00707518"/>
    <w:rsid w:val="00707B3F"/>
    <w:rsid w:val="007104B0"/>
    <w:rsid w:val="00710575"/>
    <w:rsid w:val="00710978"/>
    <w:rsid w:val="00710B28"/>
    <w:rsid w:val="00712790"/>
    <w:rsid w:val="00712990"/>
    <w:rsid w:val="00713648"/>
    <w:rsid w:val="00713C08"/>
    <w:rsid w:val="00714988"/>
    <w:rsid w:val="00714A7E"/>
    <w:rsid w:val="00714EE0"/>
    <w:rsid w:val="00715C80"/>
    <w:rsid w:val="007167F0"/>
    <w:rsid w:val="00717585"/>
    <w:rsid w:val="0072010C"/>
    <w:rsid w:val="00720826"/>
    <w:rsid w:val="00720C9C"/>
    <w:rsid w:val="007210DB"/>
    <w:rsid w:val="007230A5"/>
    <w:rsid w:val="00723547"/>
    <w:rsid w:val="00723A3C"/>
    <w:rsid w:val="00723BE7"/>
    <w:rsid w:val="00724608"/>
    <w:rsid w:val="00724B8C"/>
    <w:rsid w:val="00725215"/>
    <w:rsid w:val="00725A7D"/>
    <w:rsid w:val="007268CC"/>
    <w:rsid w:val="00726D2C"/>
    <w:rsid w:val="00726E9F"/>
    <w:rsid w:val="00726F4E"/>
    <w:rsid w:val="00727093"/>
    <w:rsid w:val="0072746B"/>
    <w:rsid w:val="00727E89"/>
    <w:rsid w:val="0073026A"/>
    <w:rsid w:val="0073085C"/>
    <w:rsid w:val="00730FD8"/>
    <w:rsid w:val="00731813"/>
    <w:rsid w:val="007319ED"/>
    <w:rsid w:val="00731AC0"/>
    <w:rsid w:val="00732B70"/>
    <w:rsid w:val="00733559"/>
    <w:rsid w:val="00733BC8"/>
    <w:rsid w:val="00733D34"/>
    <w:rsid w:val="00734248"/>
    <w:rsid w:val="007348C2"/>
    <w:rsid w:val="00734FF3"/>
    <w:rsid w:val="007357AB"/>
    <w:rsid w:val="00735938"/>
    <w:rsid w:val="007359A9"/>
    <w:rsid w:val="00735BCC"/>
    <w:rsid w:val="007363D0"/>
    <w:rsid w:val="00736C41"/>
    <w:rsid w:val="00737370"/>
    <w:rsid w:val="00737FE0"/>
    <w:rsid w:val="00740D63"/>
    <w:rsid w:val="00740F6D"/>
    <w:rsid w:val="00740F73"/>
    <w:rsid w:val="007411E7"/>
    <w:rsid w:val="00741AAB"/>
    <w:rsid w:val="00741DC9"/>
    <w:rsid w:val="0074210C"/>
    <w:rsid w:val="00742570"/>
    <w:rsid w:val="00742FD8"/>
    <w:rsid w:val="00743358"/>
    <w:rsid w:val="00743597"/>
    <w:rsid w:val="00744585"/>
    <w:rsid w:val="007453A4"/>
    <w:rsid w:val="00745621"/>
    <w:rsid w:val="00745B29"/>
    <w:rsid w:val="00746505"/>
    <w:rsid w:val="00746FA4"/>
    <w:rsid w:val="0074744F"/>
    <w:rsid w:val="00747D6C"/>
    <w:rsid w:val="007500D3"/>
    <w:rsid w:val="007503C0"/>
    <w:rsid w:val="00751429"/>
    <w:rsid w:val="00751C88"/>
    <w:rsid w:val="00752074"/>
    <w:rsid w:val="007523F9"/>
    <w:rsid w:val="00752841"/>
    <w:rsid w:val="00752FD1"/>
    <w:rsid w:val="007537B4"/>
    <w:rsid w:val="00753C48"/>
    <w:rsid w:val="0075404C"/>
    <w:rsid w:val="007549B2"/>
    <w:rsid w:val="00755289"/>
    <w:rsid w:val="0075556F"/>
    <w:rsid w:val="00755E64"/>
    <w:rsid w:val="00755E65"/>
    <w:rsid w:val="00756DC1"/>
    <w:rsid w:val="00756E38"/>
    <w:rsid w:val="00757089"/>
    <w:rsid w:val="0075751B"/>
    <w:rsid w:val="007611BF"/>
    <w:rsid w:val="00761B16"/>
    <w:rsid w:val="00762350"/>
    <w:rsid w:val="007631D7"/>
    <w:rsid w:val="007639F8"/>
    <w:rsid w:val="00763E9E"/>
    <w:rsid w:val="00764FDC"/>
    <w:rsid w:val="007663EE"/>
    <w:rsid w:val="0076700B"/>
    <w:rsid w:val="00770049"/>
    <w:rsid w:val="007725E1"/>
    <w:rsid w:val="00773147"/>
    <w:rsid w:val="00773A8A"/>
    <w:rsid w:val="00774A26"/>
    <w:rsid w:val="0077537F"/>
    <w:rsid w:val="00776239"/>
    <w:rsid w:val="0077649D"/>
    <w:rsid w:val="00776852"/>
    <w:rsid w:val="00776AA5"/>
    <w:rsid w:val="00777440"/>
    <w:rsid w:val="007778AE"/>
    <w:rsid w:val="00777A00"/>
    <w:rsid w:val="00777CCB"/>
    <w:rsid w:val="00780085"/>
    <w:rsid w:val="00780152"/>
    <w:rsid w:val="00780FE6"/>
    <w:rsid w:val="00781171"/>
    <w:rsid w:val="0078149E"/>
    <w:rsid w:val="007817E0"/>
    <w:rsid w:val="00781B90"/>
    <w:rsid w:val="007825FA"/>
    <w:rsid w:val="0078265F"/>
    <w:rsid w:val="007828DB"/>
    <w:rsid w:val="0078336E"/>
    <w:rsid w:val="007835A4"/>
    <w:rsid w:val="00784FF0"/>
    <w:rsid w:val="00785139"/>
    <w:rsid w:val="00785C91"/>
    <w:rsid w:val="00785E08"/>
    <w:rsid w:val="00786E0F"/>
    <w:rsid w:val="007872EC"/>
    <w:rsid w:val="007878B8"/>
    <w:rsid w:val="007904F1"/>
    <w:rsid w:val="00790583"/>
    <w:rsid w:val="00790BB3"/>
    <w:rsid w:val="00791022"/>
    <w:rsid w:val="00792043"/>
    <w:rsid w:val="007940F8"/>
    <w:rsid w:val="007944AC"/>
    <w:rsid w:val="00794504"/>
    <w:rsid w:val="007949E4"/>
    <w:rsid w:val="007956D1"/>
    <w:rsid w:val="00795915"/>
    <w:rsid w:val="00795F73"/>
    <w:rsid w:val="00796C63"/>
    <w:rsid w:val="00796CEA"/>
    <w:rsid w:val="007973B2"/>
    <w:rsid w:val="00797D59"/>
    <w:rsid w:val="00797EDD"/>
    <w:rsid w:val="007A0708"/>
    <w:rsid w:val="007A0B00"/>
    <w:rsid w:val="007A1631"/>
    <w:rsid w:val="007A1A07"/>
    <w:rsid w:val="007A20AE"/>
    <w:rsid w:val="007A237C"/>
    <w:rsid w:val="007A46B7"/>
    <w:rsid w:val="007A51DA"/>
    <w:rsid w:val="007A587A"/>
    <w:rsid w:val="007A5B67"/>
    <w:rsid w:val="007A6E5A"/>
    <w:rsid w:val="007A7678"/>
    <w:rsid w:val="007A788E"/>
    <w:rsid w:val="007B005D"/>
    <w:rsid w:val="007B0322"/>
    <w:rsid w:val="007B0E29"/>
    <w:rsid w:val="007B14C5"/>
    <w:rsid w:val="007B2C80"/>
    <w:rsid w:val="007B2F3F"/>
    <w:rsid w:val="007B347D"/>
    <w:rsid w:val="007B36E9"/>
    <w:rsid w:val="007B3C7D"/>
    <w:rsid w:val="007B43EC"/>
    <w:rsid w:val="007B5053"/>
    <w:rsid w:val="007B58D5"/>
    <w:rsid w:val="007B5F40"/>
    <w:rsid w:val="007B6336"/>
    <w:rsid w:val="007B6765"/>
    <w:rsid w:val="007B6B73"/>
    <w:rsid w:val="007B741E"/>
    <w:rsid w:val="007B7812"/>
    <w:rsid w:val="007C039D"/>
    <w:rsid w:val="007C0A48"/>
    <w:rsid w:val="007C0E3F"/>
    <w:rsid w:val="007C1753"/>
    <w:rsid w:val="007C206C"/>
    <w:rsid w:val="007C2DC8"/>
    <w:rsid w:val="007C2DEF"/>
    <w:rsid w:val="007C5729"/>
    <w:rsid w:val="007C62CA"/>
    <w:rsid w:val="007C67DB"/>
    <w:rsid w:val="007C6DC3"/>
    <w:rsid w:val="007C7014"/>
    <w:rsid w:val="007C71B1"/>
    <w:rsid w:val="007C777C"/>
    <w:rsid w:val="007D02C5"/>
    <w:rsid w:val="007D02E1"/>
    <w:rsid w:val="007D0463"/>
    <w:rsid w:val="007D0A6D"/>
    <w:rsid w:val="007D0AA5"/>
    <w:rsid w:val="007D1BB4"/>
    <w:rsid w:val="007D2006"/>
    <w:rsid w:val="007D21C7"/>
    <w:rsid w:val="007D2D1F"/>
    <w:rsid w:val="007D30B5"/>
    <w:rsid w:val="007D35A3"/>
    <w:rsid w:val="007D36F7"/>
    <w:rsid w:val="007D44F7"/>
    <w:rsid w:val="007D45C4"/>
    <w:rsid w:val="007D45E1"/>
    <w:rsid w:val="007D585E"/>
    <w:rsid w:val="007D5F1F"/>
    <w:rsid w:val="007D6D2A"/>
    <w:rsid w:val="007D78C2"/>
    <w:rsid w:val="007D79A0"/>
    <w:rsid w:val="007D7B6E"/>
    <w:rsid w:val="007D7D2B"/>
    <w:rsid w:val="007E188D"/>
    <w:rsid w:val="007E206D"/>
    <w:rsid w:val="007E2114"/>
    <w:rsid w:val="007E26E5"/>
    <w:rsid w:val="007E28C3"/>
    <w:rsid w:val="007E3172"/>
    <w:rsid w:val="007E47FB"/>
    <w:rsid w:val="007E7D00"/>
    <w:rsid w:val="007E7D2E"/>
    <w:rsid w:val="007F01B6"/>
    <w:rsid w:val="007F03BA"/>
    <w:rsid w:val="007F1B82"/>
    <w:rsid w:val="007F33FA"/>
    <w:rsid w:val="007F3888"/>
    <w:rsid w:val="007F4466"/>
    <w:rsid w:val="007F467D"/>
    <w:rsid w:val="007F46C7"/>
    <w:rsid w:val="007F47AE"/>
    <w:rsid w:val="007F4855"/>
    <w:rsid w:val="007F557C"/>
    <w:rsid w:val="007F5CC9"/>
    <w:rsid w:val="007F6E90"/>
    <w:rsid w:val="007F6FC6"/>
    <w:rsid w:val="007F73C6"/>
    <w:rsid w:val="007F7BFE"/>
    <w:rsid w:val="00800ACE"/>
    <w:rsid w:val="00800C64"/>
    <w:rsid w:val="008014E1"/>
    <w:rsid w:val="00802213"/>
    <w:rsid w:val="00802395"/>
    <w:rsid w:val="0080285E"/>
    <w:rsid w:val="00803344"/>
    <w:rsid w:val="00803627"/>
    <w:rsid w:val="00803A49"/>
    <w:rsid w:val="00803E4B"/>
    <w:rsid w:val="00806B30"/>
    <w:rsid w:val="00807603"/>
    <w:rsid w:val="0080770F"/>
    <w:rsid w:val="00807724"/>
    <w:rsid w:val="00807C00"/>
    <w:rsid w:val="00807E63"/>
    <w:rsid w:val="00810862"/>
    <w:rsid w:val="008111E4"/>
    <w:rsid w:val="00811547"/>
    <w:rsid w:val="00811EB8"/>
    <w:rsid w:val="00812086"/>
    <w:rsid w:val="008121CA"/>
    <w:rsid w:val="008124BE"/>
    <w:rsid w:val="008128F1"/>
    <w:rsid w:val="0081301C"/>
    <w:rsid w:val="008133FE"/>
    <w:rsid w:val="00813786"/>
    <w:rsid w:val="00814029"/>
    <w:rsid w:val="00814F01"/>
    <w:rsid w:val="0081613B"/>
    <w:rsid w:val="008161DA"/>
    <w:rsid w:val="00817229"/>
    <w:rsid w:val="00817D30"/>
    <w:rsid w:val="00817DD6"/>
    <w:rsid w:val="00817F60"/>
    <w:rsid w:val="008204EB"/>
    <w:rsid w:val="00820E80"/>
    <w:rsid w:val="00820F20"/>
    <w:rsid w:val="00821576"/>
    <w:rsid w:val="00821631"/>
    <w:rsid w:val="008224C5"/>
    <w:rsid w:val="00822A17"/>
    <w:rsid w:val="00822D03"/>
    <w:rsid w:val="00822DB3"/>
    <w:rsid w:val="008234AD"/>
    <w:rsid w:val="00824720"/>
    <w:rsid w:val="008249F9"/>
    <w:rsid w:val="00824B26"/>
    <w:rsid w:val="00824CF3"/>
    <w:rsid w:val="0082544C"/>
    <w:rsid w:val="00825D53"/>
    <w:rsid w:val="00826331"/>
    <w:rsid w:val="00826605"/>
    <w:rsid w:val="00826CEC"/>
    <w:rsid w:val="0082785C"/>
    <w:rsid w:val="00827AB5"/>
    <w:rsid w:val="00830961"/>
    <w:rsid w:val="00831C4D"/>
    <w:rsid w:val="00832A5A"/>
    <w:rsid w:val="0083337F"/>
    <w:rsid w:val="00833381"/>
    <w:rsid w:val="00833776"/>
    <w:rsid w:val="00833CC1"/>
    <w:rsid w:val="00834272"/>
    <w:rsid w:val="00835EE3"/>
    <w:rsid w:val="0083607E"/>
    <w:rsid w:val="00836C92"/>
    <w:rsid w:val="00836DC9"/>
    <w:rsid w:val="00840694"/>
    <w:rsid w:val="0084083A"/>
    <w:rsid w:val="00840E62"/>
    <w:rsid w:val="0084161C"/>
    <w:rsid w:val="0084286D"/>
    <w:rsid w:val="00842DF2"/>
    <w:rsid w:val="0084316A"/>
    <w:rsid w:val="008433AE"/>
    <w:rsid w:val="00843574"/>
    <w:rsid w:val="00843AC4"/>
    <w:rsid w:val="00844612"/>
    <w:rsid w:val="00844FC3"/>
    <w:rsid w:val="008451AE"/>
    <w:rsid w:val="0084536A"/>
    <w:rsid w:val="00845959"/>
    <w:rsid w:val="00845C81"/>
    <w:rsid w:val="00846363"/>
    <w:rsid w:val="00846C32"/>
    <w:rsid w:val="00846CE9"/>
    <w:rsid w:val="0084768C"/>
    <w:rsid w:val="008476D0"/>
    <w:rsid w:val="00850091"/>
    <w:rsid w:val="00850477"/>
    <w:rsid w:val="00850943"/>
    <w:rsid w:val="00850F9A"/>
    <w:rsid w:val="00851BD7"/>
    <w:rsid w:val="008537E7"/>
    <w:rsid w:val="00853918"/>
    <w:rsid w:val="0085434B"/>
    <w:rsid w:val="00854396"/>
    <w:rsid w:val="008543A7"/>
    <w:rsid w:val="0085555E"/>
    <w:rsid w:val="008556E2"/>
    <w:rsid w:val="00855C92"/>
    <w:rsid w:val="00856083"/>
    <w:rsid w:val="00856555"/>
    <w:rsid w:val="008567E1"/>
    <w:rsid w:val="00856B69"/>
    <w:rsid w:val="0085732C"/>
    <w:rsid w:val="0086070A"/>
    <w:rsid w:val="00860AC7"/>
    <w:rsid w:val="008615AA"/>
    <w:rsid w:val="008624E2"/>
    <w:rsid w:val="0086264D"/>
    <w:rsid w:val="008629A9"/>
    <w:rsid w:val="00862B51"/>
    <w:rsid w:val="00862B86"/>
    <w:rsid w:val="00863E42"/>
    <w:rsid w:val="00863F37"/>
    <w:rsid w:val="0086561C"/>
    <w:rsid w:val="00865916"/>
    <w:rsid w:val="00866E02"/>
    <w:rsid w:val="008676D1"/>
    <w:rsid w:val="0086795D"/>
    <w:rsid w:val="0087003D"/>
    <w:rsid w:val="0087047A"/>
    <w:rsid w:val="008706D8"/>
    <w:rsid w:val="00872B3C"/>
    <w:rsid w:val="00872B47"/>
    <w:rsid w:val="00872F89"/>
    <w:rsid w:val="0087487E"/>
    <w:rsid w:val="00874FE2"/>
    <w:rsid w:val="008752CE"/>
    <w:rsid w:val="00875D7A"/>
    <w:rsid w:val="00876E0D"/>
    <w:rsid w:val="0087710D"/>
    <w:rsid w:val="008806E2"/>
    <w:rsid w:val="00880ED0"/>
    <w:rsid w:val="008826E0"/>
    <w:rsid w:val="008831D9"/>
    <w:rsid w:val="00883590"/>
    <w:rsid w:val="00883CF0"/>
    <w:rsid w:val="00884728"/>
    <w:rsid w:val="00884F06"/>
    <w:rsid w:val="0088513A"/>
    <w:rsid w:val="00885788"/>
    <w:rsid w:val="00885C4F"/>
    <w:rsid w:val="00886B38"/>
    <w:rsid w:val="008875E9"/>
    <w:rsid w:val="00887784"/>
    <w:rsid w:val="00887EE6"/>
    <w:rsid w:val="00890166"/>
    <w:rsid w:val="00890BCD"/>
    <w:rsid w:val="008913FF"/>
    <w:rsid w:val="00892568"/>
    <w:rsid w:val="008927D1"/>
    <w:rsid w:val="00893017"/>
    <w:rsid w:val="0089313B"/>
    <w:rsid w:val="008932D5"/>
    <w:rsid w:val="00893C19"/>
    <w:rsid w:val="00893EB3"/>
    <w:rsid w:val="00895308"/>
    <w:rsid w:val="00895C58"/>
    <w:rsid w:val="00896904"/>
    <w:rsid w:val="00897143"/>
    <w:rsid w:val="00897708"/>
    <w:rsid w:val="008A0240"/>
    <w:rsid w:val="008A03DF"/>
    <w:rsid w:val="008A08C4"/>
    <w:rsid w:val="008A124F"/>
    <w:rsid w:val="008A1389"/>
    <w:rsid w:val="008A19B2"/>
    <w:rsid w:val="008A1F93"/>
    <w:rsid w:val="008A1FB5"/>
    <w:rsid w:val="008A202C"/>
    <w:rsid w:val="008A3449"/>
    <w:rsid w:val="008A3591"/>
    <w:rsid w:val="008A54F9"/>
    <w:rsid w:val="008A589E"/>
    <w:rsid w:val="008A7AE6"/>
    <w:rsid w:val="008A7E1C"/>
    <w:rsid w:val="008B00D8"/>
    <w:rsid w:val="008B0647"/>
    <w:rsid w:val="008B1C15"/>
    <w:rsid w:val="008B2275"/>
    <w:rsid w:val="008B2473"/>
    <w:rsid w:val="008B24CD"/>
    <w:rsid w:val="008B2FAA"/>
    <w:rsid w:val="008B3090"/>
    <w:rsid w:val="008B3412"/>
    <w:rsid w:val="008B3DD4"/>
    <w:rsid w:val="008B42E5"/>
    <w:rsid w:val="008B49CB"/>
    <w:rsid w:val="008B4AD1"/>
    <w:rsid w:val="008B4D71"/>
    <w:rsid w:val="008B53F2"/>
    <w:rsid w:val="008B6D17"/>
    <w:rsid w:val="008B7961"/>
    <w:rsid w:val="008B7BE4"/>
    <w:rsid w:val="008C0492"/>
    <w:rsid w:val="008C05E2"/>
    <w:rsid w:val="008C151C"/>
    <w:rsid w:val="008C15CD"/>
    <w:rsid w:val="008C166B"/>
    <w:rsid w:val="008C1942"/>
    <w:rsid w:val="008C1EA9"/>
    <w:rsid w:val="008C28C7"/>
    <w:rsid w:val="008C2A8A"/>
    <w:rsid w:val="008C2D79"/>
    <w:rsid w:val="008C2EE6"/>
    <w:rsid w:val="008C2FDB"/>
    <w:rsid w:val="008C3C3E"/>
    <w:rsid w:val="008C43BC"/>
    <w:rsid w:val="008C4D63"/>
    <w:rsid w:val="008C60F6"/>
    <w:rsid w:val="008C612D"/>
    <w:rsid w:val="008C63F0"/>
    <w:rsid w:val="008C6AD8"/>
    <w:rsid w:val="008C7D21"/>
    <w:rsid w:val="008C7E14"/>
    <w:rsid w:val="008C7EE4"/>
    <w:rsid w:val="008D008C"/>
    <w:rsid w:val="008D13C2"/>
    <w:rsid w:val="008D1506"/>
    <w:rsid w:val="008D15C0"/>
    <w:rsid w:val="008D2498"/>
    <w:rsid w:val="008D2516"/>
    <w:rsid w:val="008D3CF6"/>
    <w:rsid w:val="008D56D9"/>
    <w:rsid w:val="008D5E7E"/>
    <w:rsid w:val="008D67C5"/>
    <w:rsid w:val="008D67CC"/>
    <w:rsid w:val="008D6832"/>
    <w:rsid w:val="008D691C"/>
    <w:rsid w:val="008D6C6E"/>
    <w:rsid w:val="008D6C8D"/>
    <w:rsid w:val="008D777A"/>
    <w:rsid w:val="008E06D9"/>
    <w:rsid w:val="008E0C41"/>
    <w:rsid w:val="008E1470"/>
    <w:rsid w:val="008E20CC"/>
    <w:rsid w:val="008E21E5"/>
    <w:rsid w:val="008E2811"/>
    <w:rsid w:val="008E2B54"/>
    <w:rsid w:val="008E3173"/>
    <w:rsid w:val="008E3381"/>
    <w:rsid w:val="008E3808"/>
    <w:rsid w:val="008E38F6"/>
    <w:rsid w:val="008E4404"/>
    <w:rsid w:val="008E4AD1"/>
    <w:rsid w:val="008E4F4B"/>
    <w:rsid w:val="008E534C"/>
    <w:rsid w:val="008E58C7"/>
    <w:rsid w:val="008E6A7C"/>
    <w:rsid w:val="008E6AA9"/>
    <w:rsid w:val="008E703B"/>
    <w:rsid w:val="008E7491"/>
    <w:rsid w:val="008F0326"/>
    <w:rsid w:val="008F0755"/>
    <w:rsid w:val="008F112B"/>
    <w:rsid w:val="008F1983"/>
    <w:rsid w:val="008F1E04"/>
    <w:rsid w:val="008F1F29"/>
    <w:rsid w:val="008F21F4"/>
    <w:rsid w:val="008F25CF"/>
    <w:rsid w:val="008F26D1"/>
    <w:rsid w:val="008F2C77"/>
    <w:rsid w:val="008F2F5D"/>
    <w:rsid w:val="008F305C"/>
    <w:rsid w:val="008F31CD"/>
    <w:rsid w:val="008F3A05"/>
    <w:rsid w:val="008F4125"/>
    <w:rsid w:val="008F5021"/>
    <w:rsid w:val="008F5291"/>
    <w:rsid w:val="008F5F56"/>
    <w:rsid w:val="008F6F09"/>
    <w:rsid w:val="008F7139"/>
    <w:rsid w:val="008F75E0"/>
    <w:rsid w:val="008F7614"/>
    <w:rsid w:val="00900F6A"/>
    <w:rsid w:val="00901241"/>
    <w:rsid w:val="009013D6"/>
    <w:rsid w:val="00901D79"/>
    <w:rsid w:val="00901FB8"/>
    <w:rsid w:val="0090226B"/>
    <w:rsid w:val="009026C4"/>
    <w:rsid w:val="00902A4A"/>
    <w:rsid w:val="00903BCC"/>
    <w:rsid w:val="00903CD8"/>
    <w:rsid w:val="0090481F"/>
    <w:rsid w:val="00905158"/>
    <w:rsid w:val="00906F29"/>
    <w:rsid w:val="0090756C"/>
    <w:rsid w:val="0090798E"/>
    <w:rsid w:val="00907C25"/>
    <w:rsid w:val="009100CC"/>
    <w:rsid w:val="00911045"/>
    <w:rsid w:val="0091145B"/>
    <w:rsid w:val="009121A2"/>
    <w:rsid w:val="0091289D"/>
    <w:rsid w:val="00913AEC"/>
    <w:rsid w:val="009148E2"/>
    <w:rsid w:val="009149D5"/>
    <w:rsid w:val="00914DD7"/>
    <w:rsid w:val="00914DE5"/>
    <w:rsid w:val="009154F6"/>
    <w:rsid w:val="00915FCF"/>
    <w:rsid w:val="0091603E"/>
    <w:rsid w:val="009172E2"/>
    <w:rsid w:val="0091743C"/>
    <w:rsid w:val="00917A06"/>
    <w:rsid w:val="00920EA6"/>
    <w:rsid w:val="009219A9"/>
    <w:rsid w:val="00922177"/>
    <w:rsid w:val="00922739"/>
    <w:rsid w:val="00922820"/>
    <w:rsid w:val="00922B80"/>
    <w:rsid w:val="009230A3"/>
    <w:rsid w:val="009245A3"/>
    <w:rsid w:val="009246F0"/>
    <w:rsid w:val="009252DF"/>
    <w:rsid w:val="009257D4"/>
    <w:rsid w:val="00925872"/>
    <w:rsid w:val="00925A30"/>
    <w:rsid w:val="00926341"/>
    <w:rsid w:val="009264A1"/>
    <w:rsid w:val="009271FF"/>
    <w:rsid w:val="00927AD1"/>
    <w:rsid w:val="00927B6F"/>
    <w:rsid w:val="00930B20"/>
    <w:rsid w:val="00930CB8"/>
    <w:rsid w:val="0093198E"/>
    <w:rsid w:val="00931E4C"/>
    <w:rsid w:val="0093223E"/>
    <w:rsid w:val="00932403"/>
    <w:rsid w:val="00932A7C"/>
    <w:rsid w:val="009341F5"/>
    <w:rsid w:val="0093423C"/>
    <w:rsid w:val="00935AA2"/>
    <w:rsid w:val="0093631C"/>
    <w:rsid w:val="009364E3"/>
    <w:rsid w:val="00936737"/>
    <w:rsid w:val="009368C0"/>
    <w:rsid w:val="0093752D"/>
    <w:rsid w:val="0093787F"/>
    <w:rsid w:val="00937BF1"/>
    <w:rsid w:val="0094129A"/>
    <w:rsid w:val="009421C7"/>
    <w:rsid w:val="009423DC"/>
    <w:rsid w:val="009423F9"/>
    <w:rsid w:val="009434A1"/>
    <w:rsid w:val="00943573"/>
    <w:rsid w:val="00943D90"/>
    <w:rsid w:val="00944489"/>
    <w:rsid w:val="00945D75"/>
    <w:rsid w:val="00946DAA"/>
    <w:rsid w:val="009470BF"/>
    <w:rsid w:val="009472C5"/>
    <w:rsid w:val="00947E35"/>
    <w:rsid w:val="00950302"/>
    <w:rsid w:val="009515CB"/>
    <w:rsid w:val="00951CCD"/>
    <w:rsid w:val="0095213C"/>
    <w:rsid w:val="00952B6F"/>
    <w:rsid w:val="009536B0"/>
    <w:rsid w:val="0095381F"/>
    <w:rsid w:val="00956A14"/>
    <w:rsid w:val="00956AED"/>
    <w:rsid w:val="00957017"/>
    <w:rsid w:val="00957256"/>
    <w:rsid w:val="0096039C"/>
    <w:rsid w:val="00961BA9"/>
    <w:rsid w:val="009625B1"/>
    <w:rsid w:val="009625CD"/>
    <w:rsid w:val="00962DA6"/>
    <w:rsid w:val="009632BB"/>
    <w:rsid w:val="009646A6"/>
    <w:rsid w:val="00964FCA"/>
    <w:rsid w:val="00965186"/>
    <w:rsid w:val="00965894"/>
    <w:rsid w:val="009668DD"/>
    <w:rsid w:val="009669B2"/>
    <w:rsid w:val="00966A8D"/>
    <w:rsid w:val="00966C08"/>
    <w:rsid w:val="00966E77"/>
    <w:rsid w:val="00966ECB"/>
    <w:rsid w:val="0096735E"/>
    <w:rsid w:val="009675B8"/>
    <w:rsid w:val="00971A01"/>
    <w:rsid w:val="00971B61"/>
    <w:rsid w:val="0097231F"/>
    <w:rsid w:val="00972588"/>
    <w:rsid w:val="009729B9"/>
    <w:rsid w:val="00972AE5"/>
    <w:rsid w:val="00973768"/>
    <w:rsid w:val="00974507"/>
    <w:rsid w:val="0097512A"/>
    <w:rsid w:val="00975F79"/>
    <w:rsid w:val="009767BE"/>
    <w:rsid w:val="00976A18"/>
    <w:rsid w:val="0097752A"/>
    <w:rsid w:val="009775A0"/>
    <w:rsid w:val="009777C0"/>
    <w:rsid w:val="009800BA"/>
    <w:rsid w:val="00980206"/>
    <w:rsid w:val="009805D7"/>
    <w:rsid w:val="009806C7"/>
    <w:rsid w:val="00980AA5"/>
    <w:rsid w:val="00980B04"/>
    <w:rsid w:val="00980C31"/>
    <w:rsid w:val="00981172"/>
    <w:rsid w:val="00981932"/>
    <w:rsid w:val="00981B0C"/>
    <w:rsid w:val="00982E8B"/>
    <w:rsid w:val="009831F5"/>
    <w:rsid w:val="009834BC"/>
    <w:rsid w:val="009835D6"/>
    <w:rsid w:val="00984464"/>
    <w:rsid w:val="009853F3"/>
    <w:rsid w:val="00985BEE"/>
    <w:rsid w:val="0098627D"/>
    <w:rsid w:val="00987A55"/>
    <w:rsid w:val="009900E3"/>
    <w:rsid w:val="009905D7"/>
    <w:rsid w:val="00991027"/>
    <w:rsid w:val="00991C7F"/>
    <w:rsid w:val="0099203B"/>
    <w:rsid w:val="009922B7"/>
    <w:rsid w:val="00992A75"/>
    <w:rsid w:val="00993193"/>
    <w:rsid w:val="0099329B"/>
    <w:rsid w:val="009935D8"/>
    <w:rsid w:val="00993B23"/>
    <w:rsid w:val="009945CD"/>
    <w:rsid w:val="00994A3F"/>
    <w:rsid w:val="00994FA5"/>
    <w:rsid w:val="009955FA"/>
    <w:rsid w:val="009955FF"/>
    <w:rsid w:val="009968AF"/>
    <w:rsid w:val="00996B25"/>
    <w:rsid w:val="00997A80"/>
    <w:rsid w:val="00997C1A"/>
    <w:rsid w:val="009A07A3"/>
    <w:rsid w:val="009A0D77"/>
    <w:rsid w:val="009A0E0D"/>
    <w:rsid w:val="009A117F"/>
    <w:rsid w:val="009A1CF8"/>
    <w:rsid w:val="009A2567"/>
    <w:rsid w:val="009A2748"/>
    <w:rsid w:val="009A2A1B"/>
    <w:rsid w:val="009A2CA2"/>
    <w:rsid w:val="009A3769"/>
    <w:rsid w:val="009A3C77"/>
    <w:rsid w:val="009A3D7E"/>
    <w:rsid w:val="009A3F4C"/>
    <w:rsid w:val="009A5788"/>
    <w:rsid w:val="009A59E2"/>
    <w:rsid w:val="009A5AC7"/>
    <w:rsid w:val="009A5D16"/>
    <w:rsid w:val="009A6426"/>
    <w:rsid w:val="009A661F"/>
    <w:rsid w:val="009A6F85"/>
    <w:rsid w:val="009B01B5"/>
    <w:rsid w:val="009B0217"/>
    <w:rsid w:val="009B083D"/>
    <w:rsid w:val="009B136F"/>
    <w:rsid w:val="009B1FB1"/>
    <w:rsid w:val="009B2355"/>
    <w:rsid w:val="009B2504"/>
    <w:rsid w:val="009B269B"/>
    <w:rsid w:val="009B279E"/>
    <w:rsid w:val="009B2937"/>
    <w:rsid w:val="009B2B56"/>
    <w:rsid w:val="009B3196"/>
    <w:rsid w:val="009B4021"/>
    <w:rsid w:val="009B4E40"/>
    <w:rsid w:val="009B50F9"/>
    <w:rsid w:val="009B529D"/>
    <w:rsid w:val="009B5431"/>
    <w:rsid w:val="009B5B88"/>
    <w:rsid w:val="009B5E51"/>
    <w:rsid w:val="009B5E83"/>
    <w:rsid w:val="009B5EF6"/>
    <w:rsid w:val="009B5F7E"/>
    <w:rsid w:val="009B6DC7"/>
    <w:rsid w:val="009B73ED"/>
    <w:rsid w:val="009B7856"/>
    <w:rsid w:val="009B7887"/>
    <w:rsid w:val="009B7DF6"/>
    <w:rsid w:val="009C088D"/>
    <w:rsid w:val="009C17EC"/>
    <w:rsid w:val="009C1A21"/>
    <w:rsid w:val="009C1AC3"/>
    <w:rsid w:val="009C20F2"/>
    <w:rsid w:val="009C258F"/>
    <w:rsid w:val="009C27FE"/>
    <w:rsid w:val="009C3F1A"/>
    <w:rsid w:val="009C4A39"/>
    <w:rsid w:val="009C4F36"/>
    <w:rsid w:val="009C7768"/>
    <w:rsid w:val="009C788C"/>
    <w:rsid w:val="009C7B16"/>
    <w:rsid w:val="009C7DD0"/>
    <w:rsid w:val="009D03D8"/>
    <w:rsid w:val="009D099F"/>
    <w:rsid w:val="009D1480"/>
    <w:rsid w:val="009D259D"/>
    <w:rsid w:val="009D2806"/>
    <w:rsid w:val="009D34B3"/>
    <w:rsid w:val="009D3DA4"/>
    <w:rsid w:val="009D4ECA"/>
    <w:rsid w:val="009D5A36"/>
    <w:rsid w:val="009D6166"/>
    <w:rsid w:val="009D62C0"/>
    <w:rsid w:val="009D63BD"/>
    <w:rsid w:val="009D6FF5"/>
    <w:rsid w:val="009E02BC"/>
    <w:rsid w:val="009E08F4"/>
    <w:rsid w:val="009E0A5E"/>
    <w:rsid w:val="009E0CAA"/>
    <w:rsid w:val="009E0CD4"/>
    <w:rsid w:val="009E10D1"/>
    <w:rsid w:val="009E11B1"/>
    <w:rsid w:val="009E1A23"/>
    <w:rsid w:val="009E2FCE"/>
    <w:rsid w:val="009E309F"/>
    <w:rsid w:val="009E3923"/>
    <w:rsid w:val="009E39F6"/>
    <w:rsid w:val="009E3A6E"/>
    <w:rsid w:val="009E4BC3"/>
    <w:rsid w:val="009E5C0D"/>
    <w:rsid w:val="009E638D"/>
    <w:rsid w:val="009E6D66"/>
    <w:rsid w:val="009E6E0E"/>
    <w:rsid w:val="009E7ACD"/>
    <w:rsid w:val="009F0199"/>
    <w:rsid w:val="009F063D"/>
    <w:rsid w:val="009F0878"/>
    <w:rsid w:val="009F0DBF"/>
    <w:rsid w:val="009F0EA3"/>
    <w:rsid w:val="009F14E0"/>
    <w:rsid w:val="009F27A9"/>
    <w:rsid w:val="009F2848"/>
    <w:rsid w:val="009F2901"/>
    <w:rsid w:val="009F2E6E"/>
    <w:rsid w:val="009F31A8"/>
    <w:rsid w:val="009F3635"/>
    <w:rsid w:val="009F3DB1"/>
    <w:rsid w:val="009F4358"/>
    <w:rsid w:val="009F4819"/>
    <w:rsid w:val="009F4917"/>
    <w:rsid w:val="009F4F42"/>
    <w:rsid w:val="009F5E54"/>
    <w:rsid w:val="009F7251"/>
    <w:rsid w:val="009F77D3"/>
    <w:rsid w:val="009F7A8A"/>
    <w:rsid w:val="00A00487"/>
    <w:rsid w:val="00A00D58"/>
    <w:rsid w:val="00A01473"/>
    <w:rsid w:val="00A01695"/>
    <w:rsid w:val="00A01817"/>
    <w:rsid w:val="00A018F5"/>
    <w:rsid w:val="00A02FCE"/>
    <w:rsid w:val="00A038FA"/>
    <w:rsid w:val="00A03A60"/>
    <w:rsid w:val="00A03CA2"/>
    <w:rsid w:val="00A03F0F"/>
    <w:rsid w:val="00A03FD7"/>
    <w:rsid w:val="00A040F4"/>
    <w:rsid w:val="00A0447D"/>
    <w:rsid w:val="00A04ABC"/>
    <w:rsid w:val="00A055D5"/>
    <w:rsid w:val="00A0586E"/>
    <w:rsid w:val="00A062BA"/>
    <w:rsid w:val="00A074E8"/>
    <w:rsid w:val="00A07EE0"/>
    <w:rsid w:val="00A10F3F"/>
    <w:rsid w:val="00A11020"/>
    <w:rsid w:val="00A112B7"/>
    <w:rsid w:val="00A1133A"/>
    <w:rsid w:val="00A11A30"/>
    <w:rsid w:val="00A11A34"/>
    <w:rsid w:val="00A1266C"/>
    <w:rsid w:val="00A12BF3"/>
    <w:rsid w:val="00A1398F"/>
    <w:rsid w:val="00A144D7"/>
    <w:rsid w:val="00A1486B"/>
    <w:rsid w:val="00A160D5"/>
    <w:rsid w:val="00A16172"/>
    <w:rsid w:val="00A1691D"/>
    <w:rsid w:val="00A16B0F"/>
    <w:rsid w:val="00A17140"/>
    <w:rsid w:val="00A175F7"/>
    <w:rsid w:val="00A1767E"/>
    <w:rsid w:val="00A21685"/>
    <w:rsid w:val="00A21B8C"/>
    <w:rsid w:val="00A223D4"/>
    <w:rsid w:val="00A226AF"/>
    <w:rsid w:val="00A228E7"/>
    <w:rsid w:val="00A22D02"/>
    <w:rsid w:val="00A231AF"/>
    <w:rsid w:val="00A23611"/>
    <w:rsid w:val="00A23A92"/>
    <w:rsid w:val="00A23AF5"/>
    <w:rsid w:val="00A244EA"/>
    <w:rsid w:val="00A262FE"/>
    <w:rsid w:val="00A26ED5"/>
    <w:rsid w:val="00A27672"/>
    <w:rsid w:val="00A279FE"/>
    <w:rsid w:val="00A27DAD"/>
    <w:rsid w:val="00A301F5"/>
    <w:rsid w:val="00A306ED"/>
    <w:rsid w:val="00A3126A"/>
    <w:rsid w:val="00A31621"/>
    <w:rsid w:val="00A3163F"/>
    <w:rsid w:val="00A31D2F"/>
    <w:rsid w:val="00A31E61"/>
    <w:rsid w:val="00A31EB9"/>
    <w:rsid w:val="00A3230A"/>
    <w:rsid w:val="00A33DB6"/>
    <w:rsid w:val="00A34346"/>
    <w:rsid w:val="00A34560"/>
    <w:rsid w:val="00A34946"/>
    <w:rsid w:val="00A34972"/>
    <w:rsid w:val="00A353B4"/>
    <w:rsid w:val="00A355B4"/>
    <w:rsid w:val="00A35629"/>
    <w:rsid w:val="00A3588A"/>
    <w:rsid w:val="00A3655D"/>
    <w:rsid w:val="00A36949"/>
    <w:rsid w:val="00A37087"/>
    <w:rsid w:val="00A3712B"/>
    <w:rsid w:val="00A37283"/>
    <w:rsid w:val="00A37414"/>
    <w:rsid w:val="00A3742C"/>
    <w:rsid w:val="00A374C8"/>
    <w:rsid w:val="00A4096C"/>
    <w:rsid w:val="00A40DED"/>
    <w:rsid w:val="00A40F52"/>
    <w:rsid w:val="00A4195D"/>
    <w:rsid w:val="00A41AAF"/>
    <w:rsid w:val="00A41B66"/>
    <w:rsid w:val="00A41ECF"/>
    <w:rsid w:val="00A4276D"/>
    <w:rsid w:val="00A42B57"/>
    <w:rsid w:val="00A43867"/>
    <w:rsid w:val="00A43F4B"/>
    <w:rsid w:val="00A4494C"/>
    <w:rsid w:val="00A45147"/>
    <w:rsid w:val="00A459AA"/>
    <w:rsid w:val="00A46C92"/>
    <w:rsid w:val="00A46ED3"/>
    <w:rsid w:val="00A47124"/>
    <w:rsid w:val="00A47B89"/>
    <w:rsid w:val="00A47CA3"/>
    <w:rsid w:val="00A50941"/>
    <w:rsid w:val="00A50C3C"/>
    <w:rsid w:val="00A50D9D"/>
    <w:rsid w:val="00A5184C"/>
    <w:rsid w:val="00A51969"/>
    <w:rsid w:val="00A520C4"/>
    <w:rsid w:val="00A522C8"/>
    <w:rsid w:val="00A528E2"/>
    <w:rsid w:val="00A53000"/>
    <w:rsid w:val="00A533EC"/>
    <w:rsid w:val="00A545C6"/>
    <w:rsid w:val="00A54633"/>
    <w:rsid w:val="00A54702"/>
    <w:rsid w:val="00A55095"/>
    <w:rsid w:val="00A554E2"/>
    <w:rsid w:val="00A555CB"/>
    <w:rsid w:val="00A5569A"/>
    <w:rsid w:val="00A56115"/>
    <w:rsid w:val="00A60657"/>
    <w:rsid w:val="00A6145A"/>
    <w:rsid w:val="00A61C2C"/>
    <w:rsid w:val="00A62C78"/>
    <w:rsid w:val="00A6373A"/>
    <w:rsid w:val="00A64BA4"/>
    <w:rsid w:val="00A65033"/>
    <w:rsid w:val="00A65426"/>
    <w:rsid w:val="00A65617"/>
    <w:rsid w:val="00A6686E"/>
    <w:rsid w:val="00A66BD2"/>
    <w:rsid w:val="00A67A66"/>
    <w:rsid w:val="00A70193"/>
    <w:rsid w:val="00A71557"/>
    <w:rsid w:val="00A71608"/>
    <w:rsid w:val="00A71AF3"/>
    <w:rsid w:val="00A737C6"/>
    <w:rsid w:val="00A7385C"/>
    <w:rsid w:val="00A7389D"/>
    <w:rsid w:val="00A744AD"/>
    <w:rsid w:val="00A7471A"/>
    <w:rsid w:val="00A74DDB"/>
    <w:rsid w:val="00A75761"/>
    <w:rsid w:val="00A75C71"/>
    <w:rsid w:val="00A75F87"/>
    <w:rsid w:val="00A76D2B"/>
    <w:rsid w:val="00A76FB8"/>
    <w:rsid w:val="00A77F66"/>
    <w:rsid w:val="00A81BC1"/>
    <w:rsid w:val="00A82512"/>
    <w:rsid w:val="00A82C30"/>
    <w:rsid w:val="00A82E75"/>
    <w:rsid w:val="00A83DB1"/>
    <w:rsid w:val="00A83FF8"/>
    <w:rsid w:val="00A84795"/>
    <w:rsid w:val="00A84CDC"/>
    <w:rsid w:val="00A85FD1"/>
    <w:rsid w:val="00A86082"/>
    <w:rsid w:val="00A86200"/>
    <w:rsid w:val="00A86302"/>
    <w:rsid w:val="00A86620"/>
    <w:rsid w:val="00A87053"/>
    <w:rsid w:val="00A87344"/>
    <w:rsid w:val="00A874DE"/>
    <w:rsid w:val="00A87B62"/>
    <w:rsid w:val="00A87D8B"/>
    <w:rsid w:val="00A87E01"/>
    <w:rsid w:val="00A87FC6"/>
    <w:rsid w:val="00A87FCB"/>
    <w:rsid w:val="00A90223"/>
    <w:rsid w:val="00A903D3"/>
    <w:rsid w:val="00A92179"/>
    <w:rsid w:val="00A92851"/>
    <w:rsid w:val="00A931A0"/>
    <w:rsid w:val="00A93AF7"/>
    <w:rsid w:val="00A95690"/>
    <w:rsid w:val="00A95D8B"/>
    <w:rsid w:val="00A96399"/>
    <w:rsid w:val="00A96645"/>
    <w:rsid w:val="00A968A0"/>
    <w:rsid w:val="00A978E8"/>
    <w:rsid w:val="00AA0096"/>
    <w:rsid w:val="00AA0473"/>
    <w:rsid w:val="00AA1027"/>
    <w:rsid w:val="00AA114E"/>
    <w:rsid w:val="00AA1E37"/>
    <w:rsid w:val="00AA201C"/>
    <w:rsid w:val="00AA2274"/>
    <w:rsid w:val="00AA2C50"/>
    <w:rsid w:val="00AA391F"/>
    <w:rsid w:val="00AA3D0B"/>
    <w:rsid w:val="00AA3F6B"/>
    <w:rsid w:val="00AA541A"/>
    <w:rsid w:val="00AA5B57"/>
    <w:rsid w:val="00AA5F94"/>
    <w:rsid w:val="00AA637D"/>
    <w:rsid w:val="00AA63D5"/>
    <w:rsid w:val="00AA6515"/>
    <w:rsid w:val="00AB090B"/>
    <w:rsid w:val="00AB137C"/>
    <w:rsid w:val="00AB1A94"/>
    <w:rsid w:val="00AB1C93"/>
    <w:rsid w:val="00AB2594"/>
    <w:rsid w:val="00AB2931"/>
    <w:rsid w:val="00AB298F"/>
    <w:rsid w:val="00AB2E21"/>
    <w:rsid w:val="00AB2E83"/>
    <w:rsid w:val="00AB31C4"/>
    <w:rsid w:val="00AB3CBB"/>
    <w:rsid w:val="00AB3DEF"/>
    <w:rsid w:val="00AB7681"/>
    <w:rsid w:val="00AB7AB1"/>
    <w:rsid w:val="00AC0270"/>
    <w:rsid w:val="00AC137F"/>
    <w:rsid w:val="00AC1BD1"/>
    <w:rsid w:val="00AC2089"/>
    <w:rsid w:val="00AC2BAA"/>
    <w:rsid w:val="00AC2EEC"/>
    <w:rsid w:val="00AC34B9"/>
    <w:rsid w:val="00AC3D8E"/>
    <w:rsid w:val="00AC3E72"/>
    <w:rsid w:val="00AC3EA3"/>
    <w:rsid w:val="00AC4801"/>
    <w:rsid w:val="00AC551C"/>
    <w:rsid w:val="00AC6224"/>
    <w:rsid w:val="00AC70AB"/>
    <w:rsid w:val="00AC792D"/>
    <w:rsid w:val="00AD08ED"/>
    <w:rsid w:val="00AD0A91"/>
    <w:rsid w:val="00AD10BA"/>
    <w:rsid w:val="00AD127F"/>
    <w:rsid w:val="00AD301B"/>
    <w:rsid w:val="00AD3148"/>
    <w:rsid w:val="00AD482C"/>
    <w:rsid w:val="00AD489A"/>
    <w:rsid w:val="00AD4C3D"/>
    <w:rsid w:val="00AD5CE4"/>
    <w:rsid w:val="00AD609E"/>
    <w:rsid w:val="00AD6A76"/>
    <w:rsid w:val="00AD6F21"/>
    <w:rsid w:val="00AD70AF"/>
    <w:rsid w:val="00AD7A14"/>
    <w:rsid w:val="00AE0C90"/>
    <w:rsid w:val="00AE0CD7"/>
    <w:rsid w:val="00AE0D31"/>
    <w:rsid w:val="00AE1037"/>
    <w:rsid w:val="00AE219F"/>
    <w:rsid w:val="00AE2A22"/>
    <w:rsid w:val="00AE2C60"/>
    <w:rsid w:val="00AE2EC6"/>
    <w:rsid w:val="00AE3406"/>
    <w:rsid w:val="00AE3773"/>
    <w:rsid w:val="00AE47B5"/>
    <w:rsid w:val="00AE4949"/>
    <w:rsid w:val="00AE4C79"/>
    <w:rsid w:val="00AE50BA"/>
    <w:rsid w:val="00AE6F2F"/>
    <w:rsid w:val="00AE75CF"/>
    <w:rsid w:val="00AE7A95"/>
    <w:rsid w:val="00AF04D5"/>
    <w:rsid w:val="00AF1061"/>
    <w:rsid w:val="00AF1A6F"/>
    <w:rsid w:val="00AF2CA6"/>
    <w:rsid w:val="00AF3401"/>
    <w:rsid w:val="00AF39B6"/>
    <w:rsid w:val="00AF4046"/>
    <w:rsid w:val="00AF637B"/>
    <w:rsid w:val="00AF6572"/>
    <w:rsid w:val="00AF72B8"/>
    <w:rsid w:val="00AF7436"/>
    <w:rsid w:val="00AF7459"/>
    <w:rsid w:val="00B00ABC"/>
    <w:rsid w:val="00B02EF7"/>
    <w:rsid w:val="00B02FD9"/>
    <w:rsid w:val="00B0323C"/>
    <w:rsid w:val="00B03254"/>
    <w:rsid w:val="00B03F8C"/>
    <w:rsid w:val="00B04877"/>
    <w:rsid w:val="00B05262"/>
    <w:rsid w:val="00B063BD"/>
    <w:rsid w:val="00B06FC9"/>
    <w:rsid w:val="00B073B5"/>
    <w:rsid w:val="00B07D26"/>
    <w:rsid w:val="00B118A4"/>
    <w:rsid w:val="00B118F3"/>
    <w:rsid w:val="00B126F0"/>
    <w:rsid w:val="00B149E5"/>
    <w:rsid w:val="00B1566D"/>
    <w:rsid w:val="00B15B34"/>
    <w:rsid w:val="00B16182"/>
    <w:rsid w:val="00B1657C"/>
    <w:rsid w:val="00B16ADC"/>
    <w:rsid w:val="00B1709F"/>
    <w:rsid w:val="00B1753A"/>
    <w:rsid w:val="00B177EB"/>
    <w:rsid w:val="00B179FE"/>
    <w:rsid w:val="00B17A00"/>
    <w:rsid w:val="00B17B18"/>
    <w:rsid w:val="00B2048B"/>
    <w:rsid w:val="00B208A1"/>
    <w:rsid w:val="00B226E5"/>
    <w:rsid w:val="00B22A0E"/>
    <w:rsid w:val="00B2306C"/>
    <w:rsid w:val="00B235BE"/>
    <w:rsid w:val="00B23896"/>
    <w:rsid w:val="00B24010"/>
    <w:rsid w:val="00B2429B"/>
    <w:rsid w:val="00B257E7"/>
    <w:rsid w:val="00B26000"/>
    <w:rsid w:val="00B274EA"/>
    <w:rsid w:val="00B2790E"/>
    <w:rsid w:val="00B27D84"/>
    <w:rsid w:val="00B300A6"/>
    <w:rsid w:val="00B30BF0"/>
    <w:rsid w:val="00B3106D"/>
    <w:rsid w:val="00B310F1"/>
    <w:rsid w:val="00B31B14"/>
    <w:rsid w:val="00B326A8"/>
    <w:rsid w:val="00B32D14"/>
    <w:rsid w:val="00B338E7"/>
    <w:rsid w:val="00B339B4"/>
    <w:rsid w:val="00B34146"/>
    <w:rsid w:val="00B34586"/>
    <w:rsid w:val="00B35336"/>
    <w:rsid w:val="00B354DB"/>
    <w:rsid w:val="00B35CC3"/>
    <w:rsid w:val="00B360DE"/>
    <w:rsid w:val="00B361A8"/>
    <w:rsid w:val="00B365DB"/>
    <w:rsid w:val="00B368D4"/>
    <w:rsid w:val="00B36B34"/>
    <w:rsid w:val="00B36C46"/>
    <w:rsid w:val="00B36C71"/>
    <w:rsid w:val="00B36F79"/>
    <w:rsid w:val="00B3758F"/>
    <w:rsid w:val="00B37955"/>
    <w:rsid w:val="00B37AB5"/>
    <w:rsid w:val="00B37BF0"/>
    <w:rsid w:val="00B40500"/>
    <w:rsid w:val="00B4149D"/>
    <w:rsid w:val="00B42303"/>
    <w:rsid w:val="00B42CB7"/>
    <w:rsid w:val="00B42DC7"/>
    <w:rsid w:val="00B43641"/>
    <w:rsid w:val="00B43B3A"/>
    <w:rsid w:val="00B4652A"/>
    <w:rsid w:val="00B46670"/>
    <w:rsid w:val="00B46ECD"/>
    <w:rsid w:val="00B477C8"/>
    <w:rsid w:val="00B5075D"/>
    <w:rsid w:val="00B5094F"/>
    <w:rsid w:val="00B53493"/>
    <w:rsid w:val="00B5479C"/>
    <w:rsid w:val="00B55A39"/>
    <w:rsid w:val="00B55EF1"/>
    <w:rsid w:val="00B570F0"/>
    <w:rsid w:val="00B60662"/>
    <w:rsid w:val="00B606E1"/>
    <w:rsid w:val="00B6144A"/>
    <w:rsid w:val="00B61B7B"/>
    <w:rsid w:val="00B62043"/>
    <w:rsid w:val="00B6227D"/>
    <w:rsid w:val="00B629C5"/>
    <w:rsid w:val="00B62E37"/>
    <w:rsid w:val="00B63691"/>
    <w:rsid w:val="00B646FD"/>
    <w:rsid w:val="00B648D8"/>
    <w:rsid w:val="00B6526B"/>
    <w:rsid w:val="00B657B8"/>
    <w:rsid w:val="00B6598C"/>
    <w:rsid w:val="00B65EF1"/>
    <w:rsid w:val="00B66278"/>
    <w:rsid w:val="00B66479"/>
    <w:rsid w:val="00B67603"/>
    <w:rsid w:val="00B67700"/>
    <w:rsid w:val="00B67C9E"/>
    <w:rsid w:val="00B67D8D"/>
    <w:rsid w:val="00B70232"/>
    <w:rsid w:val="00B70551"/>
    <w:rsid w:val="00B710F6"/>
    <w:rsid w:val="00B713D0"/>
    <w:rsid w:val="00B71F81"/>
    <w:rsid w:val="00B72701"/>
    <w:rsid w:val="00B72E84"/>
    <w:rsid w:val="00B73E71"/>
    <w:rsid w:val="00B741BB"/>
    <w:rsid w:val="00B747D4"/>
    <w:rsid w:val="00B74C27"/>
    <w:rsid w:val="00B750E2"/>
    <w:rsid w:val="00B764D4"/>
    <w:rsid w:val="00B76731"/>
    <w:rsid w:val="00B76777"/>
    <w:rsid w:val="00B768E0"/>
    <w:rsid w:val="00B77A59"/>
    <w:rsid w:val="00B77B75"/>
    <w:rsid w:val="00B80355"/>
    <w:rsid w:val="00B80EF9"/>
    <w:rsid w:val="00B81546"/>
    <w:rsid w:val="00B81E91"/>
    <w:rsid w:val="00B84920"/>
    <w:rsid w:val="00B84F51"/>
    <w:rsid w:val="00B8556A"/>
    <w:rsid w:val="00B8567D"/>
    <w:rsid w:val="00B85BF8"/>
    <w:rsid w:val="00B91E4C"/>
    <w:rsid w:val="00B920A9"/>
    <w:rsid w:val="00B928AB"/>
    <w:rsid w:val="00B9384C"/>
    <w:rsid w:val="00B951CB"/>
    <w:rsid w:val="00B954FE"/>
    <w:rsid w:val="00B9680C"/>
    <w:rsid w:val="00B9694E"/>
    <w:rsid w:val="00B96F78"/>
    <w:rsid w:val="00B96FE8"/>
    <w:rsid w:val="00B97016"/>
    <w:rsid w:val="00B97342"/>
    <w:rsid w:val="00B973E6"/>
    <w:rsid w:val="00B9772C"/>
    <w:rsid w:val="00BA0F0C"/>
    <w:rsid w:val="00BA162E"/>
    <w:rsid w:val="00BA1701"/>
    <w:rsid w:val="00BA1E3E"/>
    <w:rsid w:val="00BA23B5"/>
    <w:rsid w:val="00BA2C7D"/>
    <w:rsid w:val="00BA2DF8"/>
    <w:rsid w:val="00BA3336"/>
    <w:rsid w:val="00BA3ACB"/>
    <w:rsid w:val="00BA3D8A"/>
    <w:rsid w:val="00BA4381"/>
    <w:rsid w:val="00BA48B0"/>
    <w:rsid w:val="00BA4C97"/>
    <w:rsid w:val="00BA4DE0"/>
    <w:rsid w:val="00BA6031"/>
    <w:rsid w:val="00BA6A90"/>
    <w:rsid w:val="00BA73C5"/>
    <w:rsid w:val="00BA74EB"/>
    <w:rsid w:val="00BB03CC"/>
    <w:rsid w:val="00BB0496"/>
    <w:rsid w:val="00BB04E4"/>
    <w:rsid w:val="00BB0FB5"/>
    <w:rsid w:val="00BB1112"/>
    <w:rsid w:val="00BB149B"/>
    <w:rsid w:val="00BB1625"/>
    <w:rsid w:val="00BB167F"/>
    <w:rsid w:val="00BB1DBB"/>
    <w:rsid w:val="00BB24DE"/>
    <w:rsid w:val="00BB30DF"/>
    <w:rsid w:val="00BB333C"/>
    <w:rsid w:val="00BB3579"/>
    <w:rsid w:val="00BB40CC"/>
    <w:rsid w:val="00BB41CE"/>
    <w:rsid w:val="00BB5748"/>
    <w:rsid w:val="00BB582C"/>
    <w:rsid w:val="00BB6406"/>
    <w:rsid w:val="00BB6949"/>
    <w:rsid w:val="00BB6D55"/>
    <w:rsid w:val="00BB7370"/>
    <w:rsid w:val="00BC0059"/>
    <w:rsid w:val="00BC05D0"/>
    <w:rsid w:val="00BC0BC8"/>
    <w:rsid w:val="00BC0C66"/>
    <w:rsid w:val="00BC1E32"/>
    <w:rsid w:val="00BC32DD"/>
    <w:rsid w:val="00BC3434"/>
    <w:rsid w:val="00BC399F"/>
    <w:rsid w:val="00BC3FF3"/>
    <w:rsid w:val="00BC47A6"/>
    <w:rsid w:val="00BC59BB"/>
    <w:rsid w:val="00BC6278"/>
    <w:rsid w:val="00BC6E0F"/>
    <w:rsid w:val="00BC755C"/>
    <w:rsid w:val="00BC7EFF"/>
    <w:rsid w:val="00BD15A8"/>
    <w:rsid w:val="00BD1F1E"/>
    <w:rsid w:val="00BD2D6D"/>
    <w:rsid w:val="00BD3496"/>
    <w:rsid w:val="00BD3A50"/>
    <w:rsid w:val="00BD3B6C"/>
    <w:rsid w:val="00BD4397"/>
    <w:rsid w:val="00BD499D"/>
    <w:rsid w:val="00BD4A94"/>
    <w:rsid w:val="00BD4C4F"/>
    <w:rsid w:val="00BD4C68"/>
    <w:rsid w:val="00BD51A2"/>
    <w:rsid w:val="00BD53C1"/>
    <w:rsid w:val="00BD55AE"/>
    <w:rsid w:val="00BD5C31"/>
    <w:rsid w:val="00BD5C9F"/>
    <w:rsid w:val="00BD5E20"/>
    <w:rsid w:val="00BD65C8"/>
    <w:rsid w:val="00BD73D4"/>
    <w:rsid w:val="00BD74AC"/>
    <w:rsid w:val="00BD7519"/>
    <w:rsid w:val="00BD7C11"/>
    <w:rsid w:val="00BE0627"/>
    <w:rsid w:val="00BE07EE"/>
    <w:rsid w:val="00BE0EE7"/>
    <w:rsid w:val="00BE1468"/>
    <w:rsid w:val="00BE17AB"/>
    <w:rsid w:val="00BE20BA"/>
    <w:rsid w:val="00BE2281"/>
    <w:rsid w:val="00BE2722"/>
    <w:rsid w:val="00BE2D4C"/>
    <w:rsid w:val="00BE3424"/>
    <w:rsid w:val="00BE3574"/>
    <w:rsid w:val="00BE5E75"/>
    <w:rsid w:val="00BE6907"/>
    <w:rsid w:val="00BE73F2"/>
    <w:rsid w:val="00BE7792"/>
    <w:rsid w:val="00BE7AF5"/>
    <w:rsid w:val="00BF04BB"/>
    <w:rsid w:val="00BF05CE"/>
    <w:rsid w:val="00BF076E"/>
    <w:rsid w:val="00BF0F5E"/>
    <w:rsid w:val="00BF1110"/>
    <w:rsid w:val="00BF1BA6"/>
    <w:rsid w:val="00BF1C6F"/>
    <w:rsid w:val="00BF2383"/>
    <w:rsid w:val="00BF2F1B"/>
    <w:rsid w:val="00BF31C7"/>
    <w:rsid w:val="00BF4D99"/>
    <w:rsid w:val="00BF519E"/>
    <w:rsid w:val="00BF5542"/>
    <w:rsid w:val="00BF5B2B"/>
    <w:rsid w:val="00BF5F94"/>
    <w:rsid w:val="00BF6881"/>
    <w:rsid w:val="00BF72A7"/>
    <w:rsid w:val="00C003E5"/>
    <w:rsid w:val="00C00BB4"/>
    <w:rsid w:val="00C012A3"/>
    <w:rsid w:val="00C01553"/>
    <w:rsid w:val="00C016CD"/>
    <w:rsid w:val="00C017E1"/>
    <w:rsid w:val="00C01F19"/>
    <w:rsid w:val="00C02370"/>
    <w:rsid w:val="00C02E7E"/>
    <w:rsid w:val="00C03554"/>
    <w:rsid w:val="00C03817"/>
    <w:rsid w:val="00C04130"/>
    <w:rsid w:val="00C0650B"/>
    <w:rsid w:val="00C06F9F"/>
    <w:rsid w:val="00C07B78"/>
    <w:rsid w:val="00C10D8F"/>
    <w:rsid w:val="00C11010"/>
    <w:rsid w:val="00C114C9"/>
    <w:rsid w:val="00C1239C"/>
    <w:rsid w:val="00C126A2"/>
    <w:rsid w:val="00C13043"/>
    <w:rsid w:val="00C132CD"/>
    <w:rsid w:val="00C1363C"/>
    <w:rsid w:val="00C13F2A"/>
    <w:rsid w:val="00C14354"/>
    <w:rsid w:val="00C143BD"/>
    <w:rsid w:val="00C14CAF"/>
    <w:rsid w:val="00C15024"/>
    <w:rsid w:val="00C15241"/>
    <w:rsid w:val="00C16A90"/>
    <w:rsid w:val="00C16F19"/>
    <w:rsid w:val="00C1707A"/>
    <w:rsid w:val="00C17340"/>
    <w:rsid w:val="00C1737B"/>
    <w:rsid w:val="00C20231"/>
    <w:rsid w:val="00C2090C"/>
    <w:rsid w:val="00C21FC7"/>
    <w:rsid w:val="00C2234D"/>
    <w:rsid w:val="00C2317D"/>
    <w:rsid w:val="00C232ED"/>
    <w:rsid w:val="00C23966"/>
    <w:rsid w:val="00C24357"/>
    <w:rsid w:val="00C24477"/>
    <w:rsid w:val="00C245BE"/>
    <w:rsid w:val="00C25AB1"/>
    <w:rsid w:val="00C263CD"/>
    <w:rsid w:val="00C267A8"/>
    <w:rsid w:val="00C27289"/>
    <w:rsid w:val="00C27697"/>
    <w:rsid w:val="00C304C6"/>
    <w:rsid w:val="00C30991"/>
    <w:rsid w:val="00C30E0C"/>
    <w:rsid w:val="00C30EB1"/>
    <w:rsid w:val="00C31AB2"/>
    <w:rsid w:val="00C32CEE"/>
    <w:rsid w:val="00C349E2"/>
    <w:rsid w:val="00C35AE5"/>
    <w:rsid w:val="00C35EDC"/>
    <w:rsid w:val="00C36236"/>
    <w:rsid w:val="00C36998"/>
    <w:rsid w:val="00C36AB4"/>
    <w:rsid w:val="00C36E06"/>
    <w:rsid w:val="00C36FF7"/>
    <w:rsid w:val="00C376F3"/>
    <w:rsid w:val="00C4161B"/>
    <w:rsid w:val="00C4191F"/>
    <w:rsid w:val="00C4193B"/>
    <w:rsid w:val="00C41D26"/>
    <w:rsid w:val="00C41EE7"/>
    <w:rsid w:val="00C423AB"/>
    <w:rsid w:val="00C425FC"/>
    <w:rsid w:val="00C43B34"/>
    <w:rsid w:val="00C4409B"/>
    <w:rsid w:val="00C452BE"/>
    <w:rsid w:val="00C45EB6"/>
    <w:rsid w:val="00C469E6"/>
    <w:rsid w:val="00C47BA9"/>
    <w:rsid w:val="00C47E36"/>
    <w:rsid w:val="00C507FD"/>
    <w:rsid w:val="00C508C4"/>
    <w:rsid w:val="00C51253"/>
    <w:rsid w:val="00C52454"/>
    <w:rsid w:val="00C52A7B"/>
    <w:rsid w:val="00C52D8A"/>
    <w:rsid w:val="00C53B6B"/>
    <w:rsid w:val="00C53C4D"/>
    <w:rsid w:val="00C540CE"/>
    <w:rsid w:val="00C562D7"/>
    <w:rsid w:val="00C56597"/>
    <w:rsid w:val="00C565AC"/>
    <w:rsid w:val="00C575D2"/>
    <w:rsid w:val="00C577DD"/>
    <w:rsid w:val="00C5798C"/>
    <w:rsid w:val="00C60103"/>
    <w:rsid w:val="00C60499"/>
    <w:rsid w:val="00C605B3"/>
    <w:rsid w:val="00C61048"/>
    <w:rsid w:val="00C61B29"/>
    <w:rsid w:val="00C61E79"/>
    <w:rsid w:val="00C630F1"/>
    <w:rsid w:val="00C6324C"/>
    <w:rsid w:val="00C6329C"/>
    <w:rsid w:val="00C6364E"/>
    <w:rsid w:val="00C64058"/>
    <w:rsid w:val="00C645E9"/>
    <w:rsid w:val="00C6497C"/>
    <w:rsid w:val="00C64C17"/>
    <w:rsid w:val="00C65450"/>
    <w:rsid w:val="00C654A7"/>
    <w:rsid w:val="00C6640E"/>
    <w:rsid w:val="00C668DD"/>
    <w:rsid w:val="00C66A2F"/>
    <w:rsid w:val="00C66A70"/>
    <w:rsid w:val="00C679AA"/>
    <w:rsid w:val="00C67AE0"/>
    <w:rsid w:val="00C70035"/>
    <w:rsid w:val="00C70697"/>
    <w:rsid w:val="00C71971"/>
    <w:rsid w:val="00C724CF"/>
    <w:rsid w:val="00C72675"/>
    <w:rsid w:val="00C72B2D"/>
    <w:rsid w:val="00C73123"/>
    <w:rsid w:val="00C73345"/>
    <w:rsid w:val="00C7376A"/>
    <w:rsid w:val="00C73B1D"/>
    <w:rsid w:val="00C74938"/>
    <w:rsid w:val="00C74B17"/>
    <w:rsid w:val="00C75071"/>
    <w:rsid w:val="00C758ED"/>
    <w:rsid w:val="00C75972"/>
    <w:rsid w:val="00C75ED2"/>
    <w:rsid w:val="00C776B0"/>
    <w:rsid w:val="00C77C71"/>
    <w:rsid w:val="00C80637"/>
    <w:rsid w:val="00C80FE4"/>
    <w:rsid w:val="00C81F22"/>
    <w:rsid w:val="00C82792"/>
    <w:rsid w:val="00C82990"/>
    <w:rsid w:val="00C84F61"/>
    <w:rsid w:val="00C85737"/>
    <w:rsid w:val="00C85FBF"/>
    <w:rsid w:val="00C86300"/>
    <w:rsid w:val="00C8631F"/>
    <w:rsid w:val="00C87968"/>
    <w:rsid w:val="00C87C28"/>
    <w:rsid w:val="00C9079F"/>
    <w:rsid w:val="00C90FD6"/>
    <w:rsid w:val="00C91495"/>
    <w:rsid w:val="00C927DC"/>
    <w:rsid w:val="00C93851"/>
    <w:rsid w:val="00C940C7"/>
    <w:rsid w:val="00C948C0"/>
    <w:rsid w:val="00C948FD"/>
    <w:rsid w:val="00C94FAC"/>
    <w:rsid w:val="00C96096"/>
    <w:rsid w:val="00C97974"/>
    <w:rsid w:val="00C97B2E"/>
    <w:rsid w:val="00CA0A03"/>
    <w:rsid w:val="00CA0AF0"/>
    <w:rsid w:val="00CA10C7"/>
    <w:rsid w:val="00CA15A7"/>
    <w:rsid w:val="00CA2258"/>
    <w:rsid w:val="00CA22E5"/>
    <w:rsid w:val="00CA25E6"/>
    <w:rsid w:val="00CA311A"/>
    <w:rsid w:val="00CA3560"/>
    <w:rsid w:val="00CA3927"/>
    <w:rsid w:val="00CA416F"/>
    <w:rsid w:val="00CA4A56"/>
    <w:rsid w:val="00CA4A8B"/>
    <w:rsid w:val="00CA4BA4"/>
    <w:rsid w:val="00CA4E20"/>
    <w:rsid w:val="00CA5049"/>
    <w:rsid w:val="00CA5FC9"/>
    <w:rsid w:val="00CA6A72"/>
    <w:rsid w:val="00CA6B17"/>
    <w:rsid w:val="00CA7A5D"/>
    <w:rsid w:val="00CA7A73"/>
    <w:rsid w:val="00CB0C39"/>
    <w:rsid w:val="00CB0EDF"/>
    <w:rsid w:val="00CB1066"/>
    <w:rsid w:val="00CB1A2C"/>
    <w:rsid w:val="00CB1E89"/>
    <w:rsid w:val="00CB2220"/>
    <w:rsid w:val="00CB2D94"/>
    <w:rsid w:val="00CB31CC"/>
    <w:rsid w:val="00CB3E91"/>
    <w:rsid w:val="00CB43D5"/>
    <w:rsid w:val="00CB43EE"/>
    <w:rsid w:val="00CB4460"/>
    <w:rsid w:val="00CB44DE"/>
    <w:rsid w:val="00CB4E12"/>
    <w:rsid w:val="00CB64FF"/>
    <w:rsid w:val="00CB66F7"/>
    <w:rsid w:val="00CB739D"/>
    <w:rsid w:val="00CC1459"/>
    <w:rsid w:val="00CC1CBA"/>
    <w:rsid w:val="00CC1DD1"/>
    <w:rsid w:val="00CC2037"/>
    <w:rsid w:val="00CC3349"/>
    <w:rsid w:val="00CC3800"/>
    <w:rsid w:val="00CC4729"/>
    <w:rsid w:val="00CC6055"/>
    <w:rsid w:val="00CC6F60"/>
    <w:rsid w:val="00CC7247"/>
    <w:rsid w:val="00CC76F9"/>
    <w:rsid w:val="00CC7F97"/>
    <w:rsid w:val="00CD0027"/>
    <w:rsid w:val="00CD0072"/>
    <w:rsid w:val="00CD0095"/>
    <w:rsid w:val="00CD066B"/>
    <w:rsid w:val="00CD0A19"/>
    <w:rsid w:val="00CD1B6E"/>
    <w:rsid w:val="00CD209E"/>
    <w:rsid w:val="00CD21DD"/>
    <w:rsid w:val="00CD24CC"/>
    <w:rsid w:val="00CD2966"/>
    <w:rsid w:val="00CD369E"/>
    <w:rsid w:val="00CD3EB1"/>
    <w:rsid w:val="00CD3ECE"/>
    <w:rsid w:val="00CD3F5F"/>
    <w:rsid w:val="00CD4246"/>
    <w:rsid w:val="00CD46E2"/>
    <w:rsid w:val="00CD4F81"/>
    <w:rsid w:val="00CD58C0"/>
    <w:rsid w:val="00CD6982"/>
    <w:rsid w:val="00CD71E4"/>
    <w:rsid w:val="00CE07FB"/>
    <w:rsid w:val="00CE0A0B"/>
    <w:rsid w:val="00CE11BD"/>
    <w:rsid w:val="00CE21B1"/>
    <w:rsid w:val="00CE2B2A"/>
    <w:rsid w:val="00CE2F52"/>
    <w:rsid w:val="00CE34F9"/>
    <w:rsid w:val="00CE3E5E"/>
    <w:rsid w:val="00CE5376"/>
    <w:rsid w:val="00CE5397"/>
    <w:rsid w:val="00CE53F8"/>
    <w:rsid w:val="00CE5C51"/>
    <w:rsid w:val="00CE633F"/>
    <w:rsid w:val="00CE6824"/>
    <w:rsid w:val="00CE6930"/>
    <w:rsid w:val="00CE6D52"/>
    <w:rsid w:val="00CE6E36"/>
    <w:rsid w:val="00CE7030"/>
    <w:rsid w:val="00CE7560"/>
    <w:rsid w:val="00CF0B09"/>
    <w:rsid w:val="00CF1215"/>
    <w:rsid w:val="00CF18F2"/>
    <w:rsid w:val="00CF291D"/>
    <w:rsid w:val="00CF32A2"/>
    <w:rsid w:val="00CF3B46"/>
    <w:rsid w:val="00CF3D4F"/>
    <w:rsid w:val="00CF3F1C"/>
    <w:rsid w:val="00CF4CF8"/>
    <w:rsid w:val="00CF56B8"/>
    <w:rsid w:val="00CF6CAC"/>
    <w:rsid w:val="00CF78FD"/>
    <w:rsid w:val="00CF7EA2"/>
    <w:rsid w:val="00D001F0"/>
    <w:rsid w:val="00D005AE"/>
    <w:rsid w:val="00D00D0B"/>
    <w:rsid w:val="00D0124E"/>
    <w:rsid w:val="00D01BF5"/>
    <w:rsid w:val="00D021E4"/>
    <w:rsid w:val="00D02AA9"/>
    <w:rsid w:val="00D02F44"/>
    <w:rsid w:val="00D02F6B"/>
    <w:rsid w:val="00D03929"/>
    <w:rsid w:val="00D03FAF"/>
    <w:rsid w:val="00D040A9"/>
    <w:rsid w:val="00D04B69"/>
    <w:rsid w:val="00D04C4E"/>
    <w:rsid w:val="00D052C3"/>
    <w:rsid w:val="00D05DAF"/>
    <w:rsid w:val="00D06E2F"/>
    <w:rsid w:val="00D0750E"/>
    <w:rsid w:val="00D07542"/>
    <w:rsid w:val="00D07BDA"/>
    <w:rsid w:val="00D12236"/>
    <w:rsid w:val="00D12B84"/>
    <w:rsid w:val="00D13B01"/>
    <w:rsid w:val="00D14EA2"/>
    <w:rsid w:val="00D15FDA"/>
    <w:rsid w:val="00D166B2"/>
    <w:rsid w:val="00D16E7E"/>
    <w:rsid w:val="00D17389"/>
    <w:rsid w:val="00D17931"/>
    <w:rsid w:val="00D17BE9"/>
    <w:rsid w:val="00D17CF6"/>
    <w:rsid w:val="00D17F9A"/>
    <w:rsid w:val="00D17FBC"/>
    <w:rsid w:val="00D2042B"/>
    <w:rsid w:val="00D21A28"/>
    <w:rsid w:val="00D21D1F"/>
    <w:rsid w:val="00D227FB"/>
    <w:rsid w:val="00D22BC2"/>
    <w:rsid w:val="00D246BF"/>
    <w:rsid w:val="00D24B84"/>
    <w:rsid w:val="00D25729"/>
    <w:rsid w:val="00D26151"/>
    <w:rsid w:val="00D26603"/>
    <w:rsid w:val="00D267F5"/>
    <w:rsid w:val="00D26F1D"/>
    <w:rsid w:val="00D274F9"/>
    <w:rsid w:val="00D275F5"/>
    <w:rsid w:val="00D30026"/>
    <w:rsid w:val="00D30075"/>
    <w:rsid w:val="00D30426"/>
    <w:rsid w:val="00D30C3F"/>
    <w:rsid w:val="00D30D76"/>
    <w:rsid w:val="00D31856"/>
    <w:rsid w:val="00D3236B"/>
    <w:rsid w:val="00D3251F"/>
    <w:rsid w:val="00D3306D"/>
    <w:rsid w:val="00D3326B"/>
    <w:rsid w:val="00D33699"/>
    <w:rsid w:val="00D3488E"/>
    <w:rsid w:val="00D352C9"/>
    <w:rsid w:val="00D3676F"/>
    <w:rsid w:val="00D369A8"/>
    <w:rsid w:val="00D3737E"/>
    <w:rsid w:val="00D37C22"/>
    <w:rsid w:val="00D40014"/>
    <w:rsid w:val="00D40420"/>
    <w:rsid w:val="00D404EF"/>
    <w:rsid w:val="00D40527"/>
    <w:rsid w:val="00D40DB2"/>
    <w:rsid w:val="00D4197E"/>
    <w:rsid w:val="00D424CD"/>
    <w:rsid w:val="00D432D6"/>
    <w:rsid w:val="00D433D1"/>
    <w:rsid w:val="00D434C6"/>
    <w:rsid w:val="00D43BAB"/>
    <w:rsid w:val="00D43C15"/>
    <w:rsid w:val="00D43C81"/>
    <w:rsid w:val="00D443CE"/>
    <w:rsid w:val="00D44AA7"/>
    <w:rsid w:val="00D44BB1"/>
    <w:rsid w:val="00D4585B"/>
    <w:rsid w:val="00D470C0"/>
    <w:rsid w:val="00D47243"/>
    <w:rsid w:val="00D475DC"/>
    <w:rsid w:val="00D47720"/>
    <w:rsid w:val="00D47CAE"/>
    <w:rsid w:val="00D47FAE"/>
    <w:rsid w:val="00D50061"/>
    <w:rsid w:val="00D5019F"/>
    <w:rsid w:val="00D50350"/>
    <w:rsid w:val="00D506C3"/>
    <w:rsid w:val="00D5085E"/>
    <w:rsid w:val="00D50A97"/>
    <w:rsid w:val="00D50E2A"/>
    <w:rsid w:val="00D51268"/>
    <w:rsid w:val="00D51CF8"/>
    <w:rsid w:val="00D5209F"/>
    <w:rsid w:val="00D526E6"/>
    <w:rsid w:val="00D537FA"/>
    <w:rsid w:val="00D53A98"/>
    <w:rsid w:val="00D54061"/>
    <w:rsid w:val="00D540BA"/>
    <w:rsid w:val="00D5427B"/>
    <w:rsid w:val="00D55945"/>
    <w:rsid w:val="00D55A79"/>
    <w:rsid w:val="00D5606F"/>
    <w:rsid w:val="00D56A13"/>
    <w:rsid w:val="00D56B3C"/>
    <w:rsid w:val="00D57104"/>
    <w:rsid w:val="00D575BE"/>
    <w:rsid w:val="00D57C13"/>
    <w:rsid w:val="00D57CBA"/>
    <w:rsid w:val="00D60006"/>
    <w:rsid w:val="00D60B99"/>
    <w:rsid w:val="00D6101A"/>
    <w:rsid w:val="00D62386"/>
    <w:rsid w:val="00D636FA"/>
    <w:rsid w:val="00D648FA"/>
    <w:rsid w:val="00D65023"/>
    <w:rsid w:val="00D65055"/>
    <w:rsid w:val="00D651A7"/>
    <w:rsid w:val="00D6535D"/>
    <w:rsid w:val="00D65723"/>
    <w:rsid w:val="00D65C6A"/>
    <w:rsid w:val="00D66337"/>
    <w:rsid w:val="00D6651D"/>
    <w:rsid w:val="00D66B00"/>
    <w:rsid w:val="00D67A67"/>
    <w:rsid w:val="00D72204"/>
    <w:rsid w:val="00D7248C"/>
    <w:rsid w:val="00D73190"/>
    <w:rsid w:val="00D738E6"/>
    <w:rsid w:val="00D73DE8"/>
    <w:rsid w:val="00D74C84"/>
    <w:rsid w:val="00D75330"/>
    <w:rsid w:val="00D759DA"/>
    <w:rsid w:val="00D75CE6"/>
    <w:rsid w:val="00D7602D"/>
    <w:rsid w:val="00D7614F"/>
    <w:rsid w:val="00D76186"/>
    <w:rsid w:val="00D76237"/>
    <w:rsid w:val="00D77187"/>
    <w:rsid w:val="00D771BD"/>
    <w:rsid w:val="00D772E7"/>
    <w:rsid w:val="00D77479"/>
    <w:rsid w:val="00D77BCE"/>
    <w:rsid w:val="00D80D99"/>
    <w:rsid w:val="00D80EAB"/>
    <w:rsid w:val="00D80FAC"/>
    <w:rsid w:val="00D8204C"/>
    <w:rsid w:val="00D8233F"/>
    <w:rsid w:val="00D82760"/>
    <w:rsid w:val="00D82B87"/>
    <w:rsid w:val="00D82C7D"/>
    <w:rsid w:val="00D836BC"/>
    <w:rsid w:val="00D84059"/>
    <w:rsid w:val="00D85371"/>
    <w:rsid w:val="00D8543A"/>
    <w:rsid w:val="00D874F0"/>
    <w:rsid w:val="00D87B33"/>
    <w:rsid w:val="00D90435"/>
    <w:rsid w:val="00D91A0D"/>
    <w:rsid w:val="00D92779"/>
    <w:rsid w:val="00D92D7F"/>
    <w:rsid w:val="00D949C1"/>
    <w:rsid w:val="00D9503C"/>
    <w:rsid w:val="00D95543"/>
    <w:rsid w:val="00D9578D"/>
    <w:rsid w:val="00D95ABE"/>
    <w:rsid w:val="00D95F2B"/>
    <w:rsid w:val="00D96033"/>
    <w:rsid w:val="00D967BC"/>
    <w:rsid w:val="00D96858"/>
    <w:rsid w:val="00D96C14"/>
    <w:rsid w:val="00D9700A"/>
    <w:rsid w:val="00D97054"/>
    <w:rsid w:val="00D971B7"/>
    <w:rsid w:val="00D972DF"/>
    <w:rsid w:val="00DA007C"/>
    <w:rsid w:val="00DA0332"/>
    <w:rsid w:val="00DA04A5"/>
    <w:rsid w:val="00DA066D"/>
    <w:rsid w:val="00DA18CD"/>
    <w:rsid w:val="00DA1DF7"/>
    <w:rsid w:val="00DA3CBA"/>
    <w:rsid w:val="00DA4138"/>
    <w:rsid w:val="00DA45DC"/>
    <w:rsid w:val="00DA49C5"/>
    <w:rsid w:val="00DA537C"/>
    <w:rsid w:val="00DA557F"/>
    <w:rsid w:val="00DA5ED0"/>
    <w:rsid w:val="00DA697F"/>
    <w:rsid w:val="00DA6F97"/>
    <w:rsid w:val="00DA7256"/>
    <w:rsid w:val="00DA79A2"/>
    <w:rsid w:val="00DA7C15"/>
    <w:rsid w:val="00DA7CD6"/>
    <w:rsid w:val="00DB10C0"/>
    <w:rsid w:val="00DB1531"/>
    <w:rsid w:val="00DB2A03"/>
    <w:rsid w:val="00DB2D52"/>
    <w:rsid w:val="00DB3A6A"/>
    <w:rsid w:val="00DB441B"/>
    <w:rsid w:val="00DB5543"/>
    <w:rsid w:val="00DB5700"/>
    <w:rsid w:val="00DB5EF0"/>
    <w:rsid w:val="00DB6264"/>
    <w:rsid w:val="00DB64C0"/>
    <w:rsid w:val="00DB7997"/>
    <w:rsid w:val="00DB7E20"/>
    <w:rsid w:val="00DC033F"/>
    <w:rsid w:val="00DC03B7"/>
    <w:rsid w:val="00DC0D30"/>
    <w:rsid w:val="00DC102C"/>
    <w:rsid w:val="00DC20BA"/>
    <w:rsid w:val="00DC212A"/>
    <w:rsid w:val="00DC30A5"/>
    <w:rsid w:val="00DC3401"/>
    <w:rsid w:val="00DC3415"/>
    <w:rsid w:val="00DC3664"/>
    <w:rsid w:val="00DC396E"/>
    <w:rsid w:val="00DC53DE"/>
    <w:rsid w:val="00DC569C"/>
    <w:rsid w:val="00DC6776"/>
    <w:rsid w:val="00DC6CC2"/>
    <w:rsid w:val="00DC7958"/>
    <w:rsid w:val="00DC7D50"/>
    <w:rsid w:val="00DD1075"/>
    <w:rsid w:val="00DD1184"/>
    <w:rsid w:val="00DD11E4"/>
    <w:rsid w:val="00DD1A79"/>
    <w:rsid w:val="00DD234D"/>
    <w:rsid w:val="00DD2B3A"/>
    <w:rsid w:val="00DD3029"/>
    <w:rsid w:val="00DD3257"/>
    <w:rsid w:val="00DD4DF1"/>
    <w:rsid w:val="00DD60AB"/>
    <w:rsid w:val="00DD67ED"/>
    <w:rsid w:val="00DD6A99"/>
    <w:rsid w:val="00DD709E"/>
    <w:rsid w:val="00DD729C"/>
    <w:rsid w:val="00DD73EF"/>
    <w:rsid w:val="00DE0178"/>
    <w:rsid w:val="00DE0607"/>
    <w:rsid w:val="00DE136B"/>
    <w:rsid w:val="00DE1C06"/>
    <w:rsid w:val="00DE23E8"/>
    <w:rsid w:val="00DE2B1F"/>
    <w:rsid w:val="00DE2EC5"/>
    <w:rsid w:val="00DE2EE1"/>
    <w:rsid w:val="00DE3ACF"/>
    <w:rsid w:val="00DE3B31"/>
    <w:rsid w:val="00DE444E"/>
    <w:rsid w:val="00DE446E"/>
    <w:rsid w:val="00DE5012"/>
    <w:rsid w:val="00DE55E8"/>
    <w:rsid w:val="00DE5F2B"/>
    <w:rsid w:val="00DE6E8A"/>
    <w:rsid w:val="00DE7516"/>
    <w:rsid w:val="00DE7813"/>
    <w:rsid w:val="00DE7E79"/>
    <w:rsid w:val="00DF0135"/>
    <w:rsid w:val="00DF0483"/>
    <w:rsid w:val="00DF0A87"/>
    <w:rsid w:val="00DF0C5C"/>
    <w:rsid w:val="00DF0E63"/>
    <w:rsid w:val="00DF120D"/>
    <w:rsid w:val="00DF15B1"/>
    <w:rsid w:val="00DF187F"/>
    <w:rsid w:val="00DF201E"/>
    <w:rsid w:val="00DF4C0F"/>
    <w:rsid w:val="00DF4D03"/>
    <w:rsid w:val="00DF677B"/>
    <w:rsid w:val="00DF79B8"/>
    <w:rsid w:val="00DF7C06"/>
    <w:rsid w:val="00DF7C96"/>
    <w:rsid w:val="00E0128B"/>
    <w:rsid w:val="00E01650"/>
    <w:rsid w:val="00E017C7"/>
    <w:rsid w:val="00E018EC"/>
    <w:rsid w:val="00E019A6"/>
    <w:rsid w:val="00E01F7A"/>
    <w:rsid w:val="00E02029"/>
    <w:rsid w:val="00E0321B"/>
    <w:rsid w:val="00E03389"/>
    <w:rsid w:val="00E037D5"/>
    <w:rsid w:val="00E043B6"/>
    <w:rsid w:val="00E04E53"/>
    <w:rsid w:val="00E0566E"/>
    <w:rsid w:val="00E05BCD"/>
    <w:rsid w:val="00E05C5C"/>
    <w:rsid w:val="00E065AB"/>
    <w:rsid w:val="00E06A08"/>
    <w:rsid w:val="00E06B67"/>
    <w:rsid w:val="00E07142"/>
    <w:rsid w:val="00E0729A"/>
    <w:rsid w:val="00E10D6C"/>
    <w:rsid w:val="00E10E40"/>
    <w:rsid w:val="00E10F9E"/>
    <w:rsid w:val="00E10FE4"/>
    <w:rsid w:val="00E11C78"/>
    <w:rsid w:val="00E12486"/>
    <w:rsid w:val="00E12674"/>
    <w:rsid w:val="00E12747"/>
    <w:rsid w:val="00E13D15"/>
    <w:rsid w:val="00E14C92"/>
    <w:rsid w:val="00E1523E"/>
    <w:rsid w:val="00E1533A"/>
    <w:rsid w:val="00E158AF"/>
    <w:rsid w:val="00E15A92"/>
    <w:rsid w:val="00E1616E"/>
    <w:rsid w:val="00E16CD0"/>
    <w:rsid w:val="00E20641"/>
    <w:rsid w:val="00E20FC1"/>
    <w:rsid w:val="00E226D7"/>
    <w:rsid w:val="00E226F1"/>
    <w:rsid w:val="00E22960"/>
    <w:rsid w:val="00E22965"/>
    <w:rsid w:val="00E22A56"/>
    <w:rsid w:val="00E22AA6"/>
    <w:rsid w:val="00E22C45"/>
    <w:rsid w:val="00E236A4"/>
    <w:rsid w:val="00E238E0"/>
    <w:rsid w:val="00E23D94"/>
    <w:rsid w:val="00E24F7C"/>
    <w:rsid w:val="00E24FEB"/>
    <w:rsid w:val="00E25593"/>
    <w:rsid w:val="00E25682"/>
    <w:rsid w:val="00E257A7"/>
    <w:rsid w:val="00E2581E"/>
    <w:rsid w:val="00E25CB6"/>
    <w:rsid w:val="00E26618"/>
    <w:rsid w:val="00E266C2"/>
    <w:rsid w:val="00E26BD7"/>
    <w:rsid w:val="00E27125"/>
    <w:rsid w:val="00E274D2"/>
    <w:rsid w:val="00E275A1"/>
    <w:rsid w:val="00E30087"/>
    <w:rsid w:val="00E31A7F"/>
    <w:rsid w:val="00E31C8D"/>
    <w:rsid w:val="00E31CC5"/>
    <w:rsid w:val="00E32A0C"/>
    <w:rsid w:val="00E3303D"/>
    <w:rsid w:val="00E331E3"/>
    <w:rsid w:val="00E35CB0"/>
    <w:rsid w:val="00E35CE6"/>
    <w:rsid w:val="00E35D60"/>
    <w:rsid w:val="00E36C25"/>
    <w:rsid w:val="00E36E54"/>
    <w:rsid w:val="00E3713E"/>
    <w:rsid w:val="00E371CB"/>
    <w:rsid w:val="00E41A14"/>
    <w:rsid w:val="00E41E84"/>
    <w:rsid w:val="00E420D1"/>
    <w:rsid w:val="00E42201"/>
    <w:rsid w:val="00E42744"/>
    <w:rsid w:val="00E42C3F"/>
    <w:rsid w:val="00E431B2"/>
    <w:rsid w:val="00E43BAD"/>
    <w:rsid w:val="00E453A5"/>
    <w:rsid w:val="00E45CED"/>
    <w:rsid w:val="00E462CF"/>
    <w:rsid w:val="00E462F7"/>
    <w:rsid w:val="00E4703F"/>
    <w:rsid w:val="00E475BF"/>
    <w:rsid w:val="00E479B4"/>
    <w:rsid w:val="00E47AEF"/>
    <w:rsid w:val="00E501B6"/>
    <w:rsid w:val="00E51EBF"/>
    <w:rsid w:val="00E51EE5"/>
    <w:rsid w:val="00E5206C"/>
    <w:rsid w:val="00E5271A"/>
    <w:rsid w:val="00E5309C"/>
    <w:rsid w:val="00E538B1"/>
    <w:rsid w:val="00E539A6"/>
    <w:rsid w:val="00E53EF0"/>
    <w:rsid w:val="00E54E2B"/>
    <w:rsid w:val="00E560C0"/>
    <w:rsid w:val="00E561D0"/>
    <w:rsid w:val="00E5625F"/>
    <w:rsid w:val="00E57A69"/>
    <w:rsid w:val="00E57B41"/>
    <w:rsid w:val="00E602C2"/>
    <w:rsid w:val="00E60DEB"/>
    <w:rsid w:val="00E61098"/>
    <w:rsid w:val="00E6111E"/>
    <w:rsid w:val="00E61446"/>
    <w:rsid w:val="00E61EF4"/>
    <w:rsid w:val="00E6222E"/>
    <w:rsid w:val="00E624C3"/>
    <w:rsid w:val="00E629D4"/>
    <w:rsid w:val="00E62A80"/>
    <w:rsid w:val="00E6332D"/>
    <w:rsid w:val="00E63B77"/>
    <w:rsid w:val="00E64031"/>
    <w:rsid w:val="00E647E6"/>
    <w:rsid w:val="00E64D9B"/>
    <w:rsid w:val="00E64E17"/>
    <w:rsid w:val="00E65828"/>
    <w:rsid w:val="00E65C4D"/>
    <w:rsid w:val="00E66162"/>
    <w:rsid w:val="00E718D3"/>
    <w:rsid w:val="00E7280E"/>
    <w:rsid w:val="00E7288F"/>
    <w:rsid w:val="00E72A68"/>
    <w:rsid w:val="00E72E76"/>
    <w:rsid w:val="00E73BAD"/>
    <w:rsid w:val="00E74114"/>
    <w:rsid w:val="00E742B7"/>
    <w:rsid w:val="00E74663"/>
    <w:rsid w:val="00E74EFA"/>
    <w:rsid w:val="00E76813"/>
    <w:rsid w:val="00E76C2C"/>
    <w:rsid w:val="00E7756F"/>
    <w:rsid w:val="00E778CF"/>
    <w:rsid w:val="00E82A59"/>
    <w:rsid w:val="00E83366"/>
    <w:rsid w:val="00E83DD3"/>
    <w:rsid w:val="00E8401F"/>
    <w:rsid w:val="00E842A4"/>
    <w:rsid w:val="00E8434C"/>
    <w:rsid w:val="00E8498E"/>
    <w:rsid w:val="00E84F45"/>
    <w:rsid w:val="00E852EA"/>
    <w:rsid w:val="00E85688"/>
    <w:rsid w:val="00E90221"/>
    <w:rsid w:val="00E9166F"/>
    <w:rsid w:val="00E92D90"/>
    <w:rsid w:val="00E92DB7"/>
    <w:rsid w:val="00E9382B"/>
    <w:rsid w:val="00E94F19"/>
    <w:rsid w:val="00E9519C"/>
    <w:rsid w:val="00E959FA"/>
    <w:rsid w:val="00E967E6"/>
    <w:rsid w:val="00E972DB"/>
    <w:rsid w:val="00E97FDD"/>
    <w:rsid w:val="00EA005C"/>
    <w:rsid w:val="00EA0736"/>
    <w:rsid w:val="00EA0C6A"/>
    <w:rsid w:val="00EA1A88"/>
    <w:rsid w:val="00EA1CF9"/>
    <w:rsid w:val="00EA1F5E"/>
    <w:rsid w:val="00EA22EE"/>
    <w:rsid w:val="00EA3D3C"/>
    <w:rsid w:val="00EA4182"/>
    <w:rsid w:val="00EA47EE"/>
    <w:rsid w:val="00EA5749"/>
    <w:rsid w:val="00EA639F"/>
    <w:rsid w:val="00EA6E12"/>
    <w:rsid w:val="00EA78B1"/>
    <w:rsid w:val="00EA7B25"/>
    <w:rsid w:val="00EA7FB8"/>
    <w:rsid w:val="00EB08FA"/>
    <w:rsid w:val="00EB0F5F"/>
    <w:rsid w:val="00EB2259"/>
    <w:rsid w:val="00EB2495"/>
    <w:rsid w:val="00EB2F23"/>
    <w:rsid w:val="00EB2F65"/>
    <w:rsid w:val="00EB4CE3"/>
    <w:rsid w:val="00EB4D0B"/>
    <w:rsid w:val="00EB5796"/>
    <w:rsid w:val="00EB61BC"/>
    <w:rsid w:val="00EB6857"/>
    <w:rsid w:val="00EB6C93"/>
    <w:rsid w:val="00EB778B"/>
    <w:rsid w:val="00EB7BA1"/>
    <w:rsid w:val="00EC066E"/>
    <w:rsid w:val="00EC093C"/>
    <w:rsid w:val="00EC0E4F"/>
    <w:rsid w:val="00EC1389"/>
    <w:rsid w:val="00EC17CE"/>
    <w:rsid w:val="00EC3327"/>
    <w:rsid w:val="00EC33EF"/>
    <w:rsid w:val="00EC3F08"/>
    <w:rsid w:val="00EC42DB"/>
    <w:rsid w:val="00EC4A55"/>
    <w:rsid w:val="00EC5583"/>
    <w:rsid w:val="00EC566F"/>
    <w:rsid w:val="00EC6093"/>
    <w:rsid w:val="00EC60C4"/>
    <w:rsid w:val="00EC70AA"/>
    <w:rsid w:val="00EC720A"/>
    <w:rsid w:val="00EC79C9"/>
    <w:rsid w:val="00EC7AB5"/>
    <w:rsid w:val="00EC7CC3"/>
    <w:rsid w:val="00ED04CD"/>
    <w:rsid w:val="00ED0647"/>
    <w:rsid w:val="00ED0A1C"/>
    <w:rsid w:val="00ED148D"/>
    <w:rsid w:val="00ED16C9"/>
    <w:rsid w:val="00ED18A9"/>
    <w:rsid w:val="00ED18BC"/>
    <w:rsid w:val="00ED193C"/>
    <w:rsid w:val="00ED473B"/>
    <w:rsid w:val="00ED48AB"/>
    <w:rsid w:val="00ED4AD8"/>
    <w:rsid w:val="00ED6228"/>
    <w:rsid w:val="00ED635F"/>
    <w:rsid w:val="00ED6409"/>
    <w:rsid w:val="00ED64BD"/>
    <w:rsid w:val="00ED6CFA"/>
    <w:rsid w:val="00ED77A1"/>
    <w:rsid w:val="00EE01C9"/>
    <w:rsid w:val="00EE06C5"/>
    <w:rsid w:val="00EE0B1D"/>
    <w:rsid w:val="00EE1211"/>
    <w:rsid w:val="00EE1D50"/>
    <w:rsid w:val="00EE223A"/>
    <w:rsid w:val="00EE2C6C"/>
    <w:rsid w:val="00EE3021"/>
    <w:rsid w:val="00EE3451"/>
    <w:rsid w:val="00EE381A"/>
    <w:rsid w:val="00EE471E"/>
    <w:rsid w:val="00EE4A1C"/>
    <w:rsid w:val="00EE4A2F"/>
    <w:rsid w:val="00EE69EC"/>
    <w:rsid w:val="00EE705D"/>
    <w:rsid w:val="00EE7783"/>
    <w:rsid w:val="00EF059D"/>
    <w:rsid w:val="00EF0648"/>
    <w:rsid w:val="00EF0A1A"/>
    <w:rsid w:val="00EF0F0B"/>
    <w:rsid w:val="00EF1930"/>
    <w:rsid w:val="00EF1D90"/>
    <w:rsid w:val="00EF1F00"/>
    <w:rsid w:val="00EF20AD"/>
    <w:rsid w:val="00EF325E"/>
    <w:rsid w:val="00EF372E"/>
    <w:rsid w:val="00EF3CFB"/>
    <w:rsid w:val="00EF4497"/>
    <w:rsid w:val="00EF4619"/>
    <w:rsid w:val="00EF6435"/>
    <w:rsid w:val="00EF6D96"/>
    <w:rsid w:val="00F01432"/>
    <w:rsid w:val="00F0148C"/>
    <w:rsid w:val="00F01554"/>
    <w:rsid w:val="00F017B0"/>
    <w:rsid w:val="00F025FC"/>
    <w:rsid w:val="00F02CBE"/>
    <w:rsid w:val="00F02DB4"/>
    <w:rsid w:val="00F03A0B"/>
    <w:rsid w:val="00F03AC7"/>
    <w:rsid w:val="00F03D98"/>
    <w:rsid w:val="00F04076"/>
    <w:rsid w:val="00F05899"/>
    <w:rsid w:val="00F058BB"/>
    <w:rsid w:val="00F06173"/>
    <w:rsid w:val="00F062AB"/>
    <w:rsid w:val="00F067AF"/>
    <w:rsid w:val="00F07277"/>
    <w:rsid w:val="00F111AB"/>
    <w:rsid w:val="00F11C71"/>
    <w:rsid w:val="00F11F93"/>
    <w:rsid w:val="00F11F9D"/>
    <w:rsid w:val="00F12192"/>
    <w:rsid w:val="00F12960"/>
    <w:rsid w:val="00F12ADD"/>
    <w:rsid w:val="00F12D37"/>
    <w:rsid w:val="00F12F58"/>
    <w:rsid w:val="00F132BC"/>
    <w:rsid w:val="00F138AE"/>
    <w:rsid w:val="00F13BBC"/>
    <w:rsid w:val="00F16028"/>
    <w:rsid w:val="00F16940"/>
    <w:rsid w:val="00F1754A"/>
    <w:rsid w:val="00F17BF3"/>
    <w:rsid w:val="00F17CA5"/>
    <w:rsid w:val="00F20408"/>
    <w:rsid w:val="00F219AC"/>
    <w:rsid w:val="00F228E7"/>
    <w:rsid w:val="00F23790"/>
    <w:rsid w:val="00F24015"/>
    <w:rsid w:val="00F24C04"/>
    <w:rsid w:val="00F24CD6"/>
    <w:rsid w:val="00F254A4"/>
    <w:rsid w:val="00F2676A"/>
    <w:rsid w:val="00F27236"/>
    <w:rsid w:val="00F27376"/>
    <w:rsid w:val="00F27605"/>
    <w:rsid w:val="00F27870"/>
    <w:rsid w:val="00F308FB"/>
    <w:rsid w:val="00F309DF"/>
    <w:rsid w:val="00F313DA"/>
    <w:rsid w:val="00F3173D"/>
    <w:rsid w:val="00F31B3E"/>
    <w:rsid w:val="00F31D6E"/>
    <w:rsid w:val="00F31D8B"/>
    <w:rsid w:val="00F32ADA"/>
    <w:rsid w:val="00F342CF"/>
    <w:rsid w:val="00F35CEB"/>
    <w:rsid w:val="00F36EFF"/>
    <w:rsid w:val="00F40BF0"/>
    <w:rsid w:val="00F40DED"/>
    <w:rsid w:val="00F4134D"/>
    <w:rsid w:val="00F42EF1"/>
    <w:rsid w:val="00F438AF"/>
    <w:rsid w:val="00F440A4"/>
    <w:rsid w:val="00F441B9"/>
    <w:rsid w:val="00F44B70"/>
    <w:rsid w:val="00F4574F"/>
    <w:rsid w:val="00F45B2D"/>
    <w:rsid w:val="00F45CD3"/>
    <w:rsid w:val="00F45D1E"/>
    <w:rsid w:val="00F4600F"/>
    <w:rsid w:val="00F46441"/>
    <w:rsid w:val="00F46494"/>
    <w:rsid w:val="00F46BD1"/>
    <w:rsid w:val="00F47025"/>
    <w:rsid w:val="00F4781F"/>
    <w:rsid w:val="00F502D4"/>
    <w:rsid w:val="00F50C27"/>
    <w:rsid w:val="00F51EF4"/>
    <w:rsid w:val="00F52A22"/>
    <w:rsid w:val="00F52BDA"/>
    <w:rsid w:val="00F52F8D"/>
    <w:rsid w:val="00F53726"/>
    <w:rsid w:val="00F53A37"/>
    <w:rsid w:val="00F53A69"/>
    <w:rsid w:val="00F53ABB"/>
    <w:rsid w:val="00F53C12"/>
    <w:rsid w:val="00F54939"/>
    <w:rsid w:val="00F55113"/>
    <w:rsid w:val="00F55287"/>
    <w:rsid w:val="00F55663"/>
    <w:rsid w:val="00F558AB"/>
    <w:rsid w:val="00F564F9"/>
    <w:rsid w:val="00F56546"/>
    <w:rsid w:val="00F565F8"/>
    <w:rsid w:val="00F578E1"/>
    <w:rsid w:val="00F578F2"/>
    <w:rsid w:val="00F605E9"/>
    <w:rsid w:val="00F60A32"/>
    <w:rsid w:val="00F61CEC"/>
    <w:rsid w:val="00F61CFA"/>
    <w:rsid w:val="00F61D89"/>
    <w:rsid w:val="00F62BF2"/>
    <w:rsid w:val="00F62BF4"/>
    <w:rsid w:val="00F62C11"/>
    <w:rsid w:val="00F63681"/>
    <w:rsid w:val="00F63E62"/>
    <w:rsid w:val="00F642E5"/>
    <w:rsid w:val="00F6436E"/>
    <w:rsid w:val="00F6458F"/>
    <w:rsid w:val="00F657E6"/>
    <w:rsid w:val="00F66792"/>
    <w:rsid w:val="00F66F85"/>
    <w:rsid w:val="00F67036"/>
    <w:rsid w:val="00F672B0"/>
    <w:rsid w:val="00F67C5A"/>
    <w:rsid w:val="00F70750"/>
    <w:rsid w:val="00F70AB9"/>
    <w:rsid w:val="00F70BCE"/>
    <w:rsid w:val="00F71122"/>
    <w:rsid w:val="00F71410"/>
    <w:rsid w:val="00F71B00"/>
    <w:rsid w:val="00F72790"/>
    <w:rsid w:val="00F72932"/>
    <w:rsid w:val="00F73207"/>
    <w:rsid w:val="00F73C77"/>
    <w:rsid w:val="00F74F45"/>
    <w:rsid w:val="00F75BBE"/>
    <w:rsid w:val="00F766CF"/>
    <w:rsid w:val="00F7735C"/>
    <w:rsid w:val="00F7772D"/>
    <w:rsid w:val="00F77AD3"/>
    <w:rsid w:val="00F80285"/>
    <w:rsid w:val="00F81157"/>
    <w:rsid w:val="00F81DE6"/>
    <w:rsid w:val="00F82B69"/>
    <w:rsid w:val="00F834E0"/>
    <w:rsid w:val="00F84741"/>
    <w:rsid w:val="00F84B85"/>
    <w:rsid w:val="00F84EF8"/>
    <w:rsid w:val="00F86ABB"/>
    <w:rsid w:val="00F87101"/>
    <w:rsid w:val="00F873BD"/>
    <w:rsid w:val="00F87412"/>
    <w:rsid w:val="00F87706"/>
    <w:rsid w:val="00F87B51"/>
    <w:rsid w:val="00F9080C"/>
    <w:rsid w:val="00F90B48"/>
    <w:rsid w:val="00F914A9"/>
    <w:rsid w:val="00F92202"/>
    <w:rsid w:val="00F9252F"/>
    <w:rsid w:val="00F92560"/>
    <w:rsid w:val="00F92A4C"/>
    <w:rsid w:val="00F92C86"/>
    <w:rsid w:val="00F93CCE"/>
    <w:rsid w:val="00F93D21"/>
    <w:rsid w:val="00F93DFE"/>
    <w:rsid w:val="00F94829"/>
    <w:rsid w:val="00F95195"/>
    <w:rsid w:val="00F95292"/>
    <w:rsid w:val="00F95D7B"/>
    <w:rsid w:val="00F96145"/>
    <w:rsid w:val="00F96322"/>
    <w:rsid w:val="00F97039"/>
    <w:rsid w:val="00F97FE7"/>
    <w:rsid w:val="00FA0E21"/>
    <w:rsid w:val="00FA14E1"/>
    <w:rsid w:val="00FA2284"/>
    <w:rsid w:val="00FA25E9"/>
    <w:rsid w:val="00FA2823"/>
    <w:rsid w:val="00FA2C72"/>
    <w:rsid w:val="00FA32B5"/>
    <w:rsid w:val="00FA3574"/>
    <w:rsid w:val="00FA3951"/>
    <w:rsid w:val="00FA4453"/>
    <w:rsid w:val="00FA4C7C"/>
    <w:rsid w:val="00FA4E59"/>
    <w:rsid w:val="00FA6084"/>
    <w:rsid w:val="00FA61B0"/>
    <w:rsid w:val="00FA6598"/>
    <w:rsid w:val="00FA68A3"/>
    <w:rsid w:val="00FA6BD3"/>
    <w:rsid w:val="00FB0787"/>
    <w:rsid w:val="00FB0864"/>
    <w:rsid w:val="00FB0A4C"/>
    <w:rsid w:val="00FB1C51"/>
    <w:rsid w:val="00FB2D04"/>
    <w:rsid w:val="00FB3999"/>
    <w:rsid w:val="00FB3E7E"/>
    <w:rsid w:val="00FB3EB0"/>
    <w:rsid w:val="00FB4C8C"/>
    <w:rsid w:val="00FB5FC0"/>
    <w:rsid w:val="00FB6826"/>
    <w:rsid w:val="00FB6C0F"/>
    <w:rsid w:val="00FB7672"/>
    <w:rsid w:val="00FC00F7"/>
    <w:rsid w:val="00FC0585"/>
    <w:rsid w:val="00FC080F"/>
    <w:rsid w:val="00FC0870"/>
    <w:rsid w:val="00FC09E9"/>
    <w:rsid w:val="00FC0B01"/>
    <w:rsid w:val="00FC0E01"/>
    <w:rsid w:val="00FC16CA"/>
    <w:rsid w:val="00FC1CD5"/>
    <w:rsid w:val="00FC28C4"/>
    <w:rsid w:val="00FC3295"/>
    <w:rsid w:val="00FC3554"/>
    <w:rsid w:val="00FC3EC5"/>
    <w:rsid w:val="00FC421D"/>
    <w:rsid w:val="00FC4576"/>
    <w:rsid w:val="00FC54D6"/>
    <w:rsid w:val="00FC5617"/>
    <w:rsid w:val="00FC56ED"/>
    <w:rsid w:val="00FC5715"/>
    <w:rsid w:val="00FC5D03"/>
    <w:rsid w:val="00FC6082"/>
    <w:rsid w:val="00FC657D"/>
    <w:rsid w:val="00FC71B9"/>
    <w:rsid w:val="00FC791C"/>
    <w:rsid w:val="00FC7982"/>
    <w:rsid w:val="00FC7ECD"/>
    <w:rsid w:val="00FD008F"/>
    <w:rsid w:val="00FD038B"/>
    <w:rsid w:val="00FD07CB"/>
    <w:rsid w:val="00FD08A2"/>
    <w:rsid w:val="00FD09E3"/>
    <w:rsid w:val="00FD0F40"/>
    <w:rsid w:val="00FD126B"/>
    <w:rsid w:val="00FD1B63"/>
    <w:rsid w:val="00FD3569"/>
    <w:rsid w:val="00FD35A7"/>
    <w:rsid w:val="00FD3A5F"/>
    <w:rsid w:val="00FD49E5"/>
    <w:rsid w:val="00FD4B85"/>
    <w:rsid w:val="00FD4F5B"/>
    <w:rsid w:val="00FD5AEA"/>
    <w:rsid w:val="00FD60A6"/>
    <w:rsid w:val="00FD6C8F"/>
    <w:rsid w:val="00FD6FAB"/>
    <w:rsid w:val="00FD7648"/>
    <w:rsid w:val="00FD7E38"/>
    <w:rsid w:val="00FE031C"/>
    <w:rsid w:val="00FE07E2"/>
    <w:rsid w:val="00FE13EB"/>
    <w:rsid w:val="00FE1AE2"/>
    <w:rsid w:val="00FE2770"/>
    <w:rsid w:val="00FE30A1"/>
    <w:rsid w:val="00FE31E1"/>
    <w:rsid w:val="00FE3889"/>
    <w:rsid w:val="00FE4413"/>
    <w:rsid w:val="00FE458A"/>
    <w:rsid w:val="00FE4C23"/>
    <w:rsid w:val="00FE4D13"/>
    <w:rsid w:val="00FE5107"/>
    <w:rsid w:val="00FE5B72"/>
    <w:rsid w:val="00FE5E30"/>
    <w:rsid w:val="00FE61B1"/>
    <w:rsid w:val="00FE652A"/>
    <w:rsid w:val="00FE71DF"/>
    <w:rsid w:val="00FE7572"/>
    <w:rsid w:val="00FE7772"/>
    <w:rsid w:val="00FE7942"/>
    <w:rsid w:val="00FF04FF"/>
    <w:rsid w:val="00FF0951"/>
    <w:rsid w:val="00FF0C9C"/>
    <w:rsid w:val="00FF0EF6"/>
    <w:rsid w:val="00FF110A"/>
    <w:rsid w:val="00FF1A6E"/>
    <w:rsid w:val="00FF2009"/>
    <w:rsid w:val="00FF4014"/>
    <w:rsid w:val="00FF46DF"/>
    <w:rsid w:val="00FF49C3"/>
    <w:rsid w:val="00FF58A9"/>
    <w:rsid w:val="00FF5BFE"/>
    <w:rsid w:val="00FF5D10"/>
    <w:rsid w:val="00FF6FB4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Rcsostblzat1">
    <w:name w:val="Rácsos táblázat1"/>
    <w:basedOn w:val="TableNormal"/>
    <w:next w:val="TableGrid"/>
    <w:rsid w:val="00BA6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rsid w:val="007348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ura Davis</cp:lastModifiedBy>
  <cp:revision>5</cp:revision>
  <cp:lastPrinted>2013-10-03T12:51:00Z</cp:lastPrinted>
  <dcterms:created xsi:type="dcterms:W3CDTF">2025-05-30T15:08:00Z</dcterms:created>
  <dcterms:modified xsi:type="dcterms:W3CDTF">2025-06-0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